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86DA7" w14:textId="44A97415" w:rsidR="00073B58" w:rsidRPr="009448E2" w:rsidRDefault="00C77BA1" w:rsidP="00867784">
      <w:pPr>
        <w:pStyle w:val="Heading1"/>
        <w:spacing w:before="0" w:after="120" w:line="360" w:lineRule="auto"/>
        <w:rPr>
          <w:sz w:val="32"/>
          <w:szCs w:val="32"/>
        </w:rPr>
      </w:pPr>
      <w:r>
        <w:rPr>
          <w:sz w:val="32"/>
          <w:szCs w:val="32"/>
        </w:rPr>
        <w:t xml:space="preserve">Wrist </w:t>
      </w:r>
      <w:r w:rsidR="00B508D1">
        <w:rPr>
          <w:sz w:val="32"/>
          <w:szCs w:val="32"/>
        </w:rPr>
        <w:t>t</w:t>
      </w:r>
      <w:r>
        <w:rPr>
          <w:sz w:val="32"/>
          <w:szCs w:val="32"/>
        </w:rPr>
        <w:t>endon</w:t>
      </w:r>
      <w:r w:rsidRPr="00515B83">
        <w:rPr>
          <w:sz w:val="32"/>
          <w:szCs w:val="32"/>
        </w:rPr>
        <w:t xml:space="preserve"> </w:t>
      </w:r>
      <w:r w:rsidR="00B508D1">
        <w:rPr>
          <w:sz w:val="32"/>
          <w:szCs w:val="32"/>
        </w:rPr>
        <w:t>m</w:t>
      </w:r>
      <w:r w:rsidR="00515B83" w:rsidRPr="00515B83">
        <w:rPr>
          <w:sz w:val="32"/>
          <w:szCs w:val="32"/>
        </w:rPr>
        <w:t xml:space="preserve">oment </w:t>
      </w:r>
      <w:r w:rsidR="00B508D1">
        <w:rPr>
          <w:sz w:val="32"/>
          <w:szCs w:val="32"/>
        </w:rPr>
        <w:t>a</w:t>
      </w:r>
      <w:r w:rsidR="00515B83" w:rsidRPr="00515B83">
        <w:rPr>
          <w:sz w:val="32"/>
          <w:szCs w:val="32"/>
        </w:rPr>
        <w:t>rms</w:t>
      </w:r>
      <w:r w:rsidR="00F117F2">
        <w:rPr>
          <w:sz w:val="32"/>
          <w:szCs w:val="32"/>
        </w:rPr>
        <w:t xml:space="preserve">: </w:t>
      </w:r>
      <w:r>
        <w:rPr>
          <w:sz w:val="32"/>
          <w:szCs w:val="32"/>
        </w:rPr>
        <w:t xml:space="preserve">Quantification </w:t>
      </w:r>
      <w:r w:rsidR="002159DF">
        <w:rPr>
          <w:sz w:val="32"/>
          <w:szCs w:val="32"/>
        </w:rPr>
        <w:t>by</w:t>
      </w:r>
      <w:r w:rsidR="00F117F2">
        <w:rPr>
          <w:sz w:val="32"/>
          <w:szCs w:val="32"/>
        </w:rPr>
        <w:t xml:space="preserve"> </w:t>
      </w:r>
      <w:r w:rsidR="00B508D1">
        <w:rPr>
          <w:sz w:val="32"/>
          <w:szCs w:val="32"/>
        </w:rPr>
        <w:t>i</w:t>
      </w:r>
      <w:r w:rsidR="00F117F2">
        <w:rPr>
          <w:sz w:val="32"/>
          <w:szCs w:val="32"/>
        </w:rPr>
        <w:t xml:space="preserve">maging </w:t>
      </w:r>
      <w:r w:rsidR="00973423">
        <w:rPr>
          <w:sz w:val="32"/>
          <w:szCs w:val="32"/>
        </w:rPr>
        <w:t xml:space="preserve">and </w:t>
      </w:r>
      <w:r w:rsidR="00B508D1">
        <w:rPr>
          <w:sz w:val="32"/>
          <w:szCs w:val="32"/>
        </w:rPr>
        <w:t>e</w:t>
      </w:r>
      <w:r w:rsidR="00973423">
        <w:rPr>
          <w:sz w:val="32"/>
          <w:szCs w:val="32"/>
        </w:rPr>
        <w:t xml:space="preserve">xperimental </w:t>
      </w:r>
      <w:r w:rsidR="00B508D1">
        <w:rPr>
          <w:sz w:val="32"/>
          <w:szCs w:val="32"/>
        </w:rPr>
        <w:t>t</w:t>
      </w:r>
      <w:bookmarkStart w:id="0" w:name="_GoBack"/>
      <w:bookmarkEnd w:id="0"/>
      <w:r w:rsidR="00F117F2">
        <w:rPr>
          <w:sz w:val="32"/>
          <w:szCs w:val="32"/>
        </w:rPr>
        <w:t>echniques</w:t>
      </w:r>
    </w:p>
    <w:p w14:paraId="54EA93B8" w14:textId="4E412C8E" w:rsidR="00B87700" w:rsidRDefault="00515B83" w:rsidP="00C91C7C">
      <w:pPr>
        <w:spacing w:after="0" w:line="360" w:lineRule="auto"/>
        <w:jc w:val="center"/>
        <w:rPr>
          <w:sz w:val="24"/>
          <w:szCs w:val="24"/>
        </w:rPr>
      </w:pPr>
      <w:r>
        <w:rPr>
          <w:sz w:val="24"/>
          <w:szCs w:val="24"/>
        </w:rPr>
        <w:t xml:space="preserve">Angela </w:t>
      </w:r>
      <w:r w:rsidR="00D42723">
        <w:rPr>
          <w:sz w:val="24"/>
          <w:szCs w:val="24"/>
        </w:rPr>
        <w:t xml:space="preserve">K </w:t>
      </w:r>
      <w:r>
        <w:rPr>
          <w:sz w:val="24"/>
          <w:szCs w:val="24"/>
        </w:rPr>
        <w:t xml:space="preserve">Garland, </w:t>
      </w:r>
      <w:r w:rsidR="00B87700" w:rsidRPr="00B87700">
        <w:rPr>
          <w:sz w:val="24"/>
          <w:szCs w:val="24"/>
        </w:rPr>
        <w:t xml:space="preserve">Darshan </w:t>
      </w:r>
      <w:r w:rsidR="00B87700">
        <w:rPr>
          <w:sz w:val="24"/>
          <w:szCs w:val="24"/>
        </w:rPr>
        <w:t xml:space="preserve">S </w:t>
      </w:r>
      <w:r w:rsidR="00B87700" w:rsidRPr="00B87700">
        <w:rPr>
          <w:sz w:val="24"/>
          <w:szCs w:val="24"/>
        </w:rPr>
        <w:t xml:space="preserve">Shah, </w:t>
      </w:r>
      <w:r w:rsidR="00D00D08">
        <w:rPr>
          <w:sz w:val="24"/>
          <w:szCs w:val="24"/>
        </w:rPr>
        <w:t>Angela E Kedgley</w:t>
      </w:r>
    </w:p>
    <w:p w14:paraId="355716FB" w14:textId="77777777" w:rsidR="00D00D08" w:rsidRPr="00D00D08" w:rsidRDefault="00D00D08" w:rsidP="00D00D08">
      <w:pPr>
        <w:jc w:val="both"/>
        <w:rPr>
          <w:b/>
          <w:sz w:val="24"/>
          <w:szCs w:val="24"/>
        </w:rPr>
      </w:pPr>
    </w:p>
    <w:p w14:paraId="24FE784C" w14:textId="333DD6D9" w:rsidR="00481006" w:rsidRPr="00D00D08" w:rsidRDefault="00481006" w:rsidP="00481006">
      <w:pPr>
        <w:pStyle w:val="Heading2"/>
        <w:spacing w:before="0" w:after="120"/>
        <w:jc w:val="both"/>
        <w:rPr>
          <w:sz w:val="26"/>
        </w:rPr>
      </w:pPr>
      <w:r w:rsidRPr="00D00D08">
        <w:rPr>
          <w:sz w:val="26"/>
        </w:rPr>
        <w:t xml:space="preserve">Appendix A: </w:t>
      </w:r>
      <w:r w:rsidRPr="00D00D08">
        <w:rPr>
          <w:b w:val="0"/>
          <w:sz w:val="26"/>
        </w:rPr>
        <w:t>Sensitivity of measurements in MRI</w:t>
      </w:r>
    </w:p>
    <w:p w14:paraId="05BA74A1" w14:textId="73CD38E9" w:rsidR="001660BE" w:rsidRPr="00E03F67" w:rsidRDefault="001660BE" w:rsidP="001660BE">
      <w:pPr>
        <w:pStyle w:val="Heading3"/>
        <w:rPr>
          <w:rFonts w:eastAsia="Times New Roman"/>
          <w:u w:val="single"/>
        </w:rPr>
      </w:pPr>
      <w:r w:rsidRPr="00E03F67">
        <w:rPr>
          <w:rFonts w:eastAsia="Times New Roman"/>
          <w:u w:val="single"/>
        </w:rPr>
        <w:t xml:space="preserve">A.1 – </w:t>
      </w:r>
      <w:r>
        <w:rPr>
          <w:rFonts w:eastAsia="Times New Roman"/>
          <w:u w:val="single"/>
        </w:rPr>
        <w:t>Selection of end points for tendon paths</w:t>
      </w:r>
    </w:p>
    <w:p w14:paraId="7C30C789" w14:textId="0E476455" w:rsidR="00481006" w:rsidRDefault="00C07DB8" w:rsidP="00C07DB8">
      <w:pPr>
        <w:jc w:val="both"/>
        <w:rPr>
          <w:sz w:val="24"/>
          <w:szCs w:val="24"/>
        </w:rPr>
      </w:pPr>
      <w:r>
        <w:rPr>
          <w:sz w:val="24"/>
          <w:szCs w:val="24"/>
        </w:rPr>
        <w:t>Following the definitions of vectors describing the tendon paths along the centrelines of the tendons (section 2.1), a sensitivity analysis was carried out to investigate the effect of the chosen end points of the tendon vectors on the resultant moment arms. For all six tendons, the vectors were calculated with the proximal point at 10mm, 20mm and 30mm from the distal point, while keeping the distal point constant. In case of the FCU, an additional analysis was performed, whereby the distal point was moved proximally by 5mm, 10mm, 15mm and 20mm for each of the proximal points described above.</w:t>
      </w:r>
    </w:p>
    <w:p w14:paraId="51C037E1" w14:textId="08990198" w:rsidR="00A21F47" w:rsidRDefault="00C07DB8" w:rsidP="00C07DB8">
      <w:pPr>
        <w:spacing w:after="120"/>
        <w:jc w:val="both"/>
        <w:rPr>
          <w:sz w:val="24"/>
          <w:szCs w:val="24"/>
        </w:rPr>
      </w:pPr>
      <w:r>
        <w:rPr>
          <w:sz w:val="24"/>
          <w:szCs w:val="24"/>
        </w:rPr>
        <w:t xml:space="preserve">Variations in </w:t>
      </w:r>
      <w:r w:rsidR="004948B1">
        <w:rPr>
          <w:sz w:val="24"/>
          <w:szCs w:val="24"/>
        </w:rPr>
        <w:t>flexion-extension (</w:t>
      </w:r>
      <w:r>
        <w:rPr>
          <w:sz w:val="24"/>
          <w:szCs w:val="24"/>
        </w:rPr>
        <w:t>FE</w:t>
      </w:r>
      <w:r w:rsidR="004948B1">
        <w:rPr>
          <w:sz w:val="24"/>
          <w:szCs w:val="24"/>
        </w:rPr>
        <w:t>)</w:t>
      </w:r>
      <w:r>
        <w:rPr>
          <w:sz w:val="24"/>
          <w:szCs w:val="24"/>
        </w:rPr>
        <w:t xml:space="preserve"> and </w:t>
      </w:r>
      <w:r w:rsidR="004948B1">
        <w:rPr>
          <w:sz w:val="24"/>
          <w:szCs w:val="24"/>
        </w:rPr>
        <w:t>radioulnar deviation (</w:t>
      </w:r>
      <w:r>
        <w:rPr>
          <w:sz w:val="24"/>
          <w:szCs w:val="24"/>
        </w:rPr>
        <w:t>RUD</w:t>
      </w:r>
      <w:r w:rsidR="004948B1">
        <w:rPr>
          <w:sz w:val="24"/>
          <w:szCs w:val="24"/>
        </w:rPr>
        <w:t>)</w:t>
      </w:r>
      <w:r>
        <w:rPr>
          <w:sz w:val="24"/>
          <w:szCs w:val="24"/>
        </w:rPr>
        <w:t xml:space="preserve"> moment arms due to the selection of the tendon vector proximal point were less than 10%, except for the FE moment arm of ECRL (Table A1). Therefore, the proximal point of all tendon vectors was chosen at 30mm from the distal point</w:t>
      </w:r>
      <w:r w:rsidRPr="00D9429E">
        <w:rPr>
          <w:sz w:val="24"/>
          <w:szCs w:val="24"/>
        </w:rPr>
        <w:t xml:space="preserve"> </w:t>
      </w:r>
      <w:r>
        <w:rPr>
          <w:sz w:val="24"/>
          <w:szCs w:val="24"/>
        </w:rPr>
        <w:t>on the tendon centreline. The distal point of the FCU tendon vector was selected at 10mm proximal to the transverse plane passing through the head of the capitate, since this minimised the difference between the anatomic</w:t>
      </w:r>
      <w:r w:rsidR="00E97320">
        <w:rPr>
          <w:sz w:val="24"/>
          <w:szCs w:val="24"/>
        </w:rPr>
        <w:t>al</w:t>
      </w:r>
      <w:r>
        <w:rPr>
          <w:sz w:val="24"/>
          <w:szCs w:val="24"/>
        </w:rPr>
        <w:t xml:space="preserve"> and functional moment arms (Table A</w:t>
      </w:r>
      <w:r w:rsidR="001A0D4A">
        <w:rPr>
          <w:sz w:val="24"/>
          <w:szCs w:val="24"/>
        </w:rPr>
        <w:t>2</w:t>
      </w:r>
      <w:r>
        <w:rPr>
          <w:sz w:val="24"/>
          <w:szCs w:val="24"/>
        </w:rPr>
        <w:t>).</w:t>
      </w:r>
    </w:p>
    <w:p w14:paraId="1DD30AC6" w14:textId="5E605FA4" w:rsidR="001C3DF3" w:rsidRDefault="001C3DF3">
      <w:pPr>
        <w:spacing w:line="276" w:lineRule="auto"/>
        <w:rPr>
          <w:sz w:val="24"/>
          <w:szCs w:val="24"/>
        </w:rPr>
      </w:pPr>
      <w:r>
        <w:rPr>
          <w:sz w:val="24"/>
          <w:szCs w:val="24"/>
        </w:rPr>
        <w:br w:type="page"/>
      </w:r>
    </w:p>
    <w:p w14:paraId="2AA95AFB" w14:textId="4EE40CFC" w:rsidR="00481006" w:rsidRDefault="00481006" w:rsidP="00A21F47">
      <w:pPr>
        <w:spacing w:line="360" w:lineRule="auto"/>
        <w:jc w:val="both"/>
        <w:rPr>
          <w:sz w:val="24"/>
          <w:szCs w:val="24"/>
        </w:rPr>
      </w:pPr>
      <w:r>
        <w:rPr>
          <w:sz w:val="24"/>
          <w:szCs w:val="24"/>
        </w:rPr>
        <w:lastRenderedPageBreak/>
        <w:t>Table A1:</w:t>
      </w:r>
      <w:r w:rsidRPr="00297293">
        <w:rPr>
          <w:sz w:val="24"/>
          <w:szCs w:val="24"/>
        </w:rPr>
        <w:t xml:space="preserve"> </w:t>
      </w:r>
      <w:r>
        <w:rPr>
          <w:sz w:val="24"/>
          <w:szCs w:val="24"/>
        </w:rPr>
        <w:t>Maximum change in the flexion-extension (FE) and radioulnar deviation (RUD) moment arms obtained by moving the proximal point of the tendon vectors by 10mm, 20mm, and 30mm for the flexor carpi radialis (FCR), extensor carpi radialis longus (ECRL), extensor carpi radialis brevis (ECRB), extensor carpi ulnaris (ECU), abductor pollicis longus (APL) with their distal point fixed</w:t>
      </w:r>
      <w:r w:rsidR="001660BE">
        <w:rPr>
          <w:sz w:val="24"/>
          <w:szCs w:val="24"/>
        </w:rPr>
        <w:t xml:space="preserve"> at the level of the head of the capitate</w:t>
      </w:r>
      <w:r w:rsidR="001660BE" w:rsidRPr="00DA284B">
        <w:rPr>
          <w:sz w:val="24"/>
          <w:szCs w:val="24"/>
        </w:rPr>
        <w:t xml:space="preserve"> </w:t>
      </w:r>
      <w:r w:rsidR="001660BE">
        <w:rPr>
          <w:sz w:val="24"/>
          <w:szCs w:val="24"/>
        </w:rPr>
        <w:t>in the transverse plane</w:t>
      </w:r>
      <w:r w:rsidR="001A0D4A">
        <w:rPr>
          <w:sz w:val="24"/>
          <w:szCs w:val="24"/>
        </w:rPr>
        <w:t>.</w:t>
      </w:r>
      <w:r>
        <w:rPr>
          <w:sz w:val="24"/>
          <w:szCs w:val="24"/>
        </w:rPr>
        <w:t xml:space="preserve"> Data are represented as mean </w:t>
      </w:r>
      <w:r>
        <w:rPr>
          <w:rFonts w:cstheme="minorHAnsi"/>
          <w:sz w:val="24"/>
          <w:szCs w:val="24"/>
        </w:rPr>
        <w:t>± standard deviation (percentage change) for 10 specimens.</w:t>
      </w:r>
    </w:p>
    <w:tbl>
      <w:tblPr>
        <w:tblW w:w="5000"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2240"/>
        <w:gridCol w:w="1384"/>
        <w:gridCol w:w="1387"/>
        <w:gridCol w:w="1387"/>
        <w:gridCol w:w="1387"/>
        <w:gridCol w:w="1385"/>
      </w:tblGrid>
      <w:tr w:rsidR="00006903" w:rsidRPr="00492B71" w14:paraId="23544169" w14:textId="77777777" w:rsidTr="00006903">
        <w:trPr>
          <w:trHeight w:val="397"/>
        </w:trPr>
        <w:tc>
          <w:tcPr>
            <w:tcW w:w="1222" w:type="pct"/>
            <w:tcBorders>
              <w:top w:val="single" w:sz="4" w:space="0" w:color="auto"/>
              <w:bottom w:val="single" w:sz="4" w:space="0" w:color="auto"/>
              <w:right w:val="single" w:sz="4" w:space="0" w:color="auto"/>
            </w:tcBorders>
            <w:vAlign w:val="center"/>
          </w:tcPr>
          <w:p w14:paraId="7EA973C1" w14:textId="4BC8BDAA" w:rsidR="00006903" w:rsidRPr="00492B71" w:rsidRDefault="00006903" w:rsidP="00006903">
            <w:pPr>
              <w:spacing w:after="0" w:line="240" w:lineRule="auto"/>
              <w:jc w:val="center"/>
              <w:rPr>
                <w:rFonts w:eastAsia="Times New Roman" w:cstheme="minorHAnsi"/>
                <w:sz w:val="20"/>
                <w:szCs w:val="20"/>
                <w:lang w:val="en-US" w:eastAsia="en-US"/>
              </w:rPr>
            </w:pPr>
          </w:p>
        </w:tc>
        <w:tc>
          <w:tcPr>
            <w:tcW w:w="755" w:type="pct"/>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vAlign w:val="center"/>
            <w:hideMark/>
          </w:tcPr>
          <w:p w14:paraId="45CAB6FD" w14:textId="77777777" w:rsidR="00006903" w:rsidRPr="00492B71" w:rsidRDefault="00006903" w:rsidP="00006903">
            <w:pPr>
              <w:spacing w:after="0" w:line="240" w:lineRule="auto"/>
              <w:jc w:val="center"/>
              <w:rPr>
                <w:rFonts w:eastAsia="Times New Roman" w:cstheme="minorHAnsi"/>
                <w:sz w:val="20"/>
                <w:szCs w:val="20"/>
                <w:lang w:val="en-US" w:eastAsia="en-US"/>
              </w:rPr>
            </w:pPr>
            <w:r w:rsidRPr="00492B71">
              <w:rPr>
                <w:rFonts w:eastAsia="Times New Roman" w:cstheme="minorHAnsi"/>
                <w:b/>
                <w:bCs/>
                <w:color w:val="000000" w:themeColor="text1"/>
                <w:kern w:val="24"/>
                <w:sz w:val="20"/>
                <w:szCs w:val="20"/>
                <w:lang w:eastAsia="en-US"/>
              </w:rPr>
              <w:t>FCR</w:t>
            </w:r>
          </w:p>
        </w:tc>
        <w:tc>
          <w:tcPr>
            <w:tcW w:w="75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CDAD5C4" w14:textId="77777777" w:rsidR="00006903" w:rsidRPr="00492B71" w:rsidRDefault="00006903" w:rsidP="00006903">
            <w:pPr>
              <w:spacing w:after="0" w:line="240" w:lineRule="auto"/>
              <w:jc w:val="center"/>
              <w:rPr>
                <w:rFonts w:eastAsia="Times New Roman" w:cstheme="minorHAnsi"/>
                <w:sz w:val="20"/>
                <w:szCs w:val="20"/>
                <w:lang w:val="en-US" w:eastAsia="en-US"/>
              </w:rPr>
            </w:pPr>
            <w:r w:rsidRPr="00492B71">
              <w:rPr>
                <w:rFonts w:eastAsia="Times New Roman" w:cstheme="minorHAnsi"/>
                <w:b/>
                <w:bCs/>
                <w:color w:val="000000" w:themeColor="text1"/>
                <w:kern w:val="24"/>
                <w:sz w:val="20"/>
                <w:szCs w:val="20"/>
                <w:lang w:eastAsia="en-US"/>
              </w:rPr>
              <w:t>ECRL</w:t>
            </w:r>
          </w:p>
        </w:tc>
        <w:tc>
          <w:tcPr>
            <w:tcW w:w="75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4247691D" w14:textId="77777777" w:rsidR="00006903" w:rsidRPr="00492B71" w:rsidRDefault="00006903" w:rsidP="00006903">
            <w:pPr>
              <w:spacing w:after="0" w:line="240" w:lineRule="auto"/>
              <w:jc w:val="center"/>
              <w:rPr>
                <w:rFonts w:eastAsia="Times New Roman" w:cstheme="minorHAnsi"/>
                <w:sz w:val="20"/>
                <w:szCs w:val="20"/>
                <w:lang w:val="en-US" w:eastAsia="en-US"/>
              </w:rPr>
            </w:pPr>
            <w:r w:rsidRPr="00492B71">
              <w:rPr>
                <w:rFonts w:eastAsia="Times New Roman" w:cstheme="minorHAnsi"/>
                <w:b/>
                <w:bCs/>
                <w:color w:val="000000" w:themeColor="text1"/>
                <w:kern w:val="24"/>
                <w:sz w:val="20"/>
                <w:szCs w:val="20"/>
                <w:lang w:eastAsia="en-US"/>
              </w:rPr>
              <w:t>ECRB</w:t>
            </w:r>
          </w:p>
        </w:tc>
        <w:tc>
          <w:tcPr>
            <w:tcW w:w="75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48985E1E" w14:textId="77777777" w:rsidR="00006903" w:rsidRPr="00492B71" w:rsidRDefault="00006903" w:rsidP="00006903">
            <w:pPr>
              <w:spacing w:after="0" w:line="240" w:lineRule="auto"/>
              <w:jc w:val="center"/>
              <w:rPr>
                <w:rFonts w:eastAsia="Times New Roman" w:cstheme="minorHAnsi"/>
                <w:sz w:val="20"/>
                <w:szCs w:val="20"/>
                <w:lang w:val="en-US" w:eastAsia="en-US"/>
              </w:rPr>
            </w:pPr>
            <w:r w:rsidRPr="00492B71">
              <w:rPr>
                <w:rFonts w:eastAsia="Times New Roman" w:cstheme="minorHAnsi"/>
                <w:b/>
                <w:bCs/>
                <w:color w:val="000000" w:themeColor="text1"/>
                <w:kern w:val="24"/>
                <w:sz w:val="20"/>
                <w:szCs w:val="20"/>
                <w:lang w:eastAsia="en-US"/>
              </w:rPr>
              <w:t>ECU</w:t>
            </w:r>
          </w:p>
        </w:tc>
        <w:tc>
          <w:tcPr>
            <w:tcW w:w="755"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185F83E9" w14:textId="77777777" w:rsidR="00006903" w:rsidRPr="00492B71" w:rsidRDefault="00006903" w:rsidP="00006903">
            <w:pPr>
              <w:spacing w:after="0" w:line="240" w:lineRule="auto"/>
              <w:jc w:val="center"/>
              <w:rPr>
                <w:rFonts w:eastAsia="Times New Roman" w:cstheme="minorHAnsi"/>
                <w:sz w:val="20"/>
                <w:szCs w:val="20"/>
                <w:lang w:val="en-US" w:eastAsia="en-US"/>
              </w:rPr>
            </w:pPr>
            <w:r w:rsidRPr="00492B71">
              <w:rPr>
                <w:rFonts w:eastAsia="Times New Roman" w:cstheme="minorHAnsi"/>
                <w:b/>
                <w:bCs/>
                <w:color w:val="000000" w:themeColor="text1"/>
                <w:kern w:val="24"/>
                <w:sz w:val="20"/>
                <w:szCs w:val="20"/>
                <w:lang w:eastAsia="en-US"/>
              </w:rPr>
              <w:t>APL</w:t>
            </w:r>
          </w:p>
        </w:tc>
      </w:tr>
      <w:tr w:rsidR="00006903" w:rsidRPr="00492B71" w14:paraId="4F82CEAC" w14:textId="77777777" w:rsidTr="00006903">
        <w:trPr>
          <w:cantSplit/>
          <w:trHeight w:val="567"/>
        </w:trPr>
        <w:tc>
          <w:tcPr>
            <w:tcW w:w="1222" w:type="pct"/>
            <w:tcBorders>
              <w:top w:val="single" w:sz="4" w:space="0" w:color="auto"/>
              <w:right w:val="single" w:sz="4" w:space="0" w:color="auto"/>
            </w:tcBorders>
            <w:shd w:val="clear" w:color="auto" w:fill="FFFFFF"/>
            <w:tcMar>
              <w:top w:w="72" w:type="dxa"/>
              <w:left w:w="144" w:type="dxa"/>
              <w:bottom w:w="72" w:type="dxa"/>
              <w:right w:w="144" w:type="dxa"/>
            </w:tcMar>
            <w:vAlign w:val="center"/>
            <w:hideMark/>
          </w:tcPr>
          <w:p w14:paraId="2066FB49" w14:textId="15A11DBE" w:rsidR="00006903" w:rsidRPr="00492B71" w:rsidRDefault="00006903" w:rsidP="00CF5076">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 xml:space="preserve">Change in </w:t>
            </w:r>
            <w:r w:rsidRPr="00492B71">
              <w:rPr>
                <w:rFonts w:eastAsia="Times New Roman" w:cstheme="minorHAnsi"/>
                <w:b/>
                <w:bCs/>
                <w:color w:val="000000" w:themeColor="text1"/>
                <w:kern w:val="24"/>
                <w:sz w:val="20"/>
                <w:szCs w:val="20"/>
                <w:lang w:eastAsia="en-US"/>
              </w:rPr>
              <w:t>FE</w:t>
            </w:r>
            <w:r>
              <w:rPr>
                <w:rFonts w:eastAsia="Times New Roman" w:cstheme="minorHAnsi"/>
                <w:b/>
                <w:bCs/>
                <w:color w:val="000000" w:themeColor="text1"/>
                <w:kern w:val="24"/>
                <w:sz w:val="20"/>
                <w:szCs w:val="20"/>
                <w:lang w:eastAsia="en-US"/>
              </w:rPr>
              <w:t xml:space="preserve"> moment arm (mm)</w:t>
            </w:r>
          </w:p>
        </w:tc>
        <w:tc>
          <w:tcPr>
            <w:tcW w:w="755" w:type="pct"/>
            <w:tcBorders>
              <w:top w:val="single" w:sz="4" w:space="0" w:color="auto"/>
              <w:left w:val="single" w:sz="4" w:space="0" w:color="auto"/>
            </w:tcBorders>
            <w:shd w:val="clear" w:color="auto" w:fill="FFFFFF"/>
            <w:tcMar>
              <w:top w:w="72" w:type="dxa"/>
              <w:left w:w="144" w:type="dxa"/>
              <w:bottom w:w="72" w:type="dxa"/>
              <w:right w:w="144" w:type="dxa"/>
            </w:tcMar>
            <w:vAlign w:val="center"/>
            <w:hideMark/>
          </w:tcPr>
          <w:p w14:paraId="29C2DE89"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37 ± 0.47</w:t>
            </w:r>
            <w:r>
              <w:rPr>
                <w:rFonts w:eastAsia="Times New Roman" w:cstheme="minorHAnsi"/>
                <w:color w:val="000000" w:themeColor="text1"/>
                <w:kern w:val="24"/>
                <w:sz w:val="20"/>
                <w:szCs w:val="20"/>
                <w:lang w:eastAsia="en-US"/>
              </w:rPr>
              <w:t xml:space="preserve"> (2.3%)</w:t>
            </w:r>
          </w:p>
        </w:tc>
        <w:tc>
          <w:tcPr>
            <w:tcW w:w="756" w:type="pct"/>
            <w:tcBorders>
              <w:top w:val="single" w:sz="4" w:space="0" w:color="auto"/>
            </w:tcBorders>
            <w:shd w:val="clear" w:color="auto" w:fill="FFFFFF"/>
            <w:tcMar>
              <w:top w:w="72" w:type="dxa"/>
              <w:left w:w="144" w:type="dxa"/>
              <w:bottom w:w="72" w:type="dxa"/>
              <w:right w:w="144" w:type="dxa"/>
            </w:tcMar>
            <w:vAlign w:val="center"/>
            <w:hideMark/>
          </w:tcPr>
          <w:p w14:paraId="33DFFE65"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75 ± 0.69</w:t>
            </w:r>
            <w:r>
              <w:rPr>
                <w:rFonts w:eastAsia="Times New Roman" w:cstheme="minorHAnsi"/>
                <w:color w:val="000000" w:themeColor="text1"/>
                <w:kern w:val="24"/>
                <w:sz w:val="20"/>
                <w:szCs w:val="20"/>
                <w:lang w:eastAsia="en-US"/>
              </w:rPr>
              <w:t xml:space="preserve"> (15.7%)</w:t>
            </w:r>
          </w:p>
        </w:tc>
        <w:tc>
          <w:tcPr>
            <w:tcW w:w="756" w:type="pct"/>
            <w:tcBorders>
              <w:top w:val="single" w:sz="4" w:space="0" w:color="auto"/>
            </w:tcBorders>
            <w:shd w:val="clear" w:color="auto" w:fill="FFFFFF"/>
            <w:tcMar>
              <w:top w:w="72" w:type="dxa"/>
              <w:left w:w="144" w:type="dxa"/>
              <w:bottom w:w="72" w:type="dxa"/>
              <w:right w:w="144" w:type="dxa"/>
            </w:tcMar>
            <w:vAlign w:val="center"/>
            <w:hideMark/>
          </w:tcPr>
          <w:p w14:paraId="332F2D40"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35 ± 0.27</w:t>
            </w:r>
            <w:r>
              <w:rPr>
                <w:rFonts w:eastAsia="Times New Roman" w:cstheme="minorHAnsi"/>
                <w:color w:val="000000" w:themeColor="text1"/>
                <w:kern w:val="24"/>
                <w:sz w:val="20"/>
                <w:szCs w:val="20"/>
                <w:lang w:eastAsia="en-US"/>
              </w:rPr>
              <w:t xml:space="preserve"> (3.8%)</w:t>
            </w:r>
          </w:p>
        </w:tc>
        <w:tc>
          <w:tcPr>
            <w:tcW w:w="756" w:type="pct"/>
            <w:tcBorders>
              <w:top w:val="single" w:sz="4" w:space="0" w:color="auto"/>
            </w:tcBorders>
            <w:shd w:val="clear" w:color="auto" w:fill="FFFFFF"/>
            <w:tcMar>
              <w:top w:w="72" w:type="dxa"/>
              <w:left w:w="144" w:type="dxa"/>
              <w:bottom w:w="72" w:type="dxa"/>
              <w:right w:w="144" w:type="dxa"/>
            </w:tcMar>
            <w:vAlign w:val="center"/>
            <w:hideMark/>
          </w:tcPr>
          <w:p w14:paraId="33E7D1CF"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93 ± 0.83</w:t>
            </w:r>
            <w:r>
              <w:rPr>
                <w:rFonts w:eastAsia="Times New Roman" w:cstheme="minorHAnsi"/>
                <w:color w:val="000000" w:themeColor="text1"/>
                <w:kern w:val="24"/>
                <w:sz w:val="20"/>
                <w:szCs w:val="20"/>
                <w:lang w:eastAsia="en-US"/>
              </w:rPr>
              <w:t xml:space="preserve"> (9.1%)</w:t>
            </w:r>
          </w:p>
        </w:tc>
        <w:tc>
          <w:tcPr>
            <w:tcW w:w="755" w:type="pct"/>
            <w:tcBorders>
              <w:top w:val="single" w:sz="4" w:space="0" w:color="auto"/>
            </w:tcBorders>
            <w:shd w:val="clear" w:color="auto" w:fill="FFFFFF"/>
            <w:tcMar>
              <w:top w:w="72" w:type="dxa"/>
              <w:left w:w="144" w:type="dxa"/>
              <w:bottom w:w="72" w:type="dxa"/>
              <w:right w:w="144" w:type="dxa"/>
            </w:tcMar>
            <w:vAlign w:val="center"/>
            <w:hideMark/>
          </w:tcPr>
          <w:p w14:paraId="5F68B8B5"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85 ± 0.95</w:t>
            </w:r>
            <w:r>
              <w:rPr>
                <w:rFonts w:eastAsia="Times New Roman" w:cstheme="minorHAnsi"/>
                <w:color w:val="000000" w:themeColor="text1"/>
                <w:kern w:val="24"/>
                <w:sz w:val="20"/>
                <w:szCs w:val="20"/>
                <w:lang w:eastAsia="en-US"/>
              </w:rPr>
              <w:t xml:space="preserve"> (7.9%)</w:t>
            </w:r>
          </w:p>
        </w:tc>
      </w:tr>
      <w:tr w:rsidR="00006903" w:rsidRPr="00492B71" w14:paraId="5FD9D2FA" w14:textId="77777777" w:rsidTr="00006903">
        <w:trPr>
          <w:trHeight w:val="567"/>
        </w:trPr>
        <w:tc>
          <w:tcPr>
            <w:tcW w:w="1222" w:type="pct"/>
            <w:tcBorders>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63F6337B" w14:textId="325A7214" w:rsidR="00006903" w:rsidRPr="00492B71" w:rsidRDefault="00006903" w:rsidP="00CF5076">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Change in RUD moment arm (mm)</w:t>
            </w:r>
          </w:p>
        </w:tc>
        <w:tc>
          <w:tcPr>
            <w:tcW w:w="755" w:type="pct"/>
            <w:tcBorders>
              <w:left w:val="single" w:sz="4" w:space="0" w:color="auto"/>
            </w:tcBorders>
            <w:shd w:val="clear" w:color="auto" w:fill="FFFFFF"/>
            <w:tcMar>
              <w:top w:w="72" w:type="dxa"/>
              <w:left w:w="144" w:type="dxa"/>
              <w:bottom w:w="72" w:type="dxa"/>
              <w:right w:w="144" w:type="dxa"/>
            </w:tcMar>
            <w:vAlign w:val="center"/>
            <w:hideMark/>
          </w:tcPr>
          <w:p w14:paraId="7721DBA8"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19 ± 0.23</w:t>
            </w:r>
            <w:r>
              <w:rPr>
                <w:rFonts w:eastAsia="Times New Roman" w:cstheme="minorHAnsi"/>
                <w:color w:val="000000" w:themeColor="text1"/>
                <w:kern w:val="24"/>
                <w:sz w:val="20"/>
                <w:szCs w:val="20"/>
                <w:lang w:eastAsia="en-US"/>
              </w:rPr>
              <w:t xml:space="preserve"> (2.2%)</w:t>
            </w:r>
          </w:p>
        </w:tc>
        <w:tc>
          <w:tcPr>
            <w:tcW w:w="756" w:type="pct"/>
            <w:shd w:val="clear" w:color="auto" w:fill="FFFFFF"/>
            <w:tcMar>
              <w:top w:w="72" w:type="dxa"/>
              <w:left w:w="144" w:type="dxa"/>
              <w:bottom w:w="72" w:type="dxa"/>
              <w:right w:w="144" w:type="dxa"/>
            </w:tcMar>
            <w:vAlign w:val="center"/>
            <w:hideMark/>
          </w:tcPr>
          <w:p w14:paraId="68F4C466"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1.03 ± 1.37</w:t>
            </w:r>
            <w:r>
              <w:rPr>
                <w:rFonts w:eastAsia="Times New Roman" w:cstheme="minorHAnsi"/>
                <w:color w:val="000000" w:themeColor="text1"/>
                <w:kern w:val="24"/>
                <w:sz w:val="20"/>
                <w:szCs w:val="20"/>
                <w:lang w:eastAsia="en-US"/>
              </w:rPr>
              <w:t xml:space="preserve"> (6.2%)</w:t>
            </w:r>
          </w:p>
        </w:tc>
        <w:tc>
          <w:tcPr>
            <w:tcW w:w="756" w:type="pct"/>
            <w:shd w:val="clear" w:color="auto" w:fill="FFFFFF"/>
            <w:tcMar>
              <w:top w:w="72" w:type="dxa"/>
              <w:left w:w="144" w:type="dxa"/>
              <w:bottom w:w="72" w:type="dxa"/>
              <w:right w:w="144" w:type="dxa"/>
            </w:tcMar>
            <w:vAlign w:val="center"/>
            <w:hideMark/>
          </w:tcPr>
          <w:p w14:paraId="111F6D60"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24 ± 0.24</w:t>
            </w:r>
            <w:r>
              <w:rPr>
                <w:rFonts w:eastAsia="Times New Roman" w:cstheme="minorHAnsi"/>
                <w:color w:val="000000" w:themeColor="text1"/>
                <w:kern w:val="24"/>
                <w:sz w:val="20"/>
                <w:szCs w:val="20"/>
                <w:lang w:eastAsia="en-US"/>
              </w:rPr>
              <w:t xml:space="preserve"> (2.2%)</w:t>
            </w:r>
          </w:p>
        </w:tc>
        <w:tc>
          <w:tcPr>
            <w:tcW w:w="756" w:type="pct"/>
            <w:shd w:val="clear" w:color="auto" w:fill="FFFFFF"/>
            <w:tcMar>
              <w:top w:w="72" w:type="dxa"/>
              <w:left w:w="144" w:type="dxa"/>
              <w:bottom w:w="72" w:type="dxa"/>
              <w:right w:w="144" w:type="dxa"/>
            </w:tcMar>
            <w:vAlign w:val="center"/>
            <w:hideMark/>
          </w:tcPr>
          <w:p w14:paraId="7DB3BA10"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73 ± 0.91</w:t>
            </w:r>
            <w:r>
              <w:rPr>
                <w:rFonts w:eastAsia="Times New Roman" w:cstheme="minorHAnsi"/>
                <w:color w:val="000000" w:themeColor="text1"/>
                <w:kern w:val="24"/>
                <w:sz w:val="20"/>
                <w:szCs w:val="20"/>
                <w:lang w:eastAsia="en-US"/>
              </w:rPr>
              <w:t xml:space="preserve"> (3.2%)</w:t>
            </w:r>
          </w:p>
        </w:tc>
        <w:tc>
          <w:tcPr>
            <w:tcW w:w="755" w:type="pct"/>
            <w:shd w:val="clear" w:color="auto" w:fill="FFFFFF"/>
            <w:tcMar>
              <w:top w:w="72" w:type="dxa"/>
              <w:left w:w="144" w:type="dxa"/>
              <w:bottom w:w="72" w:type="dxa"/>
              <w:right w:w="144" w:type="dxa"/>
            </w:tcMar>
            <w:vAlign w:val="center"/>
            <w:hideMark/>
          </w:tcPr>
          <w:p w14:paraId="72F5EEDF" w14:textId="77777777" w:rsidR="00006903" w:rsidRPr="00492B71" w:rsidRDefault="00006903" w:rsidP="00CF5076">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1.25 ± 1.67</w:t>
            </w:r>
            <w:r>
              <w:rPr>
                <w:rFonts w:eastAsia="Times New Roman" w:cstheme="minorHAnsi"/>
                <w:color w:val="000000" w:themeColor="text1"/>
                <w:kern w:val="24"/>
                <w:sz w:val="20"/>
                <w:szCs w:val="20"/>
                <w:lang w:eastAsia="en-US"/>
              </w:rPr>
              <w:t xml:space="preserve"> (6.3%)</w:t>
            </w:r>
          </w:p>
        </w:tc>
      </w:tr>
    </w:tbl>
    <w:p w14:paraId="100EFB71" w14:textId="2076241B" w:rsidR="00481006" w:rsidRDefault="00481006">
      <w:pPr>
        <w:spacing w:line="276" w:lineRule="auto"/>
        <w:rPr>
          <w:sz w:val="24"/>
          <w:szCs w:val="24"/>
        </w:rPr>
      </w:pPr>
    </w:p>
    <w:p w14:paraId="6F53E7D0" w14:textId="77777777" w:rsidR="001660BE" w:rsidRDefault="001660BE">
      <w:pPr>
        <w:spacing w:line="276" w:lineRule="auto"/>
        <w:rPr>
          <w:sz w:val="24"/>
          <w:szCs w:val="24"/>
        </w:rPr>
      </w:pPr>
    </w:p>
    <w:p w14:paraId="56A6B5A1" w14:textId="0C432635" w:rsidR="001A0D4A" w:rsidRDefault="001A0D4A" w:rsidP="00A21F47">
      <w:pPr>
        <w:spacing w:line="360" w:lineRule="auto"/>
        <w:jc w:val="both"/>
        <w:rPr>
          <w:sz w:val="24"/>
          <w:szCs w:val="24"/>
        </w:rPr>
      </w:pPr>
      <w:r>
        <w:rPr>
          <w:sz w:val="24"/>
          <w:szCs w:val="24"/>
        </w:rPr>
        <w:t>Table A2:</w:t>
      </w:r>
      <w:r w:rsidRPr="00297293">
        <w:rPr>
          <w:sz w:val="24"/>
          <w:szCs w:val="24"/>
        </w:rPr>
        <w:t xml:space="preserve"> </w:t>
      </w:r>
      <w:r>
        <w:rPr>
          <w:sz w:val="24"/>
          <w:szCs w:val="24"/>
        </w:rPr>
        <w:t>Maximum change in the flexion-extension (FE) and radioulnar deviation (RUD) moment arms obtained by moving the proximal point of the tendon vectors by 10mm, 20mm, and 30mm for the flexor carpi ulnaris (FCU) with the distal point moved in 5mm increments proximally</w:t>
      </w:r>
      <w:r w:rsidR="001660BE">
        <w:rPr>
          <w:sz w:val="24"/>
          <w:szCs w:val="24"/>
        </w:rPr>
        <w:t xml:space="preserve"> from the level of the head of the capitate</w:t>
      </w:r>
      <w:r w:rsidR="001660BE" w:rsidRPr="00DA284B">
        <w:rPr>
          <w:sz w:val="24"/>
          <w:szCs w:val="24"/>
        </w:rPr>
        <w:t xml:space="preserve"> </w:t>
      </w:r>
      <w:r w:rsidR="001660BE">
        <w:rPr>
          <w:sz w:val="24"/>
          <w:szCs w:val="24"/>
        </w:rPr>
        <w:t>in the transverse plane</w:t>
      </w:r>
      <w:r>
        <w:rPr>
          <w:sz w:val="24"/>
          <w:szCs w:val="24"/>
        </w:rPr>
        <w:t xml:space="preserve">. Data are represented as mean </w:t>
      </w:r>
      <w:r>
        <w:rPr>
          <w:rFonts w:cstheme="minorHAnsi"/>
          <w:sz w:val="24"/>
          <w:szCs w:val="24"/>
        </w:rPr>
        <w:t>± standard deviation (percentage change) for 10 specimens.</w:t>
      </w:r>
    </w:p>
    <w:tbl>
      <w:tblPr>
        <w:tblW w:w="5000"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947"/>
        <w:gridCol w:w="1443"/>
        <w:gridCol w:w="1445"/>
        <w:gridCol w:w="1445"/>
        <w:gridCol w:w="1445"/>
        <w:gridCol w:w="1445"/>
      </w:tblGrid>
      <w:tr w:rsidR="00006903" w:rsidRPr="00492B71" w14:paraId="6B55120F" w14:textId="77777777" w:rsidTr="001C3DF3">
        <w:trPr>
          <w:trHeight w:val="283"/>
        </w:trPr>
        <w:tc>
          <w:tcPr>
            <w:tcW w:w="1061" w:type="pct"/>
            <w:vMerge w:val="restart"/>
            <w:tcBorders>
              <w:top w:val="single" w:sz="4" w:space="0" w:color="auto"/>
              <w:bottom w:val="nil"/>
              <w:right w:val="single" w:sz="4" w:space="0" w:color="auto"/>
            </w:tcBorders>
            <w:vAlign w:val="center"/>
          </w:tcPr>
          <w:p w14:paraId="5492B70E" w14:textId="642EBBE1" w:rsidR="00006903" w:rsidRPr="00492B71" w:rsidRDefault="00006903" w:rsidP="001C3DF3">
            <w:pPr>
              <w:spacing w:after="0" w:line="240" w:lineRule="auto"/>
              <w:jc w:val="center"/>
              <w:rPr>
                <w:rFonts w:eastAsia="Times New Roman" w:cstheme="minorHAnsi"/>
                <w:sz w:val="20"/>
                <w:szCs w:val="20"/>
                <w:lang w:val="en-US" w:eastAsia="en-US"/>
              </w:rPr>
            </w:pPr>
          </w:p>
        </w:tc>
        <w:tc>
          <w:tcPr>
            <w:tcW w:w="3939" w:type="pct"/>
            <w:gridSpan w:val="5"/>
            <w:tcBorders>
              <w:top w:val="single" w:sz="4" w:space="0" w:color="auto"/>
              <w:left w:val="single" w:sz="4" w:space="0" w:color="auto"/>
              <w:bottom w:val="nil"/>
            </w:tcBorders>
            <w:shd w:val="clear" w:color="auto" w:fill="auto"/>
            <w:tcMar>
              <w:top w:w="72" w:type="dxa"/>
              <w:left w:w="144" w:type="dxa"/>
              <w:bottom w:w="72" w:type="dxa"/>
              <w:right w:w="144" w:type="dxa"/>
            </w:tcMar>
            <w:vAlign w:val="center"/>
          </w:tcPr>
          <w:p w14:paraId="1B857E90" w14:textId="77777777" w:rsidR="00006903" w:rsidRPr="00492B71" w:rsidRDefault="00006903" w:rsidP="00CF5076">
            <w:pPr>
              <w:spacing w:after="0" w:line="240" w:lineRule="auto"/>
              <w:jc w:val="center"/>
              <w:rPr>
                <w:rFonts w:eastAsia="Times New Roman" w:cstheme="minorHAnsi"/>
                <w:b/>
                <w:bCs/>
                <w:color w:val="000000" w:themeColor="text1"/>
                <w:kern w:val="24"/>
                <w:sz w:val="20"/>
                <w:szCs w:val="20"/>
                <w:lang w:eastAsia="en-US"/>
              </w:rPr>
            </w:pPr>
            <w:r>
              <w:rPr>
                <w:rFonts w:eastAsia="Times New Roman" w:cstheme="minorHAnsi"/>
                <w:b/>
                <w:bCs/>
                <w:color w:val="000000" w:themeColor="text1"/>
                <w:kern w:val="24"/>
                <w:sz w:val="20"/>
                <w:szCs w:val="20"/>
                <w:lang w:eastAsia="en-US"/>
              </w:rPr>
              <w:t>Proximal shift of distal point of FCU tendon vector (mm)</w:t>
            </w:r>
          </w:p>
        </w:tc>
      </w:tr>
      <w:tr w:rsidR="001C3DF3" w:rsidRPr="00492B71" w14:paraId="1358B257" w14:textId="77777777" w:rsidTr="001C3DF3">
        <w:trPr>
          <w:trHeight w:val="283"/>
        </w:trPr>
        <w:tc>
          <w:tcPr>
            <w:tcW w:w="1061" w:type="pct"/>
            <w:vMerge/>
            <w:tcBorders>
              <w:top w:val="nil"/>
              <w:bottom w:val="single" w:sz="4" w:space="0" w:color="auto"/>
              <w:right w:val="single" w:sz="4" w:space="0" w:color="auto"/>
            </w:tcBorders>
            <w:vAlign w:val="center"/>
          </w:tcPr>
          <w:p w14:paraId="39A2A8AF" w14:textId="46384CA3" w:rsidR="00006903" w:rsidRPr="00492B71" w:rsidRDefault="00006903" w:rsidP="001C3DF3">
            <w:pPr>
              <w:spacing w:after="0" w:line="240" w:lineRule="auto"/>
              <w:jc w:val="center"/>
              <w:rPr>
                <w:rFonts w:eastAsia="Times New Roman" w:cstheme="minorHAnsi"/>
                <w:sz w:val="20"/>
                <w:szCs w:val="20"/>
                <w:lang w:val="en-US" w:eastAsia="en-US"/>
              </w:rPr>
            </w:pPr>
          </w:p>
        </w:tc>
        <w:tc>
          <w:tcPr>
            <w:tcW w:w="787" w:type="pct"/>
            <w:tcBorders>
              <w:top w:val="nil"/>
              <w:left w:val="single" w:sz="4" w:space="0" w:color="auto"/>
              <w:bottom w:val="single" w:sz="4" w:space="0" w:color="auto"/>
            </w:tcBorders>
            <w:shd w:val="clear" w:color="auto" w:fill="auto"/>
            <w:tcMar>
              <w:top w:w="72" w:type="dxa"/>
              <w:left w:w="144" w:type="dxa"/>
              <w:bottom w:w="72" w:type="dxa"/>
              <w:right w:w="144" w:type="dxa"/>
            </w:tcMar>
            <w:vAlign w:val="center"/>
            <w:hideMark/>
          </w:tcPr>
          <w:p w14:paraId="302E1652" w14:textId="77777777" w:rsidR="00006903" w:rsidRPr="00492B71" w:rsidRDefault="00006903" w:rsidP="00CF5076">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0</w:t>
            </w:r>
          </w:p>
        </w:tc>
        <w:tc>
          <w:tcPr>
            <w:tcW w:w="788" w:type="pct"/>
            <w:tcBorders>
              <w:top w:val="nil"/>
              <w:bottom w:val="single" w:sz="4" w:space="0" w:color="auto"/>
            </w:tcBorders>
            <w:vAlign w:val="center"/>
          </w:tcPr>
          <w:p w14:paraId="731B0BF9" w14:textId="77777777" w:rsidR="00006903" w:rsidRDefault="00006903" w:rsidP="00CF5076">
            <w:pPr>
              <w:spacing w:after="0" w:line="240" w:lineRule="auto"/>
              <w:jc w:val="center"/>
              <w:rPr>
                <w:rFonts w:eastAsia="Times New Roman" w:cstheme="minorHAnsi"/>
                <w:b/>
                <w:bCs/>
                <w:color w:val="000000" w:themeColor="text1"/>
                <w:kern w:val="24"/>
                <w:sz w:val="20"/>
                <w:szCs w:val="20"/>
                <w:lang w:eastAsia="en-US"/>
              </w:rPr>
            </w:pPr>
            <w:r>
              <w:rPr>
                <w:rFonts w:eastAsia="Times New Roman" w:cstheme="minorHAnsi"/>
                <w:b/>
                <w:bCs/>
                <w:color w:val="000000" w:themeColor="text1"/>
                <w:kern w:val="24"/>
                <w:sz w:val="20"/>
                <w:szCs w:val="20"/>
                <w:lang w:eastAsia="en-US"/>
              </w:rPr>
              <w:t>5</w:t>
            </w:r>
          </w:p>
        </w:tc>
        <w:tc>
          <w:tcPr>
            <w:tcW w:w="788" w:type="pct"/>
            <w:tcBorders>
              <w:top w:val="nil"/>
              <w:bottom w:val="single" w:sz="4" w:space="0" w:color="auto"/>
            </w:tcBorders>
            <w:shd w:val="clear" w:color="auto" w:fill="auto"/>
            <w:tcMar>
              <w:top w:w="72" w:type="dxa"/>
              <w:left w:w="144" w:type="dxa"/>
              <w:bottom w:w="72" w:type="dxa"/>
              <w:right w:w="144" w:type="dxa"/>
            </w:tcMar>
            <w:vAlign w:val="center"/>
            <w:hideMark/>
          </w:tcPr>
          <w:p w14:paraId="6FA73488" w14:textId="77777777" w:rsidR="00006903" w:rsidRPr="00492B71" w:rsidRDefault="00006903" w:rsidP="00CF5076">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10</w:t>
            </w:r>
          </w:p>
        </w:tc>
        <w:tc>
          <w:tcPr>
            <w:tcW w:w="788" w:type="pct"/>
            <w:tcBorders>
              <w:top w:val="nil"/>
              <w:bottom w:val="single" w:sz="4" w:space="0" w:color="auto"/>
            </w:tcBorders>
            <w:shd w:val="clear" w:color="auto" w:fill="auto"/>
            <w:tcMar>
              <w:top w:w="72" w:type="dxa"/>
              <w:left w:w="144" w:type="dxa"/>
              <w:bottom w:w="72" w:type="dxa"/>
              <w:right w:w="144" w:type="dxa"/>
            </w:tcMar>
            <w:vAlign w:val="center"/>
            <w:hideMark/>
          </w:tcPr>
          <w:p w14:paraId="7C9746F4" w14:textId="77777777" w:rsidR="00006903" w:rsidRPr="00492B71" w:rsidRDefault="00006903" w:rsidP="00CF5076">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15</w:t>
            </w:r>
          </w:p>
        </w:tc>
        <w:tc>
          <w:tcPr>
            <w:tcW w:w="788" w:type="pct"/>
            <w:tcBorders>
              <w:top w:val="nil"/>
              <w:bottom w:val="single" w:sz="4" w:space="0" w:color="auto"/>
            </w:tcBorders>
            <w:shd w:val="clear" w:color="auto" w:fill="auto"/>
            <w:tcMar>
              <w:top w:w="72" w:type="dxa"/>
              <w:left w:w="144" w:type="dxa"/>
              <w:bottom w:w="72" w:type="dxa"/>
              <w:right w:w="144" w:type="dxa"/>
            </w:tcMar>
            <w:vAlign w:val="center"/>
            <w:hideMark/>
          </w:tcPr>
          <w:p w14:paraId="528A0117" w14:textId="77777777" w:rsidR="00006903" w:rsidRPr="00492B71" w:rsidRDefault="00006903" w:rsidP="00CF5076">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20</w:t>
            </w:r>
          </w:p>
        </w:tc>
      </w:tr>
      <w:tr w:rsidR="001C3DF3" w:rsidRPr="00492B71" w14:paraId="2849D3D5" w14:textId="77777777" w:rsidTr="001C3DF3">
        <w:trPr>
          <w:cantSplit/>
          <w:trHeight w:val="567"/>
        </w:trPr>
        <w:tc>
          <w:tcPr>
            <w:tcW w:w="1061" w:type="pct"/>
            <w:tcBorders>
              <w:top w:val="single" w:sz="4" w:space="0" w:color="auto"/>
              <w:bottom w:val="nil"/>
              <w:right w:val="single" w:sz="4" w:space="0" w:color="auto"/>
            </w:tcBorders>
            <w:shd w:val="clear" w:color="auto" w:fill="FFFFFF"/>
            <w:tcMar>
              <w:top w:w="72" w:type="dxa"/>
              <w:left w:w="144" w:type="dxa"/>
              <w:bottom w:w="72" w:type="dxa"/>
              <w:right w:w="144" w:type="dxa"/>
            </w:tcMar>
            <w:vAlign w:val="center"/>
            <w:hideMark/>
          </w:tcPr>
          <w:p w14:paraId="3F37C5CB" w14:textId="71A2AC05"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 xml:space="preserve">Change in </w:t>
            </w:r>
            <w:r w:rsidRPr="00492B71">
              <w:rPr>
                <w:rFonts w:eastAsia="Times New Roman" w:cstheme="minorHAnsi"/>
                <w:b/>
                <w:bCs/>
                <w:color w:val="000000" w:themeColor="text1"/>
                <w:kern w:val="24"/>
                <w:sz w:val="20"/>
                <w:szCs w:val="20"/>
                <w:lang w:eastAsia="en-US"/>
              </w:rPr>
              <w:t>FE</w:t>
            </w:r>
            <w:r>
              <w:rPr>
                <w:rFonts w:eastAsia="Times New Roman" w:cstheme="minorHAnsi"/>
                <w:b/>
                <w:bCs/>
                <w:color w:val="000000" w:themeColor="text1"/>
                <w:kern w:val="24"/>
                <w:sz w:val="20"/>
                <w:szCs w:val="20"/>
                <w:lang w:eastAsia="en-US"/>
              </w:rPr>
              <w:t xml:space="preserve"> moment arm (mm)</w:t>
            </w:r>
          </w:p>
        </w:tc>
        <w:tc>
          <w:tcPr>
            <w:tcW w:w="787" w:type="pct"/>
            <w:tcBorders>
              <w:top w:val="single" w:sz="4" w:space="0" w:color="auto"/>
              <w:left w:val="single" w:sz="4" w:space="0" w:color="auto"/>
            </w:tcBorders>
            <w:shd w:val="clear" w:color="auto" w:fill="FFFFFF"/>
            <w:tcMar>
              <w:top w:w="72" w:type="dxa"/>
              <w:left w:w="144" w:type="dxa"/>
              <w:bottom w:w="72" w:type="dxa"/>
              <w:right w:w="144" w:type="dxa"/>
            </w:tcMar>
            <w:vAlign w:val="center"/>
            <w:hideMark/>
          </w:tcPr>
          <w:p w14:paraId="59ABD250" w14:textId="77777777"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color w:val="000000" w:themeColor="text1"/>
                <w:kern w:val="24"/>
                <w:sz w:val="20"/>
                <w:szCs w:val="20"/>
                <w:lang w:eastAsia="en-US"/>
              </w:rPr>
              <w:t>0.37</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39 (2.5%)</w:t>
            </w:r>
          </w:p>
        </w:tc>
        <w:tc>
          <w:tcPr>
            <w:tcW w:w="788" w:type="pct"/>
            <w:tcBorders>
              <w:top w:val="single" w:sz="4" w:space="0" w:color="auto"/>
            </w:tcBorders>
            <w:shd w:val="clear" w:color="auto" w:fill="FFFFFF"/>
            <w:vAlign w:val="center"/>
          </w:tcPr>
          <w:p w14:paraId="2FB03189" w14:textId="77777777" w:rsidR="001C3DF3" w:rsidRDefault="001C3DF3" w:rsidP="001C3DF3">
            <w:pPr>
              <w:spacing w:after="0" w:line="240" w:lineRule="auto"/>
              <w:jc w:val="center"/>
              <w:rPr>
                <w:rFonts w:eastAsia="Times New Roman" w:cstheme="minorHAnsi"/>
                <w:color w:val="000000" w:themeColor="text1"/>
                <w:kern w:val="24"/>
                <w:sz w:val="20"/>
                <w:szCs w:val="20"/>
                <w:lang w:eastAsia="en-US"/>
              </w:rPr>
            </w:pPr>
            <w:r>
              <w:rPr>
                <w:rFonts w:eastAsia="Times New Roman" w:cstheme="minorHAnsi"/>
                <w:color w:val="000000" w:themeColor="text1"/>
                <w:kern w:val="24"/>
                <w:sz w:val="20"/>
                <w:szCs w:val="20"/>
                <w:lang w:eastAsia="en-US"/>
              </w:rPr>
              <w:t>0.11</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10</w:t>
            </w:r>
          </w:p>
          <w:p w14:paraId="156932E2" w14:textId="77777777" w:rsidR="001C3DF3" w:rsidRDefault="001C3DF3" w:rsidP="001C3DF3">
            <w:pPr>
              <w:spacing w:after="0" w:line="240" w:lineRule="auto"/>
              <w:jc w:val="center"/>
              <w:rPr>
                <w:rFonts w:eastAsia="Times New Roman" w:cstheme="minorHAnsi"/>
                <w:color w:val="000000" w:themeColor="text1"/>
                <w:kern w:val="24"/>
                <w:sz w:val="20"/>
                <w:szCs w:val="20"/>
                <w:lang w:eastAsia="en-US"/>
              </w:rPr>
            </w:pPr>
            <w:r>
              <w:rPr>
                <w:rFonts w:eastAsia="Times New Roman" w:cstheme="minorHAnsi"/>
                <w:color w:val="000000" w:themeColor="text1"/>
                <w:kern w:val="24"/>
                <w:sz w:val="20"/>
                <w:szCs w:val="20"/>
                <w:lang w:eastAsia="en-US"/>
              </w:rPr>
              <w:t>(0.8%)</w:t>
            </w:r>
          </w:p>
        </w:tc>
        <w:tc>
          <w:tcPr>
            <w:tcW w:w="788" w:type="pct"/>
            <w:tcBorders>
              <w:top w:val="single" w:sz="4" w:space="0" w:color="auto"/>
            </w:tcBorders>
            <w:shd w:val="clear" w:color="auto" w:fill="FFFFFF"/>
            <w:tcMar>
              <w:top w:w="72" w:type="dxa"/>
              <w:left w:w="144" w:type="dxa"/>
              <w:bottom w:w="72" w:type="dxa"/>
              <w:right w:w="144" w:type="dxa"/>
            </w:tcMar>
            <w:vAlign w:val="center"/>
            <w:hideMark/>
          </w:tcPr>
          <w:p w14:paraId="7FD1C0F8" w14:textId="77777777"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color w:val="000000" w:themeColor="text1"/>
                <w:kern w:val="24"/>
                <w:sz w:val="20"/>
                <w:szCs w:val="20"/>
                <w:lang w:eastAsia="en-US"/>
              </w:rPr>
              <w:t>0.87 ± 0.</w:t>
            </w:r>
            <w:r w:rsidRPr="00492B71">
              <w:rPr>
                <w:rFonts w:eastAsia="Times New Roman" w:cstheme="minorHAnsi"/>
                <w:color w:val="000000" w:themeColor="text1"/>
                <w:kern w:val="24"/>
                <w:sz w:val="20"/>
                <w:szCs w:val="20"/>
                <w:lang w:eastAsia="en-US"/>
              </w:rPr>
              <w:t>9</w:t>
            </w:r>
            <w:r>
              <w:rPr>
                <w:rFonts w:eastAsia="Times New Roman" w:cstheme="minorHAnsi"/>
                <w:color w:val="000000" w:themeColor="text1"/>
                <w:kern w:val="24"/>
                <w:sz w:val="20"/>
                <w:szCs w:val="20"/>
                <w:lang w:eastAsia="en-US"/>
              </w:rPr>
              <w:t>5 (5.9%)</w:t>
            </w:r>
          </w:p>
        </w:tc>
        <w:tc>
          <w:tcPr>
            <w:tcW w:w="788" w:type="pct"/>
            <w:tcBorders>
              <w:top w:val="single" w:sz="4" w:space="0" w:color="auto"/>
            </w:tcBorders>
            <w:shd w:val="clear" w:color="auto" w:fill="FFFFFF"/>
            <w:tcMar>
              <w:top w:w="72" w:type="dxa"/>
              <w:left w:w="144" w:type="dxa"/>
              <w:bottom w:w="72" w:type="dxa"/>
              <w:right w:w="144" w:type="dxa"/>
            </w:tcMar>
            <w:vAlign w:val="center"/>
            <w:hideMark/>
          </w:tcPr>
          <w:p w14:paraId="2CE4E521" w14:textId="77777777" w:rsidR="001C3DF3" w:rsidRPr="00492B71" w:rsidRDefault="001C3DF3" w:rsidP="001C3DF3">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w:t>
            </w:r>
            <w:r>
              <w:rPr>
                <w:rFonts w:eastAsia="Times New Roman" w:cstheme="minorHAnsi"/>
                <w:color w:val="000000" w:themeColor="text1"/>
                <w:kern w:val="24"/>
                <w:sz w:val="20"/>
                <w:szCs w:val="20"/>
                <w:lang w:eastAsia="en-US"/>
              </w:rPr>
              <w:t>37</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40 (2.5%)</w:t>
            </w:r>
          </w:p>
        </w:tc>
        <w:tc>
          <w:tcPr>
            <w:tcW w:w="788" w:type="pct"/>
            <w:tcBorders>
              <w:top w:val="single" w:sz="4" w:space="0" w:color="auto"/>
            </w:tcBorders>
            <w:shd w:val="clear" w:color="auto" w:fill="FFFFFF"/>
            <w:tcMar>
              <w:top w:w="72" w:type="dxa"/>
              <w:left w:w="144" w:type="dxa"/>
              <w:bottom w:w="72" w:type="dxa"/>
              <w:right w:w="144" w:type="dxa"/>
            </w:tcMar>
            <w:vAlign w:val="center"/>
            <w:hideMark/>
          </w:tcPr>
          <w:p w14:paraId="6436E05A" w14:textId="77777777" w:rsidR="001C3DF3" w:rsidRPr="00492B71" w:rsidRDefault="001C3DF3" w:rsidP="001C3DF3">
            <w:pPr>
              <w:spacing w:after="0" w:line="240" w:lineRule="auto"/>
              <w:jc w:val="center"/>
              <w:rPr>
                <w:rFonts w:eastAsia="Times New Roman" w:cstheme="minorHAnsi"/>
                <w:sz w:val="20"/>
                <w:szCs w:val="20"/>
                <w:lang w:val="en-US" w:eastAsia="en-US"/>
              </w:rPr>
            </w:pPr>
            <w:r w:rsidRPr="00492B71">
              <w:rPr>
                <w:rFonts w:eastAsia="Times New Roman" w:cstheme="minorHAnsi"/>
                <w:color w:val="000000" w:themeColor="text1"/>
                <w:kern w:val="24"/>
                <w:sz w:val="20"/>
                <w:szCs w:val="20"/>
                <w:lang w:eastAsia="en-US"/>
              </w:rPr>
              <w:t>0</w:t>
            </w:r>
            <w:r>
              <w:rPr>
                <w:rFonts w:eastAsia="Times New Roman" w:cstheme="minorHAnsi"/>
                <w:color w:val="000000" w:themeColor="text1"/>
                <w:kern w:val="24"/>
                <w:sz w:val="20"/>
                <w:szCs w:val="20"/>
                <w:lang w:eastAsia="en-US"/>
              </w:rPr>
              <w:t>.42</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41 (2.6%)</w:t>
            </w:r>
          </w:p>
        </w:tc>
      </w:tr>
      <w:tr w:rsidR="001C3DF3" w:rsidRPr="00492B71" w14:paraId="22D8FB54" w14:textId="77777777" w:rsidTr="001C3DF3">
        <w:trPr>
          <w:trHeight w:val="567"/>
        </w:trPr>
        <w:tc>
          <w:tcPr>
            <w:tcW w:w="1061" w:type="pct"/>
            <w:tcBorders>
              <w:top w:val="nil"/>
              <w:bottom w:val="single" w:sz="4" w:space="0" w:color="auto"/>
              <w:right w:val="single" w:sz="4" w:space="0" w:color="auto"/>
            </w:tcBorders>
            <w:shd w:val="clear" w:color="auto" w:fill="FFFFFF"/>
            <w:tcMar>
              <w:top w:w="72" w:type="dxa"/>
              <w:left w:w="144" w:type="dxa"/>
              <w:bottom w:w="72" w:type="dxa"/>
              <w:right w:w="144" w:type="dxa"/>
            </w:tcMar>
            <w:vAlign w:val="center"/>
            <w:hideMark/>
          </w:tcPr>
          <w:p w14:paraId="2E3ABEB1" w14:textId="1AE32FF3"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b/>
                <w:bCs/>
                <w:color w:val="000000" w:themeColor="text1"/>
                <w:kern w:val="24"/>
                <w:sz w:val="20"/>
                <w:szCs w:val="20"/>
                <w:lang w:eastAsia="en-US"/>
              </w:rPr>
              <w:t>Change in RUD moment arm (mm)</w:t>
            </w:r>
          </w:p>
        </w:tc>
        <w:tc>
          <w:tcPr>
            <w:tcW w:w="787" w:type="pct"/>
            <w:tcBorders>
              <w:left w:val="single" w:sz="4" w:space="0" w:color="auto"/>
            </w:tcBorders>
            <w:shd w:val="clear" w:color="auto" w:fill="FFFFFF"/>
            <w:tcMar>
              <w:top w:w="72" w:type="dxa"/>
              <w:left w:w="144" w:type="dxa"/>
              <w:bottom w:w="72" w:type="dxa"/>
              <w:right w:w="144" w:type="dxa"/>
            </w:tcMar>
            <w:vAlign w:val="center"/>
            <w:hideMark/>
          </w:tcPr>
          <w:p w14:paraId="1EB2538F" w14:textId="77777777"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color w:val="000000" w:themeColor="text1"/>
                <w:kern w:val="24"/>
                <w:sz w:val="20"/>
                <w:szCs w:val="20"/>
                <w:lang w:eastAsia="en-US"/>
              </w:rPr>
              <w:t>1.00</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63 (5.1%)</w:t>
            </w:r>
          </w:p>
        </w:tc>
        <w:tc>
          <w:tcPr>
            <w:tcW w:w="788" w:type="pct"/>
            <w:shd w:val="clear" w:color="auto" w:fill="FFFFFF"/>
            <w:vAlign w:val="center"/>
          </w:tcPr>
          <w:p w14:paraId="3A3C64D3" w14:textId="77777777" w:rsidR="001C3DF3" w:rsidRDefault="001C3DF3" w:rsidP="001C3DF3">
            <w:pPr>
              <w:spacing w:after="0" w:line="240" w:lineRule="auto"/>
              <w:jc w:val="center"/>
              <w:rPr>
                <w:rFonts w:eastAsia="Times New Roman" w:cstheme="minorHAnsi"/>
                <w:color w:val="000000" w:themeColor="text1"/>
                <w:kern w:val="24"/>
                <w:sz w:val="20"/>
                <w:szCs w:val="20"/>
                <w:lang w:eastAsia="en-US"/>
              </w:rPr>
            </w:pPr>
            <w:r w:rsidRPr="00492B71">
              <w:rPr>
                <w:rFonts w:eastAsia="Times New Roman" w:cstheme="minorHAnsi"/>
                <w:color w:val="000000" w:themeColor="text1"/>
                <w:kern w:val="24"/>
                <w:sz w:val="20"/>
                <w:szCs w:val="20"/>
                <w:lang w:eastAsia="en-US"/>
              </w:rPr>
              <w:t>0.</w:t>
            </w:r>
            <w:r>
              <w:rPr>
                <w:rFonts w:eastAsia="Times New Roman" w:cstheme="minorHAnsi"/>
                <w:color w:val="000000" w:themeColor="text1"/>
                <w:kern w:val="24"/>
                <w:sz w:val="20"/>
                <w:szCs w:val="20"/>
                <w:lang w:eastAsia="en-US"/>
              </w:rPr>
              <w:t>41</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44</w:t>
            </w:r>
          </w:p>
          <w:p w14:paraId="39F4BE41" w14:textId="77777777" w:rsidR="001C3DF3" w:rsidRDefault="001C3DF3" w:rsidP="001C3DF3">
            <w:pPr>
              <w:spacing w:after="0" w:line="240" w:lineRule="auto"/>
              <w:jc w:val="center"/>
              <w:rPr>
                <w:rFonts w:eastAsia="Times New Roman" w:cstheme="minorHAnsi"/>
                <w:color w:val="000000" w:themeColor="text1"/>
                <w:kern w:val="24"/>
                <w:sz w:val="20"/>
                <w:szCs w:val="20"/>
                <w:lang w:eastAsia="en-US"/>
              </w:rPr>
            </w:pPr>
            <w:r>
              <w:rPr>
                <w:rFonts w:eastAsia="Times New Roman" w:cstheme="minorHAnsi"/>
                <w:color w:val="000000" w:themeColor="text1"/>
                <w:kern w:val="24"/>
                <w:sz w:val="20"/>
                <w:szCs w:val="20"/>
                <w:lang w:eastAsia="en-US"/>
              </w:rPr>
              <w:t>(2.1%)</w:t>
            </w:r>
          </w:p>
        </w:tc>
        <w:tc>
          <w:tcPr>
            <w:tcW w:w="788" w:type="pct"/>
            <w:shd w:val="clear" w:color="auto" w:fill="FFFFFF"/>
            <w:tcMar>
              <w:top w:w="72" w:type="dxa"/>
              <w:left w:w="144" w:type="dxa"/>
              <w:bottom w:w="72" w:type="dxa"/>
              <w:right w:w="144" w:type="dxa"/>
            </w:tcMar>
            <w:vAlign w:val="center"/>
            <w:hideMark/>
          </w:tcPr>
          <w:p w14:paraId="7D33A804" w14:textId="77777777"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color w:val="000000" w:themeColor="text1"/>
                <w:kern w:val="24"/>
                <w:sz w:val="20"/>
                <w:szCs w:val="20"/>
                <w:lang w:eastAsia="en-US"/>
              </w:rPr>
              <w:t>0.65</w:t>
            </w:r>
            <w:r w:rsidRPr="00492B71">
              <w:rPr>
                <w:rFonts w:eastAsia="Times New Roman" w:cstheme="minorHAnsi"/>
                <w:color w:val="000000" w:themeColor="text1"/>
                <w:kern w:val="24"/>
                <w:sz w:val="20"/>
                <w:szCs w:val="20"/>
                <w:lang w:eastAsia="en-US"/>
              </w:rPr>
              <w:t xml:space="preserve"> ± </w:t>
            </w:r>
            <w:r>
              <w:rPr>
                <w:rFonts w:eastAsia="Times New Roman" w:cstheme="minorHAnsi"/>
                <w:color w:val="000000" w:themeColor="text1"/>
                <w:kern w:val="24"/>
                <w:sz w:val="20"/>
                <w:szCs w:val="20"/>
                <w:lang w:eastAsia="en-US"/>
              </w:rPr>
              <w:t>1.19 (3.3%)</w:t>
            </w:r>
          </w:p>
        </w:tc>
        <w:tc>
          <w:tcPr>
            <w:tcW w:w="788" w:type="pct"/>
            <w:shd w:val="clear" w:color="auto" w:fill="FFFFFF"/>
            <w:tcMar>
              <w:top w:w="72" w:type="dxa"/>
              <w:left w:w="144" w:type="dxa"/>
              <w:bottom w:w="72" w:type="dxa"/>
              <w:right w:w="144" w:type="dxa"/>
            </w:tcMar>
            <w:vAlign w:val="center"/>
            <w:hideMark/>
          </w:tcPr>
          <w:p w14:paraId="41C18A94" w14:textId="77777777"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color w:val="000000" w:themeColor="text1"/>
                <w:kern w:val="24"/>
                <w:sz w:val="20"/>
                <w:szCs w:val="20"/>
                <w:lang w:eastAsia="en-US"/>
              </w:rPr>
              <w:t>0.87</w:t>
            </w:r>
            <w:r w:rsidRPr="00492B71">
              <w:rPr>
                <w:rFonts w:eastAsia="Times New Roman" w:cstheme="minorHAnsi"/>
                <w:color w:val="000000" w:themeColor="text1"/>
                <w:kern w:val="24"/>
                <w:sz w:val="20"/>
                <w:szCs w:val="20"/>
                <w:lang w:eastAsia="en-US"/>
              </w:rPr>
              <w:t xml:space="preserve"> ± </w:t>
            </w:r>
            <w:r>
              <w:rPr>
                <w:rFonts w:eastAsia="Times New Roman" w:cstheme="minorHAnsi"/>
                <w:color w:val="000000" w:themeColor="text1"/>
                <w:kern w:val="24"/>
                <w:sz w:val="20"/>
                <w:szCs w:val="20"/>
                <w:lang w:eastAsia="en-US"/>
              </w:rPr>
              <w:t>0.84 (4.5%)</w:t>
            </w:r>
          </w:p>
        </w:tc>
        <w:tc>
          <w:tcPr>
            <w:tcW w:w="788" w:type="pct"/>
            <w:shd w:val="clear" w:color="auto" w:fill="FFFFFF"/>
            <w:tcMar>
              <w:top w:w="72" w:type="dxa"/>
              <w:left w:w="144" w:type="dxa"/>
              <w:bottom w:w="72" w:type="dxa"/>
              <w:right w:w="144" w:type="dxa"/>
            </w:tcMar>
            <w:vAlign w:val="center"/>
            <w:hideMark/>
          </w:tcPr>
          <w:p w14:paraId="38EE239C" w14:textId="77777777" w:rsidR="001C3DF3" w:rsidRPr="00492B71" w:rsidRDefault="001C3DF3" w:rsidP="001C3DF3">
            <w:pPr>
              <w:spacing w:after="0" w:line="240" w:lineRule="auto"/>
              <w:jc w:val="center"/>
              <w:rPr>
                <w:rFonts w:eastAsia="Times New Roman" w:cstheme="minorHAnsi"/>
                <w:sz w:val="20"/>
                <w:szCs w:val="20"/>
                <w:lang w:val="en-US" w:eastAsia="en-US"/>
              </w:rPr>
            </w:pPr>
            <w:r>
              <w:rPr>
                <w:rFonts w:eastAsia="Times New Roman" w:cstheme="minorHAnsi"/>
                <w:color w:val="000000" w:themeColor="text1"/>
                <w:kern w:val="24"/>
                <w:sz w:val="20"/>
                <w:szCs w:val="20"/>
                <w:lang w:eastAsia="en-US"/>
              </w:rPr>
              <w:t>1.13</w:t>
            </w:r>
            <w:r w:rsidRPr="00492B71">
              <w:rPr>
                <w:rFonts w:eastAsia="Times New Roman" w:cstheme="minorHAnsi"/>
                <w:color w:val="000000" w:themeColor="text1"/>
                <w:kern w:val="24"/>
                <w:sz w:val="20"/>
                <w:szCs w:val="20"/>
                <w:lang w:eastAsia="en-US"/>
              </w:rPr>
              <w:t xml:space="preserve"> ± 0.</w:t>
            </w:r>
            <w:r>
              <w:rPr>
                <w:rFonts w:eastAsia="Times New Roman" w:cstheme="minorHAnsi"/>
                <w:color w:val="000000" w:themeColor="text1"/>
                <w:kern w:val="24"/>
                <w:sz w:val="20"/>
                <w:szCs w:val="20"/>
                <w:lang w:eastAsia="en-US"/>
              </w:rPr>
              <w:t>9</w:t>
            </w:r>
            <w:r w:rsidRPr="00492B71">
              <w:rPr>
                <w:rFonts w:eastAsia="Times New Roman" w:cstheme="minorHAnsi"/>
                <w:color w:val="000000" w:themeColor="text1"/>
                <w:kern w:val="24"/>
                <w:sz w:val="20"/>
                <w:szCs w:val="20"/>
                <w:lang w:eastAsia="en-US"/>
              </w:rPr>
              <w:t>2</w:t>
            </w:r>
            <w:r>
              <w:rPr>
                <w:rFonts w:eastAsia="Times New Roman" w:cstheme="minorHAnsi"/>
                <w:color w:val="000000" w:themeColor="text1"/>
                <w:kern w:val="24"/>
                <w:sz w:val="20"/>
                <w:szCs w:val="20"/>
                <w:lang w:eastAsia="en-US"/>
              </w:rPr>
              <w:t xml:space="preserve"> (5.7%)</w:t>
            </w:r>
          </w:p>
        </w:tc>
      </w:tr>
    </w:tbl>
    <w:p w14:paraId="36F9A7ED" w14:textId="563A817A" w:rsidR="001A0D4A" w:rsidRDefault="001A0D4A">
      <w:pPr>
        <w:spacing w:line="276" w:lineRule="auto"/>
        <w:rPr>
          <w:sz w:val="24"/>
          <w:szCs w:val="24"/>
        </w:rPr>
      </w:pPr>
    </w:p>
    <w:p w14:paraId="1D85F6FF" w14:textId="5B786F86" w:rsidR="001C3DF3" w:rsidRDefault="001C3DF3">
      <w:pPr>
        <w:spacing w:line="276" w:lineRule="auto"/>
        <w:rPr>
          <w:sz w:val="24"/>
          <w:szCs w:val="24"/>
        </w:rPr>
      </w:pPr>
      <w:r>
        <w:rPr>
          <w:sz w:val="24"/>
          <w:szCs w:val="24"/>
        </w:rPr>
        <w:br w:type="page"/>
      </w:r>
    </w:p>
    <w:p w14:paraId="4A06F9C1" w14:textId="0189FD47" w:rsidR="00B63BFF" w:rsidRPr="00E03F67" w:rsidRDefault="00B63BFF" w:rsidP="00B63BFF">
      <w:pPr>
        <w:pStyle w:val="Heading3"/>
        <w:rPr>
          <w:rFonts w:eastAsia="Times New Roman"/>
          <w:u w:val="single"/>
        </w:rPr>
      </w:pPr>
      <w:r w:rsidRPr="00E03F67">
        <w:rPr>
          <w:rFonts w:eastAsia="Times New Roman"/>
          <w:u w:val="single"/>
        </w:rPr>
        <w:lastRenderedPageBreak/>
        <w:t>A.</w:t>
      </w:r>
      <w:r>
        <w:rPr>
          <w:rFonts w:eastAsia="Times New Roman"/>
          <w:u w:val="single"/>
        </w:rPr>
        <w:t>2</w:t>
      </w:r>
      <w:r w:rsidRPr="00E03F67">
        <w:rPr>
          <w:rFonts w:eastAsia="Times New Roman"/>
          <w:u w:val="single"/>
        </w:rPr>
        <w:t xml:space="preserve"> – </w:t>
      </w:r>
      <w:r>
        <w:rPr>
          <w:rFonts w:eastAsia="Times New Roman"/>
          <w:u w:val="single"/>
        </w:rPr>
        <w:t>Effect of soft tissue on co-ordinate frames of reference</w:t>
      </w:r>
    </w:p>
    <w:p w14:paraId="7A5C38E0" w14:textId="020CC64C" w:rsidR="00B63BFF" w:rsidRDefault="00B63BFF" w:rsidP="00B63BFF">
      <w:pPr>
        <w:jc w:val="both"/>
        <w:rPr>
          <w:sz w:val="24"/>
          <w:szCs w:val="24"/>
        </w:rPr>
      </w:pPr>
      <w:r>
        <w:rPr>
          <w:sz w:val="24"/>
          <w:szCs w:val="24"/>
        </w:rPr>
        <w:t xml:space="preserve">Anatomical bony landmarks used to create co-ordinate frames for the hand and forearm (section 2.1) were digitised on the surfaces of the bones in the MRI. In the case of the tendon excursion method, however, these landmarks were located on the skin. Hence, to determine the effect of the layers of soft tissue on the moment arm calculations, </w:t>
      </w:r>
      <w:r w:rsidR="00F77CF7">
        <w:rPr>
          <w:sz w:val="24"/>
          <w:szCs w:val="24"/>
        </w:rPr>
        <w:t xml:space="preserve">the co-ordinate frames used for the tendon excursion test were replicated on the MRI scans by selecting </w:t>
      </w:r>
      <w:r>
        <w:rPr>
          <w:sz w:val="24"/>
          <w:szCs w:val="24"/>
        </w:rPr>
        <w:t>points on the skin above the locations of the bony landmarks.</w:t>
      </w:r>
    </w:p>
    <w:p w14:paraId="295E3782" w14:textId="5F2D0C92" w:rsidR="00B63BFF" w:rsidRDefault="00F77CF7" w:rsidP="00F77CF7">
      <w:pPr>
        <w:spacing w:after="120"/>
        <w:jc w:val="both"/>
        <w:rPr>
          <w:sz w:val="24"/>
          <w:szCs w:val="24"/>
        </w:rPr>
      </w:pPr>
      <w:r>
        <w:rPr>
          <w:sz w:val="24"/>
          <w:szCs w:val="24"/>
        </w:rPr>
        <w:t xml:space="preserve">This change in the co-ordinate frame of the hand did not affect the FE axis, which was calculated using the curvature of the radius </w:t>
      </w:r>
      <w:r>
        <w:rPr>
          <w:sz w:val="24"/>
          <w:szCs w:val="24"/>
        </w:rPr>
        <w:fldChar w:fldCharType="begin"/>
      </w:r>
      <w:r>
        <w:rPr>
          <w:sz w:val="24"/>
          <w:szCs w:val="24"/>
        </w:rPr>
        <w:instrText>ADDIN RW.CITE{{238 Garner,BA. 1999}}</w:instrText>
      </w:r>
      <w:r>
        <w:rPr>
          <w:sz w:val="24"/>
          <w:szCs w:val="24"/>
        </w:rPr>
        <w:fldChar w:fldCharType="separate"/>
      </w:r>
      <w:r w:rsidR="00C2628E" w:rsidRPr="00C2628E">
        <w:rPr>
          <w:rFonts w:ascii="Calibri" w:hAnsi="Calibri" w:cs="Calibri"/>
          <w:sz w:val="24"/>
          <w:szCs w:val="24"/>
        </w:rPr>
        <w:t>(Garner &amp; Pandy, 1999)</w:t>
      </w:r>
      <w:r>
        <w:rPr>
          <w:sz w:val="24"/>
          <w:szCs w:val="24"/>
        </w:rPr>
        <w:fldChar w:fldCharType="end"/>
      </w:r>
      <w:r>
        <w:rPr>
          <w:sz w:val="24"/>
          <w:szCs w:val="24"/>
        </w:rPr>
        <w:t xml:space="preserve">. Hence, no changes were observed in FE moment arms. Although the change in the co-ordinate frame of the hand affected the calculated RUD axis, the maximum change </w:t>
      </w:r>
      <w:r w:rsidR="004948B1">
        <w:rPr>
          <w:sz w:val="24"/>
          <w:szCs w:val="24"/>
        </w:rPr>
        <w:t xml:space="preserve">observed </w:t>
      </w:r>
      <w:r>
        <w:rPr>
          <w:sz w:val="24"/>
          <w:szCs w:val="24"/>
        </w:rPr>
        <w:t>in moment arms of the tendons</w:t>
      </w:r>
      <w:r w:rsidR="004948B1">
        <w:rPr>
          <w:sz w:val="24"/>
          <w:szCs w:val="24"/>
        </w:rPr>
        <w:t xml:space="preserve"> </w:t>
      </w:r>
      <w:r w:rsidR="000366DA">
        <w:rPr>
          <w:sz w:val="24"/>
          <w:szCs w:val="24"/>
        </w:rPr>
        <w:t xml:space="preserve">was 0.1 mm (1.2%). Thus, </w:t>
      </w:r>
      <w:r w:rsidR="00B63BFF">
        <w:rPr>
          <w:sz w:val="24"/>
          <w:szCs w:val="24"/>
        </w:rPr>
        <w:t>use of markers placed on the skin did not greatly affect the moment arms of the tendons.</w:t>
      </w:r>
      <w:r w:rsidR="000366DA">
        <w:rPr>
          <w:sz w:val="24"/>
          <w:szCs w:val="24"/>
        </w:rPr>
        <w:t xml:space="preserve"> Consequently, we hypothesize that the effect of inclusion or compression of soft tissue would have no effects on the moment arm calculations.</w:t>
      </w:r>
    </w:p>
    <w:sectPr w:rsidR="00B63BFF" w:rsidSect="00B21FCC">
      <w:headerReference w:type="default" r:id="rId9"/>
      <w:footerReference w:type="default" r:id="rId10"/>
      <w:pgSz w:w="11906" w:h="16838"/>
      <w:pgMar w:top="1440" w:right="1440" w:bottom="1440" w:left="1440" w:header="709" w:footer="709" w:gutter="0"/>
      <w:lnNumType w:countBy="5"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3812F1" w14:textId="77777777" w:rsidR="00F67324" w:rsidRDefault="00F67324" w:rsidP="00B87700">
      <w:pPr>
        <w:spacing w:after="0" w:line="240" w:lineRule="auto"/>
      </w:pPr>
      <w:r>
        <w:separator/>
      </w:r>
    </w:p>
  </w:endnote>
  <w:endnote w:type="continuationSeparator" w:id="0">
    <w:p w14:paraId="3289435F" w14:textId="77777777" w:rsidR="00F67324" w:rsidRDefault="00F67324" w:rsidP="00B87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1054498"/>
      <w:docPartObj>
        <w:docPartGallery w:val="Page Numbers (Bottom of Page)"/>
        <w:docPartUnique/>
      </w:docPartObj>
    </w:sdtPr>
    <w:sdtEndPr>
      <w:rPr>
        <w:noProof/>
      </w:rPr>
    </w:sdtEndPr>
    <w:sdtContent>
      <w:p w14:paraId="4C5DED76" w14:textId="40148ED6" w:rsidR="003F4860" w:rsidRDefault="003F4860">
        <w:pPr>
          <w:pStyle w:val="Footer"/>
          <w:jc w:val="right"/>
        </w:pPr>
        <w:r w:rsidRPr="00B87700">
          <w:rPr>
            <w:sz w:val="24"/>
          </w:rPr>
          <w:fldChar w:fldCharType="begin"/>
        </w:r>
        <w:r w:rsidRPr="00B87700">
          <w:rPr>
            <w:sz w:val="24"/>
          </w:rPr>
          <w:instrText xml:space="preserve"> PAGE   \* MERGEFORMAT </w:instrText>
        </w:r>
        <w:r w:rsidRPr="00B87700">
          <w:rPr>
            <w:sz w:val="24"/>
          </w:rPr>
          <w:fldChar w:fldCharType="separate"/>
        </w:r>
        <w:r w:rsidR="00B508D1">
          <w:rPr>
            <w:noProof/>
            <w:sz w:val="24"/>
          </w:rPr>
          <w:t>1</w:t>
        </w:r>
        <w:r w:rsidRPr="00B87700">
          <w:rPr>
            <w:noProof/>
            <w:sz w:val="24"/>
          </w:rPr>
          <w:fldChar w:fldCharType="end"/>
        </w:r>
      </w:p>
    </w:sdtContent>
  </w:sdt>
  <w:p w14:paraId="74AB98C1" w14:textId="77777777" w:rsidR="003F4860" w:rsidRDefault="003F48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BBD19F" w14:textId="77777777" w:rsidR="00F67324" w:rsidRDefault="00F67324" w:rsidP="00B87700">
      <w:pPr>
        <w:spacing w:after="0" w:line="240" w:lineRule="auto"/>
      </w:pPr>
      <w:r>
        <w:separator/>
      </w:r>
    </w:p>
  </w:footnote>
  <w:footnote w:type="continuationSeparator" w:id="0">
    <w:p w14:paraId="52944ADF" w14:textId="77777777" w:rsidR="00F67324" w:rsidRDefault="00F67324" w:rsidP="00B877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2F6B02" w14:textId="72DC1839" w:rsidR="003F4860" w:rsidRPr="00D00D08" w:rsidRDefault="00D00D08" w:rsidP="00D00D08">
    <w:pPr>
      <w:tabs>
        <w:tab w:val="center" w:pos="4513"/>
        <w:tab w:val="right" w:pos="9026"/>
      </w:tabs>
      <w:spacing w:after="0" w:line="240" w:lineRule="auto"/>
      <w:rPr>
        <w:rFonts w:ascii="Calibri" w:eastAsia="Calibri" w:hAnsi="Calibri" w:cs="Times New Roman"/>
        <w:lang w:eastAsia="en-US"/>
      </w:rPr>
    </w:pPr>
    <w:r w:rsidRPr="00D00D08">
      <w:rPr>
        <w:rFonts w:ascii="Calibri" w:eastAsia="Calibri" w:hAnsi="Calibri" w:cs="Times New Roman"/>
        <w:lang w:eastAsia="en-US"/>
      </w:rPr>
      <w:t>BM-D-17-00692</w:t>
    </w:r>
    <w:r w:rsidRPr="00D00D08">
      <w:rPr>
        <w:rFonts w:ascii="Calibri" w:eastAsia="Calibri" w:hAnsi="Calibri" w:cs="Times New Roman"/>
        <w:lang w:eastAsia="en-US"/>
      </w:rPr>
      <w:tab/>
    </w:r>
    <w:r w:rsidRPr="00D00D08">
      <w:rPr>
        <w:rFonts w:ascii="Calibri" w:eastAsia="Calibri" w:hAnsi="Calibri" w:cs="Times New Roman"/>
        <w:lang w:eastAsia="en-US"/>
      </w:rPr>
      <w:tab/>
      <w:t xml:space="preserve">Garland </w:t>
    </w:r>
    <w:r w:rsidRPr="00D00D08">
      <w:rPr>
        <w:rFonts w:ascii="Calibri" w:eastAsia="Calibri" w:hAnsi="Calibri" w:cs="Times New Roman"/>
        <w:i/>
        <w:lang w:eastAsia="en-US"/>
      </w:rPr>
      <w:t>et al</w:t>
    </w:r>
    <w:r w:rsidRPr="00D00D08">
      <w:rPr>
        <w:rFonts w:ascii="Calibri" w:eastAsia="Calibri" w:hAnsi="Calibri" w:cs="Times New Roman"/>
        <w:lang w:eastAsia="en-US"/>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26E39"/>
    <w:multiLevelType w:val="hybridMultilevel"/>
    <w:tmpl w:val="C51C4D0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
    <w:nsid w:val="04FC77CC"/>
    <w:multiLevelType w:val="hybridMultilevel"/>
    <w:tmpl w:val="6BE00BE2"/>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083C0713"/>
    <w:multiLevelType w:val="hybridMultilevel"/>
    <w:tmpl w:val="277C2B2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0B0E3FB2"/>
    <w:multiLevelType w:val="hybridMultilevel"/>
    <w:tmpl w:val="A4803D5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641B78"/>
    <w:multiLevelType w:val="hybridMultilevel"/>
    <w:tmpl w:val="F776EB16"/>
    <w:lvl w:ilvl="0" w:tplc="2E50335E">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DD73520"/>
    <w:multiLevelType w:val="hybridMultilevel"/>
    <w:tmpl w:val="9A6CA8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11AA6AE4"/>
    <w:multiLevelType w:val="hybridMultilevel"/>
    <w:tmpl w:val="09545B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7">
    <w:nsid w:val="12142DCF"/>
    <w:multiLevelType w:val="hybridMultilevel"/>
    <w:tmpl w:val="2ABE4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5ED69D9"/>
    <w:multiLevelType w:val="hybridMultilevel"/>
    <w:tmpl w:val="F71EEEC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66E3B1D"/>
    <w:multiLevelType w:val="hybridMultilevel"/>
    <w:tmpl w:val="0B588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6D51891"/>
    <w:multiLevelType w:val="multilevel"/>
    <w:tmpl w:val="6F3AA18A"/>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19B84CC3"/>
    <w:multiLevelType w:val="multilevel"/>
    <w:tmpl w:val="173A7238"/>
    <w:lvl w:ilvl="0">
      <w:start w:val="1"/>
      <w:numFmt w:val="decimal"/>
      <w:lvlText w:val="%1"/>
      <w:lvlJc w:val="left"/>
      <w:pPr>
        <w:ind w:left="390" w:hanging="390"/>
      </w:pPr>
      <w:rPr>
        <w:rFonts w:hint="default"/>
      </w:rPr>
    </w:lvl>
    <w:lvl w:ilvl="1">
      <w:start w:val="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1D241A2A"/>
    <w:multiLevelType w:val="hybridMultilevel"/>
    <w:tmpl w:val="49B4E606"/>
    <w:lvl w:ilvl="0" w:tplc="40090001">
      <w:start w:val="1"/>
      <w:numFmt w:val="bullet"/>
      <w:lvlText w:val=""/>
      <w:lvlJc w:val="left"/>
      <w:pPr>
        <w:ind w:left="720" w:hanging="360"/>
      </w:pPr>
      <w:rPr>
        <w:rFonts w:ascii="Symbol" w:hAnsi="Symbol" w:hint="default"/>
      </w:rPr>
    </w:lvl>
    <w:lvl w:ilvl="1" w:tplc="C510A638">
      <w:start w:val="1"/>
      <w:numFmt w:val="bullet"/>
      <w:lvlText w:val="-"/>
      <w:lvlJc w:val="left"/>
      <w:pPr>
        <w:ind w:left="1440" w:hanging="360"/>
      </w:pPr>
      <w:rPr>
        <w:rFonts w:ascii="Courier New" w:hAnsi="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1E543ED0"/>
    <w:multiLevelType w:val="hybridMultilevel"/>
    <w:tmpl w:val="D030782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4">
    <w:nsid w:val="1F8B59C8"/>
    <w:multiLevelType w:val="hybridMultilevel"/>
    <w:tmpl w:val="17569C1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5">
    <w:nsid w:val="2A5E1A73"/>
    <w:multiLevelType w:val="hybridMultilevel"/>
    <w:tmpl w:val="6A1E6ED2"/>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nsid w:val="32D13451"/>
    <w:multiLevelType w:val="hybridMultilevel"/>
    <w:tmpl w:val="66E0367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A53B57"/>
    <w:multiLevelType w:val="hybridMultilevel"/>
    <w:tmpl w:val="BC6061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9B17DF9"/>
    <w:multiLevelType w:val="hybridMultilevel"/>
    <w:tmpl w:val="42DE8916"/>
    <w:lvl w:ilvl="0" w:tplc="0B52AEC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42A4F68"/>
    <w:multiLevelType w:val="hybridMultilevel"/>
    <w:tmpl w:val="0C124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49A0A71"/>
    <w:multiLevelType w:val="hybridMultilevel"/>
    <w:tmpl w:val="63F8B6E4"/>
    <w:lvl w:ilvl="0" w:tplc="2C7AAC40">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99471D1"/>
    <w:multiLevelType w:val="hybridMultilevel"/>
    <w:tmpl w:val="6D3C056A"/>
    <w:lvl w:ilvl="0" w:tplc="8B9E8EB0">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C760913"/>
    <w:multiLevelType w:val="hybridMultilevel"/>
    <w:tmpl w:val="B206234E"/>
    <w:lvl w:ilvl="0" w:tplc="008EC01C">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01B6C30"/>
    <w:multiLevelType w:val="hybridMultilevel"/>
    <w:tmpl w:val="BDF2820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52A6F77"/>
    <w:multiLevelType w:val="hybridMultilevel"/>
    <w:tmpl w:val="6A1E6ED2"/>
    <w:lvl w:ilvl="0" w:tplc="4009001B">
      <w:start w:val="1"/>
      <w:numFmt w:val="low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nsid w:val="5FA3332A"/>
    <w:multiLevelType w:val="hybridMultilevel"/>
    <w:tmpl w:val="396069E0"/>
    <w:lvl w:ilvl="0" w:tplc="40090001">
      <w:start w:val="1"/>
      <w:numFmt w:val="bullet"/>
      <w:lvlText w:val=""/>
      <w:lvlJc w:val="left"/>
      <w:pPr>
        <w:ind w:left="1440" w:hanging="360"/>
      </w:pPr>
      <w:rPr>
        <w:rFonts w:ascii="Symbol" w:hAnsi="Symbol" w:hint="default"/>
      </w:rPr>
    </w:lvl>
    <w:lvl w:ilvl="1" w:tplc="C510A638">
      <w:start w:val="1"/>
      <w:numFmt w:val="bullet"/>
      <w:lvlText w:val="-"/>
      <w:lvlJc w:val="left"/>
      <w:pPr>
        <w:ind w:left="2160" w:hanging="360"/>
      </w:pPr>
      <w:rPr>
        <w:rFonts w:ascii="Courier New" w:hAnsi="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6">
    <w:nsid w:val="692E6481"/>
    <w:multiLevelType w:val="hybridMultilevel"/>
    <w:tmpl w:val="CAF24A36"/>
    <w:lvl w:ilvl="0" w:tplc="F18889C6">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BD87A1C"/>
    <w:multiLevelType w:val="hybridMultilevel"/>
    <w:tmpl w:val="531E01E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14A7894"/>
    <w:multiLevelType w:val="multilevel"/>
    <w:tmpl w:val="38CE98D4"/>
    <w:lvl w:ilvl="0">
      <w:start w:val="1"/>
      <w:numFmt w:val="decimal"/>
      <w:lvlText w:val="%1."/>
      <w:lvlJc w:val="left"/>
      <w:pPr>
        <w:ind w:left="360" w:hanging="360"/>
      </w:p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9">
    <w:nsid w:val="71912797"/>
    <w:multiLevelType w:val="hybridMultilevel"/>
    <w:tmpl w:val="09649A10"/>
    <w:lvl w:ilvl="0" w:tplc="40090001">
      <w:start w:val="1"/>
      <w:numFmt w:val="bullet"/>
      <w:lvlText w:val=""/>
      <w:lvlJc w:val="left"/>
      <w:pPr>
        <w:ind w:left="1500" w:hanging="360"/>
      </w:pPr>
      <w:rPr>
        <w:rFonts w:ascii="Symbol" w:hAnsi="Symbol" w:hint="default"/>
      </w:rPr>
    </w:lvl>
    <w:lvl w:ilvl="1" w:tplc="40090003" w:tentative="1">
      <w:start w:val="1"/>
      <w:numFmt w:val="bullet"/>
      <w:lvlText w:val="o"/>
      <w:lvlJc w:val="left"/>
      <w:pPr>
        <w:ind w:left="2220" w:hanging="360"/>
      </w:pPr>
      <w:rPr>
        <w:rFonts w:ascii="Courier New" w:hAnsi="Courier New" w:cs="Courier New" w:hint="default"/>
      </w:rPr>
    </w:lvl>
    <w:lvl w:ilvl="2" w:tplc="40090005" w:tentative="1">
      <w:start w:val="1"/>
      <w:numFmt w:val="bullet"/>
      <w:lvlText w:val=""/>
      <w:lvlJc w:val="left"/>
      <w:pPr>
        <w:ind w:left="2940" w:hanging="360"/>
      </w:pPr>
      <w:rPr>
        <w:rFonts w:ascii="Wingdings" w:hAnsi="Wingdings" w:hint="default"/>
      </w:rPr>
    </w:lvl>
    <w:lvl w:ilvl="3" w:tplc="40090001" w:tentative="1">
      <w:start w:val="1"/>
      <w:numFmt w:val="bullet"/>
      <w:lvlText w:val=""/>
      <w:lvlJc w:val="left"/>
      <w:pPr>
        <w:ind w:left="3660" w:hanging="360"/>
      </w:pPr>
      <w:rPr>
        <w:rFonts w:ascii="Symbol" w:hAnsi="Symbol" w:hint="default"/>
      </w:rPr>
    </w:lvl>
    <w:lvl w:ilvl="4" w:tplc="40090003" w:tentative="1">
      <w:start w:val="1"/>
      <w:numFmt w:val="bullet"/>
      <w:lvlText w:val="o"/>
      <w:lvlJc w:val="left"/>
      <w:pPr>
        <w:ind w:left="4380" w:hanging="360"/>
      </w:pPr>
      <w:rPr>
        <w:rFonts w:ascii="Courier New" w:hAnsi="Courier New" w:cs="Courier New" w:hint="default"/>
      </w:rPr>
    </w:lvl>
    <w:lvl w:ilvl="5" w:tplc="40090005" w:tentative="1">
      <w:start w:val="1"/>
      <w:numFmt w:val="bullet"/>
      <w:lvlText w:val=""/>
      <w:lvlJc w:val="left"/>
      <w:pPr>
        <w:ind w:left="5100" w:hanging="360"/>
      </w:pPr>
      <w:rPr>
        <w:rFonts w:ascii="Wingdings" w:hAnsi="Wingdings" w:hint="default"/>
      </w:rPr>
    </w:lvl>
    <w:lvl w:ilvl="6" w:tplc="40090001" w:tentative="1">
      <w:start w:val="1"/>
      <w:numFmt w:val="bullet"/>
      <w:lvlText w:val=""/>
      <w:lvlJc w:val="left"/>
      <w:pPr>
        <w:ind w:left="5820" w:hanging="360"/>
      </w:pPr>
      <w:rPr>
        <w:rFonts w:ascii="Symbol" w:hAnsi="Symbol" w:hint="default"/>
      </w:rPr>
    </w:lvl>
    <w:lvl w:ilvl="7" w:tplc="40090003" w:tentative="1">
      <w:start w:val="1"/>
      <w:numFmt w:val="bullet"/>
      <w:lvlText w:val="o"/>
      <w:lvlJc w:val="left"/>
      <w:pPr>
        <w:ind w:left="6540" w:hanging="360"/>
      </w:pPr>
      <w:rPr>
        <w:rFonts w:ascii="Courier New" w:hAnsi="Courier New" w:cs="Courier New" w:hint="default"/>
      </w:rPr>
    </w:lvl>
    <w:lvl w:ilvl="8" w:tplc="40090005" w:tentative="1">
      <w:start w:val="1"/>
      <w:numFmt w:val="bullet"/>
      <w:lvlText w:val=""/>
      <w:lvlJc w:val="left"/>
      <w:pPr>
        <w:ind w:left="7260" w:hanging="360"/>
      </w:pPr>
      <w:rPr>
        <w:rFonts w:ascii="Wingdings" w:hAnsi="Wingdings" w:hint="default"/>
      </w:rPr>
    </w:lvl>
  </w:abstractNum>
  <w:abstractNum w:abstractNumId="30">
    <w:nsid w:val="747909C1"/>
    <w:multiLevelType w:val="hybridMultilevel"/>
    <w:tmpl w:val="A4803D5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6474AE4"/>
    <w:multiLevelType w:val="hybridMultilevel"/>
    <w:tmpl w:val="B87CED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79643917"/>
    <w:multiLevelType w:val="hybridMultilevel"/>
    <w:tmpl w:val="B09861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19"/>
  </w:num>
  <w:num w:numId="4">
    <w:abstractNumId w:val="10"/>
  </w:num>
  <w:num w:numId="5">
    <w:abstractNumId w:val="16"/>
  </w:num>
  <w:num w:numId="6">
    <w:abstractNumId w:val="27"/>
  </w:num>
  <w:num w:numId="7">
    <w:abstractNumId w:val="14"/>
  </w:num>
  <w:num w:numId="8">
    <w:abstractNumId w:val="12"/>
  </w:num>
  <w:num w:numId="9">
    <w:abstractNumId w:val="32"/>
  </w:num>
  <w:num w:numId="10">
    <w:abstractNumId w:val="23"/>
  </w:num>
  <w:num w:numId="11">
    <w:abstractNumId w:val="30"/>
  </w:num>
  <w:num w:numId="12">
    <w:abstractNumId w:val="1"/>
  </w:num>
  <w:num w:numId="13">
    <w:abstractNumId w:val="29"/>
  </w:num>
  <w:num w:numId="14">
    <w:abstractNumId w:val="25"/>
  </w:num>
  <w:num w:numId="15">
    <w:abstractNumId w:val="24"/>
  </w:num>
  <w:num w:numId="16">
    <w:abstractNumId w:val="0"/>
  </w:num>
  <w:num w:numId="17">
    <w:abstractNumId w:val="15"/>
  </w:num>
  <w:num w:numId="18">
    <w:abstractNumId w:val="13"/>
  </w:num>
  <w:num w:numId="19">
    <w:abstractNumId w:val="6"/>
  </w:num>
  <w:num w:numId="20">
    <w:abstractNumId w:val="3"/>
  </w:num>
  <w:num w:numId="21">
    <w:abstractNumId w:val="5"/>
  </w:num>
  <w:num w:numId="22">
    <w:abstractNumId w:val="9"/>
  </w:num>
  <w:num w:numId="23">
    <w:abstractNumId w:val="4"/>
  </w:num>
  <w:num w:numId="24">
    <w:abstractNumId w:val="22"/>
  </w:num>
  <w:num w:numId="25">
    <w:abstractNumId w:val="20"/>
  </w:num>
  <w:num w:numId="26">
    <w:abstractNumId w:val="21"/>
  </w:num>
  <w:num w:numId="27">
    <w:abstractNumId w:val="26"/>
  </w:num>
  <w:num w:numId="28">
    <w:abstractNumId w:val="7"/>
  </w:num>
  <w:num w:numId="29">
    <w:abstractNumId w:val="18"/>
  </w:num>
  <w:num w:numId="30">
    <w:abstractNumId w:val="11"/>
  </w:num>
  <w:num w:numId="31">
    <w:abstractNumId w:val="17"/>
  </w:num>
  <w:num w:numId="32">
    <w:abstractNumId w:val="31"/>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en-GB" w:vendorID="64" w:dllVersion="131078" w:nlCheck="1" w:checkStyle="1"/>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B58"/>
    <w:rsid w:val="00000760"/>
    <w:rsid w:val="00001384"/>
    <w:rsid w:val="00002A8C"/>
    <w:rsid w:val="00002BA9"/>
    <w:rsid w:val="000044B7"/>
    <w:rsid w:val="000045D7"/>
    <w:rsid w:val="00006903"/>
    <w:rsid w:val="00006BA3"/>
    <w:rsid w:val="00006CD4"/>
    <w:rsid w:val="00007060"/>
    <w:rsid w:val="00007287"/>
    <w:rsid w:val="00010B9C"/>
    <w:rsid w:val="000147C7"/>
    <w:rsid w:val="00014F1A"/>
    <w:rsid w:val="0001527B"/>
    <w:rsid w:val="00015A54"/>
    <w:rsid w:val="00016474"/>
    <w:rsid w:val="000164F5"/>
    <w:rsid w:val="00016828"/>
    <w:rsid w:val="000207AD"/>
    <w:rsid w:val="00020B64"/>
    <w:rsid w:val="00020F9D"/>
    <w:rsid w:val="00021A78"/>
    <w:rsid w:val="00022A4B"/>
    <w:rsid w:val="00022F2B"/>
    <w:rsid w:val="00023E0F"/>
    <w:rsid w:val="000243D5"/>
    <w:rsid w:val="00025587"/>
    <w:rsid w:val="00025754"/>
    <w:rsid w:val="00026E23"/>
    <w:rsid w:val="00027856"/>
    <w:rsid w:val="0003362C"/>
    <w:rsid w:val="0003379E"/>
    <w:rsid w:val="000366DA"/>
    <w:rsid w:val="00043B40"/>
    <w:rsid w:val="00043ED1"/>
    <w:rsid w:val="000441CA"/>
    <w:rsid w:val="00044880"/>
    <w:rsid w:val="00046186"/>
    <w:rsid w:val="00047800"/>
    <w:rsid w:val="00047EF9"/>
    <w:rsid w:val="00050021"/>
    <w:rsid w:val="0005041B"/>
    <w:rsid w:val="00050424"/>
    <w:rsid w:val="00050679"/>
    <w:rsid w:val="00051B9B"/>
    <w:rsid w:val="00054114"/>
    <w:rsid w:val="00054B14"/>
    <w:rsid w:val="00056710"/>
    <w:rsid w:val="000606A0"/>
    <w:rsid w:val="00061C62"/>
    <w:rsid w:val="00062AA9"/>
    <w:rsid w:val="00067027"/>
    <w:rsid w:val="00070299"/>
    <w:rsid w:val="000703A0"/>
    <w:rsid w:val="00071ADE"/>
    <w:rsid w:val="000723C4"/>
    <w:rsid w:val="000727BD"/>
    <w:rsid w:val="00073189"/>
    <w:rsid w:val="00073B58"/>
    <w:rsid w:val="0007404A"/>
    <w:rsid w:val="000803D1"/>
    <w:rsid w:val="000813C6"/>
    <w:rsid w:val="0008172E"/>
    <w:rsid w:val="00081E2A"/>
    <w:rsid w:val="00084D38"/>
    <w:rsid w:val="0008540B"/>
    <w:rsid w:val="00085564"/>
    <w:rsid w:val="000857E0"/>
    <w:rsid w:val="000858AD"/>
    <w:rsid w:val="00085D5F"/>
    <w:rsid w:val="00086AB9"/>
    <w:rsid w:val="00086C57"/>
    <w:rsid w:val="000876D0"/>
    <w:rsid w:val="00087758"/>
    <w:rsid w:val="0009230E"/>
    <w:rsid w:val="0009245A"/>
    <w:rsid w:val="0009272F"/>
    <w:rsid w:val="00092799"/>
    <w:rsid w:val="00093F81"/>
    <w:rsid w:val="00096FD5"/>
    <w:rsid w:val="00097790"/>
    <w:rsid w:val="00097F3B"/>
    <w:rsid w:val="000A0836"/>
    <w:rsid w:val="000A0ECB"/>
    <w:rsid w:val="000A12E0"/>
    <w:rsid w:val="000A3CD1"/>
    <w:rsid w:val="000A3FA6"/>
    <w:rsid w:val="000A4782"/>
    <w:rsid w:val="000A4AF7"/>
    <w:rsid w:val="000A57C2"/>
    <w:rsid w:val="000A5936"/>
    <w:rsid w:val="000A6246"/>
    <w:rsid w:val="000A76C4"/>
    <w:rsid w:val="000A7AD9"/>
    <w:rsid w:val="000B0B6E"/>
    <w:rsid w:val="000B41D7"/>
    <w:rsid w:val="000B433E"/>
    <w:rsid w:val="000B67DD"/>
    <w:rsid w:val="000B7988"/>
    <w:rsid w:val="000C0124"/>
    <w:rsid w:val="000C192C"/>
    <w:rsid w:val="000C1FA2"/>
    <w:rsid w:val="000C4AEC"/>
    <w:rsid w:val="000D0DF0"/>
    <w:rsid w:val="000D18F3"/>
    <w:rsid w:val="000D1930"/>
    <w:rsid w:val="000D1B4C"/>
    <w:rsid w:val="000D2BAB"/>
    <w:rsid w:val="000D64D3"/>
    <w:rsid w:val="000E095D"/>
    <w:rsid w:val="000E0C1A"/>
    <w:rsid w:val="000E419E"/>
    <w:rsid w:val="000E53AD"/>
    <w:rsid w:val="000E5C1E"/>
    <w:rsid w:val="000E5C9E"/>
    <w:rsid w:val="000E5F5F"/>
    <w:rsid w:val="000E634C"/>
    <w:rsid w:val="000F07E8"/>
    <w:rsid w:val="000F1D47"/>
    <w:rsid w:val="000F1F8B"/>
    <w:rsid w:val="000F2AF0"/>
    <w:rsid w:val="000F39B7"/>
    <w:rsid w:val="000F42E7"/>
    <w:rsid w:val="000F4A77"/>
    <w:rsid w:val="000F625A"/>
    <w:rsid w:val="000F695B"/>
    <w:rsid w:val="00100A5B"/>
    <w:rsid w:val="00101C76"/>
    <w:rsid w:val="0010215A"/>
    <w:rsid w:val="00104ADE"/>
    <w:rsid w:val="00112210"/>
    <w:rsid w:val="00114E16"/>
    <w:rsid w:val="001158C6"/>
    <w:rsid w:val="00115C90"/>
    <w:rsid w:val="00116B2A"/>
    <w:rsid w:val="001178EC"/>
    <w:rsid w:val="00117917"/>
    <w:rsid w:val="00117E1F"/>
    <w:rsid w:val="00120839"/>
    <w:rsid w:val="001229EC"/>
    <w:rsid w:val="00123D83"/>
    <w:rsid w:val="0012549C"/>
    <w:rsid w:val="00131E06"/>
    <w:rsid w:val="00133954"/>
    <w:rsid w:val="00133B03"/>
    <w:rsid w:val="00135A3E"/>
    <w:rsid w:val="00135B41"/>
    <w:rsid w:val="0013648B"/>
    <w:rsid w:val="001411B0"/>
    <w:rsid w:val="00141849"/>
    <w:rsid w:val="00143263"/>
    <w:rsid w:val="00143C8F"/>
    <w:rsid w:val="00145504"/>
    <w:rsid w:val="00146207"/>
    <w:rsid w:val="0014651A"/>
    <w:rsid w:val="00146B88"/>
    <w:rsid w:val="001471A7"/>
    <w:rsid w:val="00150A70"/>
    <w:rsid w:val="00151DBF"/>
    <w:rsid w:val="001536E0"/>
    <w:rsid w:val="001536E1"/>
    <w:rsid w:val="00153EA7"/>
    <w:rsid w:val="0015555C"/>
    <w:rsid w:val="001558F7"/>
    <w:rsid w:val="00155D01"/>
    <w:rsid w:val="0015623E"/>
    <w:rsid w:val="00157A45"/>
    <w:rsid w:val="00157D49"/>
    <w:rsid w:val="001601E0"/>
    <w:rsid w:val="001616E8"/>
    <w:rsid w:val="00164B9F"/>
    <w:rsid w:val="00165B07"/>
    <w:rsid w:val="001660BE"/>
    <w:rsid w:val="00166DF7"/>
    <w:rsid w:val="001678F3"/>
    <w:rsid w:val="00170999"/>
    <w:rsid w:val="00170C12"/>
    <w:rsid w:val="001730C3"/>
    <w:rsid w:val="0017375D"/>
    <w:rsid w:val="0017668C"/>
    <w:rsid w:val="00180BE9"/>
    <w:rsid w:val="00180D64"/>
    <w:rsid w:val="00182149"/>
    <w:rsid w:val="00182270"/>
    <w:rsid w:val="00184427"/>
    <w:rsid w:val="00184BD9"/>
    <w:rsid w:val="00190EB1"/>
    <w:rsid w:val="001918F9"/>
    <w:rsid w:val="00193AFB"/>
    <w:rsid w:val="00193E15"/>
    <w:rsid w:val="0019422B"/>
    <w:rsid w:val="00194B24"/>
    <w:rsid w:val="00195344"/>
    <w:rsid w:val="0019573C"/>
    <w:rsid w:val="00195FB8"/>
    <w:rsid w:val="00197470"/>
    <w:rsid w:val="001A05E1"/>
    <w:rsid w:val="001A06D4"/>
    <w:rsid w:val="001A0921"/>
    <w:rsid w:val="001A0D4A"/>
    <w:rsid w:val="001A1BFF"/>
    <w:rsid w:val="001A3A33"/>
    <w:rsid w:val="001A59E9"/>
    <w:rsid w:val="001A6955"/>
    <w:rsid w:val="001B1C9B"/>
    <w:rsid w:val="001B241A"/>
    <w:rsid w:val="001B29A6"/>
    <w:rsid w:val="001B2C49"/>
    <w:rsid w:val="001B6A36"/>
    <w:rsid w:val="001B70DB"/>
    <w:rsid w:val="001C06A8"/>
    <w:rsid w:val="001C14C3"/>
    <w:rsid w:val="001C1FFC"/>
    <w:rsid w:val="001C2E91"/>
    <w:rsid w:val="001C3BE4"/>
    <w:rsid w:val="001C3D9C"/>
    <w:rsid w:val="001C3DF3"/>
    <w:rsid w:val="001C5E7C"/>
    <w:rsid w:val="001C792B"/>
    <w:rsid w:val="001D11ED"/>
    <w:rsid w:val="001D13DC"/>
    <w:rsid w:val="001D1471"/>
    <w:rsid w:val="001D43C9"/>
    <w:rsid w:val="001D4EAF"/>
    <w:rsid w:val="001E0084"/>
    <w:rsid w:val="001E0622"/>
    <w:rsid w:val="001E473D"/>
    <w:rsid w:val="001E4D73"/>
    <w:rsid w:val="001E5A11"/>
    <w:rsid w:val="001E5AD0"/>
    <w:rsid w:val="001E64F3"/>
    <w:rsid w:val="001F02C4"/>
    <w:rsid w:val="001F0F85"/>
    <w:rsid w:val="001F1056"/>
    <w:rsid w:val="001F2820"/>
    <w:rsid w:val="001F3875"/>
    <w:rsid w:val="001F4EC0"/>
    <w:rsid w:val="001F65BC"/>
    <w:rsid w:val="001F6CCF"/>
    <w:rsid w:val="0020325B"/>
    <w:rsid w:val="002072AA"/>
    <w:rsid w:val="002074A7"/>
    <w:rsid w:val="00207D60"/>
    <w:rsid w:val="00210D3D"/>
    <w:rsid w:val="002110C8"/>
    <w:rsid w:val="002125AC"/>
    <w:rsid w:val="00213C94"/>
    <w:rsid w:val="00213CD1"/>
    <w:rsid w:val="00213D08"/>
    <w:rsid w:val="002159DF"/>
    <w:rsid w:val="0022219B"/>
    <w:rsid w:val="00223D1B"/>
    <w:rsid w:val="002253C4"/>
    <w:rsid w:val="00226C69"/>
    <w:rsid w:val="00231F09"/>
    <w:rsid w:val="002344A9"/>
    <w:rsid w:val="002368C7"/>
    <w:rsid w:val="00237509"/>
    <w:rsid w:val="00240810"/>
    <w:rsid w:val="002455A9"/>
    <w:rsid w:val="002457ED"/>
    <w:rsid w:val="0024714E"/>
    <w:rsid w:val="0025033E"/>
    <w:rsid w:val="00250830"/>
    <w:rsid w:val="00251C68"/>
    <w:rsid w:val="00254275"/>
    <w:rsid w:val="002561DE"/>
    <w:rsid w:val="00261B93"/>
    <w:rsid w:val="00263189"/>
    <w:rsid w:val="00263F54"/>
    <w:rsid w:val="00266764"/>
    <w:rsid w:val="00267418"/>
    <w:rsid w:val="002674C6"/>
    <w:rsid w:val="00270D07"/>
    <w:rsid w:val="002725B4"/>
    <w:rsid w:val="00272FD3"/>
    <w:rsid w:val="002769D6"/>
    <w:rsid w:val="00281949"/>
    <w:rsid w:val="00284E52"/>
    <w:rsid w:val="00285717"/>
    <w:rsid w:val="00285890"/>
    <w:rsid w:val="002909ED"/>
    <w:rsid w:val="002911AC"/>
    <w:rsid w:val="00292D83"/>
    <w:rsid w:val="00295AE1"/>
    <w:rsid w:val="0029636D"/>
    <w:rsid w:val="00296745"/>
    <w:rsid w:val="00297293"/>
    <w:rsid w:val="002A2440"/>
    <w:rsid w:val="002A5ED1"/>
    <w:rsid w:val="002A62AA"/>
    <w:rsid w:val="002A6A09"/>
    <w:rsid w:val="002B032B"/>
    <w:rsid w:val="002B0CB4"/>
    <w:rsid w:val="002B219A"/>
    <w:rsid w:val="002B2492"/>
    <w:rsid w:val="002B4161"/>
    <w:rsid w:val="002B516E"/>
    <w:rsid w:val="002B72BE"/>
    <w:rsid w:val="002B7813"/>
    <w:rsid w:val="002B7DB3"/>
    <w:rsid w:val="002C066C"/>
    <w:rsid w:val="002C55D9"/>
    <w:rsid w:val="002C5C34"/>
    <w:rsid w:val="002D1BDA"/>
    <w:rsid w:val="002D2126"/>
    <w:rsid w:val="002D298D"/>
    <w:rsid w:val="002D3202"/>
    <w:rsid w:val="002D44F1"/>
    <w:rsid w:val="002D4E96"/>
    <w:rsid w:val="002D6E0F"/>
    <w:rsid w:val="002D7530"/>
    <w:rsid w:val="002E0589"/>
    <w:rsid w:val="002E3B76"/>
    <w:rsid w:val="002E66F6"/>
    <w:rsid w:val="002F0710"/>
    <w:rsid w:val="002F44E6"/>
    <w:rsid w:val="002F4D55"/>
    <w:rsid w:val="002F626A"/>
    <w:rsid w:val="002F68E8"/>
    <w:rsid w:val="0030130F"/>
    <w:rsid w:val="00301EC5"/>
    <w:rsid w:val="00306011"/>
    <w:rsid w:val="003072FE"/>
    <w:rsid w:val="003075FD"/>
    <w:rsid w:val="003118F3"/>
    <w:rsid w:val="003120C5"/>
    <w:rsid w:val="00313899"/>
    <w:rsid w:val="00313992"/>
    <w:rsid w:val="00315A7D"/>
    <w:rsid w:val="00320FEE"/>
    <w:rsid w:val="00322A31"/>
    <w:rsid w:val="00322FA5"/>
    <w:rsid w:val="003274CD"/>
    <w:rsid w:val="00330982"/>
    <w:rsid w:val="00334561"/>
    <w:rsid w:val="00335115"/>
    <w:rsid w:val="003352C3"/>
    <w:rsid w:val="00335AE6"/>
    <w:rsid w:val="003371D8"/>
    <w:rsid w:val="00337670"/>
    <w:rsid w:val="00342114"/>
    <w:rsid w:val="00343A0E"/>
    <w:rsid w:val="00345C5D"/>
    <w:rsid w:val="003460C6"/>
    <w:rsid w:val="003500CF"/>
    <w:rsid w:val="0035024B"/>
    <w:rsid w:val="00350EFD"/>
    <w:rsid w:val="00352002"/>
    <w:rsid w:val="00352F85"/>
    <w:rsid w:val="00353138"/>
    <w:rsid w:val="003572EE"/>
    <w:rsid w:val="00360767"/>
    <w:rsid w:val="00360936"/>
    <w:rsid w:val="003618CF"/>
    <w:rsid w:val="003638E3"/>
    <w:rsid w:val="00367F39"/>
    <w:rsid w:val="00372861"/>
    <w:rsid w:val="00374C1D"/>
    <w:rsid w:val="0037575D"/>
    <w:rsid w:val="00381BDD"/>
    <w:rsid w:val="00381E82"/>
    <w:rsid w:val="00383A8F"/>
    <w:rsid w:val="00383CEB"/>
    <w:rsid w:val="00384E4B"/>
    <w:rsid w:val="003855AF"/>
    <w:rsid w:val="00385D5E"/>
    <w:rsid w:val="00385F9A"/>
    <w:rsid w:val="003879B6"/>
    <w:rsid w:val="00390202"/>
    <w:rsid w:val="003906AE"/>
    <w:rsid w:val="003916E7"/>
    <w:rsid w:val="003918D4"/>
    <w:rsid w:val="003942C6"/>
    <w:rsid w:val="003942F1"/>
    <w:rsid w:val="003947BD"/>
    <w:rsid w:val="0039653A"/>
    <w:rsid w:val="00397DF8"/>
    <w:rsid w:val="003A0DBF"/>
    <w:rsid w:val="003A4567"/>
    <w:rsid w:val="003A5539"/>
    <w:rsid w:val="003A5B03"/>
    <w:rsid w:val="003B1758"/>
    <w:rsid w:val="003B2337"/>
    <w:rsid w:val="003B3610"/>
    <w:rsid w:val="003B371C"/>
    <w:rsid w:val="003B3F28"/>
    <w:rsid w:val="003B5868"/>
    <w:rsid w:val="003B79BC"/>
    <w:rsid w:val="003C04AF"/>
    <w:rsid w:val="003C30C3"/>
    <w:rsid w:val="003C356A"/>
    <w:rsid w:val="003C4A75"/>
    <w:rsid w:val="003D0990"/>
    <w:rsid w:val="003D1178"/>
    <w:rsid w:val="003D14F9"/>
    <w:rsid w:val="003D2B80"/>
    <w:rsid w:val="003D3E26"/>
    <w:rsid w:val="003D44A0"/>
    <w:rsid w:val="003D6B17"/>
    <w:rsid w:val="003D7D13"/>
    <w:rsid w:val="003E1927"/>
    <w:rsid w:val="003E32B8"/>
    <w:rsid w:val="003E334A"/>
    <w:rsid w:val="003E4514"/>
    <w:rsid w:val="003E6163"/>
    <w:rsid w:val="003E730C"/>
    <w:rsid w:val="003E79E7"/>
    <w:rsid w:val="003E7BFB"/>
    <w:rsid w:val="003F095A"/>
    <w:rsid w:val="003F2079"/>
    <w:rsid w:val="003F4860"/>
    <w:rsid w:val="003F49A5"/>
    <w:rsid w:val="00400CE4"/>
    <w:rsid w:val="00400DFD"/>
    <w:rsid w:val="00401998"/>
    <w:rsid w:val="004023E8"/>
    <w:rsid w:val="00404686"/>
    <w:rsid w:val="00404F28"/>
    <w:rsid w:val="00404FEA"/>
    <w:rsid w:val="00407D7E"/>
    <w:rsid w:val="00410F53"/>
    <w:rsid w:val="00412D84"/>
    <w:rsid w:val="004146D5"/>
    <w:rsid w:val="00416014"/>
    <w:rsid w:val="004172BA"/>
    <w:rsid w:val="00420AD4"/>
    <w:rsid w:val="004214CC"/>
    <w:rsid w:val="004215CA"/>
    <w:rsid w:val="00422A9A"/>
    <w:rsid w:val="00422BC1"/>
    <w:rsid w:val="00422F30"/>
    <w:rsid w:val="0042396A"/>
    <w:rsid w:val="004268D4"/>
    <w:rsid w:val="004278D2"/>
    <w:rsid w:val="004315F0"/>
    <w:rsid w:val="004321B0"/>
    <w:rsid w:val="00433347"/>
    <w:rsid w:val="00434B79"/>
    <w:rsid w:val="00434C69"/>
    <w:rsid w:val="0043594C"/>
    <w:rsid w:val="00440C0E"/>
    <w:rsid w:val="004412F8"/>
    <w:rsid w:val="00443CD9"/>
    <w:rsid w:val="004448BA"/>
    <w:rsid w:val="00445E92"/>
    <w:rsid w:val="00446F3C"/>
    <w:rsid w:val="0044771B"/>
    <w:rsid w:val="00450B12"/>
    <w:rsid w:val="00450C1B"/>
    <w:rsid w:val="0045189F"/>
    <w:rsid w:val="00453F1B"/>
    <w:rsid w:val="004546FC"/>
    <w:rsid w:val="00454889"/>
    <w:rsid w:val="00455177"/>
    <w:rsid w:val="004563A9"/>
    <w:rsid w:val="00456976"/>
    <w:rsid w:val="00457EF1"/>
    <w:rsid w:val="00461CE0"/>
    <w:rsid w:val="00462767"/>
    <w:rsid w:val="00464508"/>
    <w:rsid w:val="00464608"/>
    <w:rsid w:val="00464F32"/>
    <w:rsid w:val="00465189"/>
    <w:rsid w:val="00467D7A"/>
    <w:rsid w:val="0047425E"/>
    <w:rsid w:val="004744D0"/>
    <w:rsid w:val="00474B22"/>
    <w:rsid w:val="00474B32"/>
    <w:rsid w:val="00475DF7"/>
    <w:rsid w:val="00475EF6"/>
    <w:rsid w:val="00480C7D"/>
    <w:rsid w:val="00481006"/>
    <w:rsid w:val="00481623"/>
    <w:rsid w:val="004828ED"/>
    <w:rsid w:val="00483DE2"/>
    <w:rsid w:val="004851F2"/>
    <w:rsid w:val="00485EAB"/>
    <w:rsid w:val="00490971"/>
    <w:rsid w:val="00491B6A"/>
    <w:rsid w:val="00491FA6"/>
    <w:rsid w:val="00492B71"/>
    <w:rsid w:val="004948B1"/>
    <w:rsid w:val="0049625E"/>
    <w:rsid w:val="00497ACD"/>
    <w:rsid w:val="004A6875"/>
    <w:rsid w:val="004B049C"/>
    <w:rsid w:val="004B45EF"/>
    <w:rsid w:val="004B4BAE"/>
    <w:rsid w:val="004B5713"/>
    <w:rsid w:val="004B626C"/>
    <w:rsid w:val="004B6386"/>
    <w:rsid w:val="004B66EB"/>
    <w:rsid w:val="004B77A1"/>
    <w:rsid w:val="004C13FE"/>
    <w:rsid w:val="004C2825"/>
    <w:rsid w:val="004C4318"/>
    <w:rsid w:val="004D70B1"/>
    <w:rsid w:val="004E1789"/>
    <w:rsid w:val="004E5812"/>
    <w:rsid w:val="004E6B49"/>
    <w:rsid w:val="004E78A1"/>
    <w:rsid w:val="004E7D55"/>
    <w:rsid w:val="004F0BC3"/>
    <w:rsid w:val="004F2E6B"/>
    <w:rsid w:val="004F42F0"/>
    <w:rsid w:val="004F43AE"/>
    <w:rsid w:val="004F7CC2"/>
    <w:rsid w:val="00501437"/>
    <w:rsid w:val="0050194A"/>
    <w:rsid w:val="005065A0"/>
    <w:rsid w:val="005103AE"/>
    <w:rsid w:val="005128E9"/>
    <w:rsid w:val="00513035"/>
    <w:rsid w:val="005142C0"/>
    <w:rsid w:val="00515B83"/>
    <w:rsid w:val="00516F37"/>
    <w:rsid w:val="005177D1"/>
    <w:rsid w:val="00520ED5"/>
    <w:rsid w:val="00521738"/>
    <w:rsid w:val="0052450A"/>
    <w:rsid w:val="005264EC"/>
    <w:rsid w:val="00530B19"/>
    <w:rsid w:val="00534188"/>
    <w:rsid w:val="00534236"/>
    <w:rsid w:val="00534CA1"/>
    <w:rsid w:val="00535371"/>
    <w:rsid w:val="00535975"/>
    <w:rsid w:val="00535E60"/>
    <w:rsid w:val="00537513"/>
    <w:rsid w:val="005409CB"/>
    <w:rsid w:val="00540EDC"/>
    <w:rsid w:val="00540FA9"/>
    <w:rsid w:val="00545247"/>
    <w:rsid w:val="00545670"/>
    <w:rsid w:val="00547F35"/>
    <w:rsid w:val="005509B1"/>
    <w:rsid w:val="00550C61"/>
    <w:rsid w:val="00553657"/>
    <w:rsid w:val="00556F2A"/>
    <w:rsid w:val="0055724D"/>
    <w:rsid w:val="0056045D"/>
    <w:rsid w:val="005606FD"/>
    <w:rsid w:val="0056270A"/>
    <w:rsid w:val="005662B4"/>
    <w:rsid w:val="00570988"/>
    <w:rsid w:val="00571605"/>
    <w:rsid w:val="00572331"/>
    <w:rsid w:val="005726FD"/>
    <w:rsid w:val="005754C6"/>
    <w:rsid w:val="00577C02"/>
    <w:rsid w:val="00581229"/>
    <w:rsid w:val="005817C4"/>
    <w:rsid w:val="0058189E"/>
    <w:rsid w:val="00582936"/>
    <w:rsid w:val="00590355"/>
    <w:rsid w:val="00591E0E"/>
    <w:rsid w:val="00596C10"/>
    <w:rsid w:val="005A061B"/>
    <w:rsid w:val="005A1561"/>
    <w:rsid w:val="005A2698"/>
    <w:rsid w:val="005A3272"/>
    <w:rsid w:val="005A6E23"/>
    <w:rsid w:val="005A7A6A"/>
    <w:rsid w:val="005B03F8"/>
    <w:rsid w:val="005B4B68"/>
    <w:rsid w:val="005B4FC5"/>
    <w:rsid w:val="005B60FD"/>
    <w:rsid w:val="005B7CE3"/>
    <w:rsid w:val="005C035A"/>
    <w:rsid w:val="005C2BBB"/>
    <w:rsid w:val="005C442A"/>
    <w:rsid w:val="005C4CE5"/>
    <w:rsid w:val="005C554E"/>
    <w:rsid w:val="005C714C"/>
    <w:rsid w:val="005D0367"/>
    <w:rsid w:val="005D090A"/>
    <w:rsid w:val="005D0F76"/>
    <w:rsid w:val="005D5E14"/>
    <w:rsid w:val="005D68C8"/>
    <w:rsid w:val="005E0FCC"/>
    <w:rsid w:val="005E1306"/>
    <w:rsid w:val="005E2DB1"/>
    <w:rsid w:val="005E41A5"/>
    <w:rsid w:val="005E5A88"/>
    <w:rsid w:val="005E69D3"/>
    <w:rsid w:val="005F165D"/>
    <w:rsid w:val="005F3BFF"/>
    <w:rsid w:val="005F5B03"/>
    <w:rsid w:val="005F6809"/>
    <w:rsid w:val="005F7EDF"/>
    <w:rsid w:val="005F7FEE"/>
    <w:rsid w:val="006001A6"/>
    <w:rsid w:val="00600A1C"/>
    <w:rsid w:val="00601A2C"/>
    <w:rsid w:val="006039C5"/>
    <w:rsid w:val="006047BE"/>
    <w:rsid w:val="006049DB"/>
    <w:rsid w:val="00606D4F"/>
    <w:rsid w:val="0060736F"/>
    <w:rsid w:val="006128B7"/>
    <w:rsid w:val="00613525"/>
    <w:rsid w:val="00614AB9"/>
    <w:rsid w:val="00617F15"/>
    <w:rsid w:val="00620C14"/>
    <w:rsid w:val="00621BEF"/>
    <w:rsid w:val="00622870"/>
    <w:rsid w:val="00622A64"/>
    <w:rsid w:val="00623ED7"/>
    <w:rsid w:val="00627251"/>
    <w:rsid w:val="00631261"/>
    <w:rsid w:val="00632A1D"/>
    <w:rsid w:val="00632FB1"/>
    <w:rsid w:val="00633A1B"/>
    <w:rsid w:val="0063768E"/>
    <w:rsid w:val="006428FE"/>
    <w:rsid w:val="006450C7"/>
    <w:rsid w:val="00645F29"/>
    <w:rsid w:val="00645F46"/>
    <w:rsid w:val="00645F4C"/>
    <w:rsid w:val="006464BE"/>
    <w:rsid w:val="006467FC"/>
    <w:rsid w:val="00646FE2"/>
    <w:rsid w:val="00647BD0"/>
    <w:rsid w:val="0065103E"/>
    <w:rsid w:val="00651270"/>
    <w:rsid w:val="00652BF0"/>
    <w:rsid w:val="006532D1"/>
    <w:rsid w:val="0065436A"/>
    <w:rsid w:val="00656040"/>
    <w:rsid w:val="006569C2"/>
    <w:rsid w:val="00657E56"/>
    <w:rsid w:val="00657F70"/>
    <w:rsid w:val="00660AFD"/>
    <w:rsid w:val="00661A70"/>
    <w:rsid w:val="00664DC3"/>
    <w:rsid w:val="00667920"/>
    <w:rsid w:val="00670BDC"/>
    <w:rsid w:val="00671B90"/>
    <w:rsid w:val="00674A65"/>
    <w:rsid w:val="00677640"/>
    <w:rsid w:val="00677EA3"/>
    <w:rsid w:val="00680005"/>
    <w:rsid w:val="00682788"/>
    <w:rsid w:val="00683B76"/>
    <w:rsid w:val="00684898"/>
    <w:rsid w:val="00685A8B"/>
    <w:rsid w:val="006864FA"/>
    <w:rsid w:val="0068798E"/>
    <w:rsid w:val="00691C4E"/>
    <w:rsid w:val="00692BDB"/>
    <w:rsid w:val="00692FDD"/>
    <w:rsid w:val="006935DC"/>
    <w:rsid w:val="006958ED"/>
    <w:rsid w:val="00695999"/>
    <w:rsid w:val="0069661D"/>
    <w:rsid w:val="006A11BA"/>
    <w:rsid w:val="006A1966"/>
    <w:rsid w:val="006A211D"/>
    <w:rsid w:val="006A430F"/>
    <w:rsid w:val="006A6A1F"/>
    <w:rsid w:val="006B41C7"/>
    <w:rsid w:val="006B4D22"/>
    <w:rsid w:val="006B534E"/>
    <w:rsid w:val="006B59D4"/>
    <w:rsid w:val="006B5B1D"/>
    <w:rsid w:val="006B7B82"/>
    <w:rsid w:val="006C0923"/>
    <w:rsid w:val="006C7622"/>
    <w:rsid w:val="006D06DA"/>
    <w:rsid w:val="006D070F"/>
    <w:rsid w:val="006D0A88"/>
    <w:rsid w:val="006D17CB"/>
    <w:rsid w:val="006D2507"/>
    <w:rsid w:val="006D2BC5"/>
    <w:rsid w:val="006D2EE3"/>
    <w:rsid w:val="006D5A27"/>
    <w:rsid w:val="006E12AE"/>
    <w:rsid w:val="006E1698"/>
    <w:rsid w:val="006E1D84"/>
    <w:rsid w:val="006E58DF"/>
    <w:rsid w:val="006E5AD8"/>
    <w:rsid w:val="006F07BA"/>
    <w:rsid w:val="006F087F"/>
    <w:rsid w:val="006F0A35"/>
    <w:rsid w:val="006F109B"/>
    <w:rsid w:val="006F44C6"/>
    <w:rsid w:val="006F51B6"/>
    <w:rsid w:val="006F6B8B"/>
    <w:rsid w:val="00701D80"/>
    <w:rsid w:val="00704D04"/>
    <w:rsid w:val="00705079"/>
    <w:rsid w:val="00706EFE"/>
    <w:rsid w:val="007104C6"/>
    <w:rsid w:val="0071087A"/>
    <w:rsid w:val="00711929"/>
    <w:rsid w:val="00711DDC"/>
    <w:rsid w:val="00713282"/>
    <w:rsid w:val="007133CE"/>
    <w:rsid w:val="00715BEC"/>
    <w:rsid w:val="00715E98"/>
    <w:rsid w:val="00725635"/>
    <w:rsid w:val="00725B8D"/>
    <w:rsid w:val="0072633F"/>
    <w:rsid w:val="00726639"/>
    <w:rsid w:val="007302FF"/>
    <w:rsid w:val="00730EB3"/>
    <w:rsid w:val="00733EC4"/>
    <w:rsid w:val="00734472"/>
    <w:rsid w:val="00735563"/>
    <w:rsid w:val="00735997"/>
    <w:rsid w:val="00737936"/>
    <w:rsid w:val="00740726"/>
    <w:rsid w:val="00740F46"/>
    <w:rsid w:val="00741506"/>
    <w:rsid w:val="00741A43"/>
    <w:rsid w:val="00742325"/>
    <w:rsid w:val="00742577"/>
    <w:rsid w:val="00743759"/>
    <w:rsid w:val="00743FEB"/>
    <w:rsid w:val="007479E3"/>
    <w:rsid w:val="00750657"/>
    <w:rsid w:val="0075194E"/>
    <w:rsid w:val="007526A8"/>
    <w:rsid w:val="00754070"/>
    <w:rsid w:val="00755AD0"/>
    <w:rsid w:val="00755DA5"/>
    <w:rsid w:val="00760D3C"/>
    <w:rsid w:val="00761E1A"/>
    <w:rsid w:val="00762480"/>
    <w:rsid w:val="00762861"/>
    <w:rsid w:val="00763857"/>
    <w:rsid w:val="0077187B"/>
    <w:rsid w:val="00771952"/>
    <w:rsid w:val="00771E5B"/>
    <w:rsid w:val="007739EC"/>
    <w:rsid w:val="00774220"/>
    <w:rsid w:val="00774304"/>
    <w:rsid w:val="00775647"/>
    <w:rsid w:val="0077626D"/>
    <w:rsid w:val="00777C68"/>
    <w:rsid w:val="00780976"/>
    <w:rsid w:val="00780AEE"/>
    <w:rsid w:val="00781AC2"/>
    <w:rsid w:val="00782603"/>
    <w:rsid w:val="0078262B"/>
    <w:rsid w:val="00783104"/>
    <w:rsid w:val="007831EA"/>
    <w:rsid w:val="00783C57"/>
    <w:rsid w:val="00784B86"/>
    <w:rsid w:val="00784C36"/>
    <w:rsid w:val="00785D46"/>
    <w:rsid w:val="0078688A"/>
    <w:rsid w:val="00790CCA"/>
    <w:rsid w:val="0079276F"/>
    <w:rsid w:val="007943E1"/>
    <w:rsid w:val="007961DB"/>
    <w:rsid w:val="0079650C"/>
    <w:rsid w:val="00797559"/>
    <w:rsid w:val="007A0C72"/>
    <w:rsid w:val="007A2573"/>
    <w:rsid w:val="007A2B09"/>
    <w:rsid w:val="007A3553"/>
    <w:rsid w:val="007A4036"/>
    <w:rsid w:val="007A740B"/>
    <w:rsid w:val="007A7C3C"/>
    <w:rsid w:val="007B2F14"/>
    <w:rsid w:val="007B2FED"/>
    <w:rsid w:val="007B4F13"/>
    <w:rsid w:val="007B575C"/>
    <w:rsid w:val="007B5C95"/>
    <w:rsid w:val="007B64F9"/>
    <w:rsid w:val="007C1B76"/>
    <w:rsid w:val="007C22BA"/>
    <w:rsid w:val="007C27FF"/>
    <w:rsid w:val="007C2CD5"/>
    <w:rsid w:val="007C3D40"/>
    <w:rsid w:val="007D2CCA"/>
    <w:rsid w:val="007D47DE"/>
    <w:rsid w:val="007D4D86"/>
    <w:rsid w:val="007D5B38"/>
    <w:rsid w:val="007D664E"/>
    <w:rsid w:val="007D72DC"/>
    <w:rsid w:val="007D74A9"/>
    <w:rsid w:val="007E0046"/>
    <w:rsid w:val="007E102D"/>
    <w:rsid w:val="007E4D43"/>
    <w:rsid w:val="007E63BB"/>
    <w:rsid w:val="007E7338"/>
    <w:rsid w:val="007F0DD7"/>
    <w:rsid w:val="007F16A5"/>
    <w:rsid w:val="007F22AA"/>
    <w:rsid w:val="007F24E9"/>
    <w:rsid w:val="007F4853"/>
    <w:rsid w:val="007F6215"/>
    <w:rsid w:val="007F621F"/>
    <w:rsid w:val="00800270"/>
    <w:rsid w:val="00801455"/>
    <w:rsid w:val="00801B2E"/>
    <w:rsid w:val="00801DC3"/>
    <w:rsid w:val="00803B91"/>
    <w:rsid w:val="00806C95"/>
    <w:rsid w:val="00811389"/>
    <w:rsid w:val="00813D59"/>
    <w:rsid w:val="00813F98"/>
    <w:rsid w:val="00813FAA"/>
    <w:rsid w:val="008157AD"/>
    <w:rsid w:val="008157B5"/>
    <w:rsid w:val="00815872"/>
    <w:rsid w:val="00820533"/>
    <w:rsid w:val="00820549"/>
    <w:rsid w:val="00820A1A"/>
    <w:rsid w:val="0082144F"/>
    <w:rsid w:val="00822EAC"/>
    <w:rsid w:val="00823C90"/>
    <w:rsid w:val="00824290"/>
    <w:rsid w:val="0082564A"/>
    <w:rsid w:val="00827669"/>
    <w:rsid w:val="00832366"/>
    <w:rsid w:val="00835AA6"/>
    <w:rsid w:val="00836BAA"/>
    <w:rsid w:val="00837F13"/>
    <w:rsid w:val="00841C23"/>
    <w:rsid w:val="00841DC6"/>
    <w:rsid w:val="00842542"/>
    <w:rsid w:val="00842DAD"/>
    <w:rsid w:val="0084371A"/>
    <w:rsid w:val="0084424E"/>
    <w:rsid w:val="008457C8"/>
    <w:rsid w:val="008464FE"/>
    <w:rsid w:val="00846896"/>
    <w:rsid w:val="00850BFD"/>
    <w:rsid w:val="00850E22"/>
    <w:rsid w:val="00852BFE"/>
    <w:rsid w:val="008531AE"/>
    <w:rsid w:val="008532F4"/>
    <w:rsid w:val="008538A1"/>
    <w:rsid w:val="008551CE"/>
    <w:rsid w:val="0085551A"/>
    <w:rsid w:val="00856705"/>
    <w:rsid w:val="0085795D"/>
    <w:rsid w:val="00857ADC"/>
    <w:rsid w:val="00857D8E"/>
    <w:rsid w:val="0086706A"/>
    <w:rsid w:val="00867784"/>
    <w:rsid w:val="00870C9B"/>
    <w:rsid w:val="00871368"/>
    <w:rsid w:val="00872820"/>
    <w:rsid w:val="00872B20"/>
    <w:rsid w:val="0087313F"/>
    <w:rsid w:val="008732E7"/>
    <w:rsid w:val="008735B1"/>
    <w:rsid w:val="008737D4"/>
    <w:rsid w:val="008751B8"/>
    <w:rsid w:val="00875AE9"/>
    <w:rsid w:val="008805A5"/>
    <w:rsid w:val="008808A7"/>
    <w:rsid w:val="00881EC0"/>
    <w:rsid w:val="008866AA"/>
    <w:rsid w:val="00886EF6"/>
    <w:rsid w:val="0089231C"/>
    <w:rsid w:val="00893D8A"/>
    <w:rsid w:val="00894896"/>
    <w:rsid w:val="00895DC6"/>
    <w:rsid w:val="0089650E"/>
    <w:rsid w:val="008A1547"/>
    <w:rsid w:val="008A2B3B"/>
    <w:rsid w:val="008A3FD6"/>
    <w:rsid w:val="008A4204"/>
    <w:rsid w:val="008A4B20"/>
    <w:rsid w:val="008A58EA"/>
    <w:rsid w:val="008A6B35"/>
    <w:rsid w:val="008A7F99"/>
    <w:rsid w:val="008B3EB0"/>
    <w:rsid w:val="008B4685"/>
    <w:rsid w:val="008B5A87"/>
    <w:rsid w:val="008C069A"/>
    <w:rsid w:val="008C23CD"/>
    <w:rsid w:val="008C2DCE"/>
    <w:rsid w:val="008C5FE1"/>
    <w:rsid w:val="008C7FEB"/>
    <w:rsid w:val="008D0C11"/>
    <w:rsid w:val="008D45FC"/>
    <w:rsid w:val="008D640D"/>
    <w:rsid w:val="008D6859"/>
    <w:rsid w:val="008E0AF4"/>
    <w:rsid w:val="008E1B94"/>
    <w:rsid w:val="008E2613"/>
    <w:rsid w:val="008E3039"/>
    <w:rsid w:val="008E3993"/>
    <w:rsid w:val="008E47F2"/>
    <w:rsid w:val="008E6E28"/>
    <w:rsid w:val="008E7D99"/>
    <w:rsid w:val="008F33A8"/>
    <w:rsid w:val="008F509B"/>
    <w:rsid w:val="00900083"/>
    <w:rsid w:val="0090291F"/>
    <w:rsid w:val="00904444"/>
    <w:rsid w:val="009044F7"/>
    <w:rsid w:val="009045E0"/>
    <w:rsid w:val="009067EB"/>
    <w:rsid w:val="00907DFB"/>
    <w:rsid w:val="00911F1F"/>
    <w:rsid w:val="00911F4B"/>
    <w:rsid w:val="009120CD"/>
    <w:rsid w:val="00913E55"/>
    <w:rsid w:val="00914C3C"/>
    <w:rsid w:val="00921697"/>
    <w:rsid w:val="00925EAB"/>
    <w:rsid w:val="0092612B"/>
    <w:rsid w:val="0092662D"/>
    <w:rsid w:val="00927466"/>
    <w:rsid w:val="009275F6"/>
    <w:rsid w:val="00927DF4"/>
    <w:rsid w:val="009301B8"/>
    <w:rsid w:val="009307F5"/>
    <w:rsid w:val="00930DE2"/>
    <w:rsid w:val="0093349F"/>
    <w:rsid w:val="00934F44"/>
    <w:rsid w:val="0093748E"/>
    <w:rsid w:val="009378ED"/>
    <w:rsid w:val="00940ADA"/>
    <w:rsid w:val="00940E80"/>
    <w:rsid w:val="009448E2"/>
    <w:rsid w:val="009452F9"/>
    <w:rsid w:val="009475B2"/>
    <w:rsid w:val="009506D8"/>
    <w:rsid w:val="00950A5F"/>
    <w:rsid w:val="00952319"/>
    <w:rsid w:val="00952DD8"/>
    <w:rsid w:val="009534D1"/>
    <w:rsid w:val="00953F2A"/>
    <w:rsid w:val="00955482"/>
    <w:rsid w:val="00955D4E"/>
    <w:rsid w:val="00957883"/>
    <w:rsid w:val="009609A8"/>
    <w:rsid w:val="00960B19"/>
    <w:rsid w:val="00961941"/>
    <w:rsid w:val="0096256A"/>
    <w:rsid w:val="009630F2"/>
    <w:rsid w:val="00964337"/>
    <w:rsid w:val="0096522F"/>
    <w:rsid w:val="00965B40"/>
    <w:rsid w:val="00967011"/>
    <w:rsid w:val="0097017A"/>
    <w:rsid w:val="00971312"/>
    <w:rsid w:val="00973423"/>
    <w:rsid w:val="0097388B"/>
    <w:rsid w:val="00974854"/>
    <w:rsid w:val="00975BF1"/>
    <w:rsid w:val="00975F10"/>
    <w:rsid w:val="00977E09"/>
    <w:rsid w:val="009817CC"/>
    <w:rsid w:val="00982F25"/>
    <w:rsid w:val="00986508"/>
    <w:rsid w:val="0098658B"/>
    <w:rsid w:val="00991373"/>
    <w:rsid w:val="009931EC"/>
    <w:rsid w:val="00993F6E"/>
    <w:rsid w:val="00994A5A"/>
    <w:rsid w:val="009953DF"/>
    <w:rsid w:val="009957D1"/>
    <w:rsid w:val="00995BC3"/>
    <w:rsid w:val="00995D30"/>
    <w:rsid w:val="009A31E5"/>
    <w:rsid w:val="009A3DA7"/>
    <w:rsid w:val="009A40DC"/>
    <w:rsid w:val="009A4504"/>
    <w:rsid w:val="009A475D"/>
    <w:rsid w:val="009A4DFF"/>
    <w:rsid w:val="009A584D"/>
    <w:rsid w:val="009A75CD"/>
    <w:rsid w:val="009B12B4"/>
    <w:rsid w:val="009B1FF1"/>
    <w:rsid w:val="009B307F"/>
    <w:rsid w:val="009B39F3"/>
    <w:rsid w:val="009B74F5"/>
    <w:rsid w:val="009B7E39"/>
    <w:rsid w:val="009C4FED"/>
    <w:rsid w:val="009C6769"/>
    <w:rsid w:val="009C7250"/>
    <w:rsid w:val="009C7706"/>
    <w:rsid w:val="009C7BC9"/>
    <w:rsid w:val="009D0D97"/>
    <w:rsid w:val="009D1657"/>
    <w:rsid w:val="009D336E"/>
    <w:rsid w:val="009D3C14"/>
    <w:rsid w:val="009D6461"/>
    <w:rsid w:val="009D7391"/>
    <w:rsid w:val="009D7BC6"/>
    <w:rsid w:val="009D7E7B"/>
    <w:rsid w:val="009E38BA"/>
    <w:rsid w:val="009E3E18"/>
    <w:rsid w:val="009E4B8A"/>
    <w:rsid w:val="009E62F7"/>
    <w:rsid w:val="009F2866"/>
    <w:rsid w:val="009F3C70"/>
    <w:rsid w:val="009F4739"/>
    <w:rsid w:val="009F4BEF"/>
    <w:rsid w:val="009F6FE7"/>
    <w:rsid w:val="009F702E"/>
    <w:rsid w:val="009F7525"/>
    <w:rsid w:val="00A0089F"/>
    <w:rsid w:val="00A02940"/>
    <w:rsid w:val="00A043A0"/>
    <w:rsid w:val="00A0613C"/>
    <w:rsid w:val="00A069F3"/>
    <w:rsid w:val="00A07A67"/>
    <w:rsid w:val="00A11AA9"/>
    <w:rsid w:val="00A15107"/>
    <w:rsid w:val="00A158C0"/>
    <w:rsid w:val="00A15AC3"/>
    <w:rsid w:val="00A169A9"/>
    <w:rsid w:val="00A20C69"/>
    <w:rsid w:val="00A20FB5"/>
    <w:rsid w:val="00A21F47"/>
    <w:rsid w:val="00A224EC"/>
    <w:rsid w:val="00A22F86"/>
    <w:rsid w:val="00A238A9"/>
    <w:rsid w:val="00A24ED1"/>
    <w:rsid w:val="00A27E8E"/>
    <w:rsid w:val="00A3187C"/>
    <w:rsid w:val="00A33A3A"/>
    <w:rsid w:val="00A341DA"/>
    <w:rsid w:val="00A34211"/>
    <w:rsid w:val="00A3554D"/>
    <w:rsid w:val="00A366BF"/>
    <w:rsid w:val="00A37996"/>
    <w:rsid w:val="00A37E75"/>
    <w:rsid w:val="00A408FE"/>
    <w:rsid w:val="00A40A57"/>
    <w:rsid w:val="00A42AAD"/>
    <w:rsid w:val="00A42D31"/>
    <w:rsid w:val="00A43655"/>
    <w:rsid w:val="00A436E4"/>
    <w:rsid w:val="00A4447D"/>
    <w:rsid w:val="00A44CAC"/>
    <w:rsid w:val="00A4651E"/>
    <w:rsid w:val="00A4725E"/>
    <w:rsid w:val="00A50F15"/>
    <w:rsid w:val="00A516A9"/>
    <w:rsid w:val="00A51C2F"/>
    <w:rsid w:val="00A52483"/>
    <w:rsid w:val="00A52B04"/>
    <w:rsid w:val="00A56CBE"/>
    <w:rsid w:val="00A571CC"/>
    <w:rsid w:val="00A607AD"/>
    <w:rsid w:val="00A62587"/>
    <w:rsid w:val="00A632C4"/>
    <w:rsid w:val="00A63602"/>
    <w:rsid w:val="00A646F8"/>
    <w:rsid w:val="00A6561F"/>
    <w:rsid w:val="00A65FD4"/>
    <w:rsid w:val="00A65FFC"/>
    <w:rsid w:val="00A66128"/>
    <w:rsid w:val="00A66AB1"/>
    <w:rsid w:val="00A71D2A"/>
    <w:rsid w:val="00A73585"/>
    <w:rsid w:val="00A73994"/>
    <w:rsid w:val="00A77369"/>
    <w:rsid w:val="00A814C8"/>
    <w:rsid w:val="00A81904"/>
    <w:rsid w:val="00A81FDA"/>
    <w:rsid w:val="00A8246D"/>
    <w:rsid w:val="00A84CAA"/>
    <w:rsid w:val="00A85654"/>
    <w:rsid w:val="00A85C8E"/>
    <w:rsid w:val="00A860C6"/>
    <w:rsid w:val="00A86BDC"/>
    <w:rsid w:val="00A875F3"/>
    <w:rsid w:val="00A875FD"/>
    <w:rsid w:val="00A87EFD"/>
    <w:rsid w:val="00A902C4"/>
    <w:rsid w:val="00A90E37"/>
    <w:rsid w:val="00A929EB"/>
    <w:rsid w:val="00A9446A"/>
    <w:rsid w:val="00A94CC3"/>
    <w:rsid w:val="00A955FF"/>
    <w:rsid w:val="00A958F1"/>
    <w:rsid w:val="00AA36C3"/>
    <w:rsid w:val="00AB117C"/>
    <w:rsid w:val="00AB19E3"/>
    <w:rsid w:val="00AB1E7C"/>
    <w:rsid w:val="00AB2333"/>
    <w:rsid w:val="00AB3678"/>
    <w:rsid w:val="00AB384C"/>
    <w:rsid w:val="00AB41B8"/>
    <w:rsid w:val="00AB4AA4"/>
    <w:rsid w:val="00AB528A"/>
    <w:rsid w:val="00AB691A"/>
    <w:rsid w:val="00AB6D03"/>
    <w:rsid w:val="00AC0D59"/>
    <w:rsid w:val="00AC1890"/>
    <w:rsid w:val="00AC2896"/>
    <w:rsid w:val="00AC2B83"/>
    <w:rsid w:val="00AC40C8"/>
    <w:rsid w:val="00AC44E6"/>
    <w:rsid w:val="00AC5B5E"/>
    <w:rsid w:val="00AC5CCE"/>
    <w:rsid w:val="00AC6783"/>
    <w:rsid w:val="00AD1E26"/>
    <w:rsid w:val="00AD4128"/>
    <w:rsid w:val="00AD4572"/>
    <w:rsid w:val="00AD4E8E"/>
    <w:rsid w:val="00AD67AB"/>
    <w:rsid w:val="00AD68F9"/>
    <w:rsid w:val="00AD718D"/>
    <w:rsid w:val="00AD77A0"/>
    <w:rsid w:val="00AE14AC"/>
    <w:rsid w:val="00AE2626"/>
    <w:rsid w:val="00AE2A6A"/>
    <w:rsid w:val="00AE31DC"/>
    <w:rsid w:val="00AE3FBA"/>
    <w:rsid w:val="00AE44DD"/>
    <w:rsid w:val="00AE73D7"/>
    <w:rsid w:val="00AE7B47"/>
    <w:rsid w:val="00AF1A5B"/>
    <w:rsid w:val="00AF2066"/>
    <w:rsid w:val="00AF2ED0"/>
    <w:rsid w:val="00AF3F0A"/>
    <w:rsid w:val="00AF458A"/>
    <w:rsid w:val="00B0000F"/>
    <w:rsid w:val="00B030D5"/>
    <w:rsid w:val="00B033BA"/>
    <w:rsid w:val="00B03BBA"/>
    <w:rsid w:val="00B0434E"/>
    <w:rsid w:val="00B04750"/>
    <w:rsid w:val="00B075D2"/>
    <w:rsid w:val="00B1336F"/>
    <w:rsid w:val="00B14FEA"/>
    <w:rsid w:val="00B21679"/>
    <w:rsid w:val="00B21FCC"/>
    <w:rsid w:val="00B228E8"/>
    <w:rsid w:val="00B231E4"/>
    <w:rsid w:val="00B2364C"/>
    <w:rsid w:val="00B23C0D"/>
    <w:rsid w:val="00B24383"/>
    <w:rsid w:val="00B2680B"/>
    <w:rsid w:val="00B26B1C"/>
    <w:rsid w:val="00B26C09"/>
    <w:rsid w:val="00B2719E"/>
    <w:rsid w:val="00B27CDD"/>
    <w:rsid w:val="00B308B4"/>
    <w:rsid w:val="00B30E39"/>
    <w:rsid w:val="00B32E3C"/>
    <w:rsid w:val="00B33D36"/>
    <w:rsid w:val="00B33F49"/>
    <w:rsid w:val="00B34B74"/>
    <w:rsid w:val="00B34E9F"/>
    <w:rsid w:val="00B41CF5"/>
    <w:rsid w:val="00B44961"/>
    <w:rsid w:val="00B45851"/>
    <w:rsid w:val="00B46811"/>
    <w:rsid w:val="00B46A4A"/>
    <w:rsid w:val="00B46BAE"/>
    <w:rsid w:val="00B508D1"/>
    <w:rsid w:val="00B51319"/>
    <w:rsid w:val="00B52280"/>
    <w:rsid w:val="00B52B42"/>
    <w:rsid w:val="00B5316A"/>
    <w:rsid w:val="00B53A12"/>
    <w:rsid w:val="00B5453F"/>
    <w:rsid w:val="00B55234"/>
    <w:rsid w:val="00B57DC3"/>
    <w:rsid w:val="00B60E8B"/>
    <w:rsid w:val="00B61308"/>
    <w:rsid w:val="00B628FA"/>
    <w:rsid w:val="00B63BFF"/>
    <w:rsid w:val="00B64821"/>
    <w:rsid w:val="00B648C9"/>
    <w:rsid w:val="00B66E2E"/>
    <w:rsid w:val="00B673B3"/>
    <w:rsid w:val="00B70653"/>
    <w:rsid w:val="00B70733"/>
    <w:rsid w:val="00B70DE9"/>
    <w:rsid w:val="00B72E68"/>
    <w:rsid w:val="00B7516C"/>
    <w:rsid w:val="00B760DB"/>
    <w:rsid w:val="00B7677A"/>
    <w:rsid w:val="00B81663"/>
    <w:rsid w:val="00B82046"/>
    <w:rsid w:val="00B86B8D"/>
    <w:rsid w:val="00B86DF5"/>
    <w:rsid w:val="00B871C8"/>
    <w:rsid w:val="00B87700"/>
    <w:rsid w:val="00B9052D"/>
    <w:rsid w:val="00B912B0"/>
    <w:rsid w:val="00B91FE4"/>
    <w:rsid w:val="00B924BE"/>
    <w:rsid w:val="00B92A2C"/>
    <w:rsid w:val="00B96F54"/>
    <w:rsid w:val="00BA0059"/>
    <w:rsid w:val="00BA2B12"/>
    <w:rsid w:val="00BA437F"/>
    <w:rsid w:val="00BA46DE"/>
    <w:rsid w:val="00BA60B1"/>
    <w:rsid w:val="00BA6364"/>
    <w:rsid w:val="00BA7165"/>
    <w:rsid w:val="00BA769C"/>
    <w:rsid w:val="00BB1449"/>
    <w:rsid w:val="00BB338D"/>
    <w:rsid w:val="00BB4708"/>
    <w:rsid w:val="00BB56E8"/>
    <w:rsid w:val="00BB725D"/>
    <w:rsid w:val="00BB762E"/>
    <w:rsid w:val="00BC0B23"/>
    <w:rsid w:val="00BC1918"/>
    <w:rsid w:val="00BC2049"/>
    <w:rsid w:val="00BC458C"/>
    <w:rsid w:val="00BC5B73"/>
    <w:rsid w:val="00BD0317"/>
    <w:rsid w:val="00BD0427"/>
    <w:rsid w:val="00BD11BC"/>
    <w:rsid w:val="00BD14E9"/>
    <w:rsid w:val="00BD5E5C"/>
    <w:rsid w:val="00BD697C"/>
    <w:rsid w:val="00BE081E"/>
    <w:rsid w:val="00BE1050"/>
    <w:rsid w:val="00BE1B5C"/>
    <w:rsid w:val="00BE59C3"/>
    <w:rsid w:val="00BF0393"/>
    <w:rsid w:val="00BF1A36"/>
    <w:rsid w:val="00BF34E2"/>
    <w:rsid w:val="00BF4900"/>
    <w:rsid w:val="00BF55C9"/>
    <w:rsid w:val="00BF7177"/>
    <w:rsid w:val="00C0136B"/>
    <w:rsid w:val="00C039C8"/>
    <w:rsid w:val="00C04FC4"/>
    <w:rsid w:val="00C06B9F"/>
    <w:rsid w:val="00C07184"/>
    <w:rsid w:val="00C07DB8"/>
    <w:rsid w:val="00C117FA"/>
    <w:rsid w:val="00C1266F"/>
    <w:rsid w:val="00C13E28"/>
    <w:rsid w:val="00C15747"/>
    <w:rsid w:val="00C24087"/>
    <w:rsid w:val="00C24950"/>
    <w:rsid w:val="00C2628E"/>
    <w:rsid w:val="00C26C02"/>
    <w:rsid w:val="00C30264"/>
    <w:rsid w:val="00C31391"/>
    <w:rsid w:val="00C3182B"/>
    <w:rsid w:val="00C31BF8"/>
    <w:rsid w:val="00C346A0"/>
    <w:rsid w:val="00C35C1D"/>
    <w:rsid w:val="00C368BA"/>
    <w:rsid w:val="00C4006E"/>
    <w:rsid w:val="00C42410"/>
    <w:rsid w:val="00C4528A"/>
    <w:rsid w:val="00C45A7B"/>
    <w:rsid w:val="00C536FD"/>
    <w:rsid w:val="00C55638"/>
    <w:rsid w:val="00C571EE"/>
    <w:rsid w:val="00C577C2"/>
    <w:rsid w:val="00C61DC3"/>
    <w:rsid w:val="00C61DE9"/>
    <w:rsid w:val="00C64A24"/>
    <w:rsid w:val="00C66621"/>
    <w:rsid w:val="00C66DF1"/>
    <w:rsid w:val="00C70594"/>
    <w:rsid w:val="00C718EC"/>
    <w:rsid w:val="00C730C0"/>
    <w:rsid w:val="00C730F0"/>
    <w:rsid w:val="00C759DD"/>
    <w:rsid w:val="00C75CF0"/>
    <w:rsid w:val="00C76D79"/>
    <w:rsid w:val="00C77BA1"/>
    <w:rsid w:val="00C80E48"/>
    <w:rsid w:val="00C80F3D"/>
    <w:rsid w:val="00C82093"/>
    <w:rsid w:val="00C82E29"/>
    <w:rsid w:val="00C830DB"/>
    <w:rsid w:val="00C85385"/>
    <w:rsid w:val="00C91C7C"/>
    <w:rsid w:val="00C92784"/>
    <w:rsid w:val="00C92D2A"/>
    <w:rsid w:val="00C958D9"/>
    <w:rsid w:val="00C9704E"/>
    <w:rsid w:val="00C97288"/>
    <w:rsid w:val="00CA0049"/>
    <w:rsid w:val="00CA1C1E"/>
    <w:rsid w:val="00CA216F"/>
    <w:rsid w:val="00CA2AA8"/>
    <w:rsid w:val="00CA2AAA"/>
    <w:rsid w:val="00CA5151"/>
    <w:rsid w:val="00CA5E61"/>
    <w:rsid w:val="00CB0F92"/>
    <w:rsid w:val="00CB4F3C"/>
    <w:rsid w:val="00CC07C3"/>
    <w:rsid w:val="00CC0A37"/>
    <w:rsid w:val="00CC1347"/>
    <w:rsid w:val="00CC2CC2"/>
    <w:rsid w:val="00CC2E23"/>
    <w:rsid w:val="00CC3F32"/>
    <w:rsid w:val="00CD0A75"/>
    <w:rsid w:val="00CD0BB0"/>
    <w:rsid w:val="00CD1315"/>
    <w:rsid w:val="00CD1B58"/>
    <w:rsid w:val="00CD25D0"/>
    <w:rsid w:val="00CD3134"/>
    <w:rsid w:val="00CD34AF"/>
    <w:rsid w:val="00CD3F3A"/>
    <w:rsid w:val="00CD7CF4"/>
    <w:rsid w:val="00CE07D1"/>
    <w:rsid w:val="00CE273C"/>
    <w:rsid w:val="00CE40F0"/>
    <w:rsid w:val="00CF017F"/>
    <w:rsid w:val="00CF0421"/>
    <w:rsid w:val="00CF1EA2"/>
    <w:rsid w:val="00CF221D"/>
    <w:rsid w:val="00CF3130"/>
    <w:rsid w:val="00CF4C46"/>
    <w:rsid w:val="00CF6059"/>
    <w:rsid w:val="00D00662"/>
    <w:rsid w:val="00D00D08"/>
    <w:rsid w:val="00D01021"/>
    <w:rsid w:val="00D0195D"/>
    <w:rsid w:val="00D0231F"/>
    <w:rsid w:val="00D039D4"/>
    <w:rsid w:val="00D0415B"/>
    <w:rsid w:val="00D051F3"/>
    <w:rsid w:val="00D0551D"/>
    <w:rsid w:val="00D102E2"/>
    <w:rsid w:val="00D108DA"/>
    <w:rsid w:val="00D11188"/>
    <w:rsid w:val="00D13BA2"/>
    <w:rsid w:val="00D1474A"/>
    <w:rsid w:val="00D17135"/>
    <w:rsid w:val="00D2310A"/>
    <w:rsid w:val="00D24665"/>
    <w:rsid w:val="00D26043"/>
    <w:rsid w:val="00D26554"/>
    <w:rsid w:val="00D272C1"/>
    <w:rsid w:val="00D322AB"/>
    <w:rsid w:val="00D337C8"/>
    <w:rsid w:val="00D35D4B"/>
    <w:rsid w:val="00D373F3"/>
    <w:rsid w:val="00D374AA"/>
    <w:rsid w:val="00D4098A"/>
    <w:rsid w:val="00D42723"/>
    <w:rsid w:val="00D43044"/>
    <w:rsid w:val="00D4349F"/>
    <w:rsid w:val="00D43791"/>
    <w:rsid w:val="00D43A7F"/>
    <w:rsid w:val="00D46F27"/>
    <w:rsid w:val="00D47AD5"/>
    <w:rsid w:val="00D50084"/>
    <w:rsid w:val="00D51DCA"/>
    <w:rsid w:val="00D55210"/>
    <w:rsid w:val="00D560B5"/>
    <w:rsid w:val="00D56610"/>
    <w:rsid w:val="00D57424"/>
    <w:rsid w:val="00D609E1"/>
    <w:rsid w:val="00D60C91"/>
    <w:rsid w:val="00D612E3"/>
    <w:rsid w:val="00D6260A"/>
    <w:rsid w:val="00D62D12"/>
    <w:rsid w:val="00D62F13"/>
    <w:rsid w:val="00D63E49"/>
    <w:rsid w:val="00D6480C"/>
    <w:rsid w:val="00D64937"/>
    <w:rsid w:val="00D66E18"/>
    <w:rsid w:val="00D66E3E"/>
    <w:rsid w:val="00D70E1C"/>
    <w:rsid w:val="00D727FB"/>
    <w:rsid w:val="00D72BBB"/>
    <w:rsid w:val="00D72EB6"/>
    <w:rsid w:val="00D7322B"/>
    <w:rsid w:val="00D73704"/>
    <w:rsid w:val="00D7421F"/>
    <w:rsid w:val="00D74B7F"/>
    <w:rsid w:val="00D750D2"/>
    <w:rsid w:val="00D76E5D"/>
    <w:rsid w:val="00D8032A"/>
    <w:rsid w:val="00D81EEF"/>
    <w:rsid w:val="00D827ED"/>
    <w:rsid w:val="00D82979"/>
    <w:rsid w:val="00D91989"/>
    <w:rsid w:val="00D92016"/>
    <w:rsid w:val="00D92456"/>
    <w:rsid w:val="00D93B24"/>
    <w:rsid w:val="00D9429E"/>
    <w:rsid w:val="00DA0F78"/>
    <w:rsid w:val="00DA284B"/>
    <w:rsid w:val="00DA3E8D"/>
    <w:rsid w:val="00DA57A3"/>
    <w:rsid w:val="00DA5E9B"/>
    <w:rsid w:val="00DA5F06"/>
    <w:rsid w:val="00DA5F27"/>
    <w:rsid w:val="00DA78F6"/>
    <w:rsid w:val="00DB2E90"/>
    <w:rsid w:val="00DB33CE"/>
    <w:rsid w:val="00DB5EE5"/>
    <w:rsid w:val="00DB60B8"/>
    <w:rsid w:val="00DB6DBF"/>
    <w:rsid w:val="00DC1B23"/>
    <w:rsid w:val="00DC302E"/>
    <w:rsid w:val="00DC3304"/>
    <w:rsid w:val="00DC40BD"/>
    <w:rsid w:val="00DC4B3E"/>
    <w:rsid w:val="00DC60EA"/>
    <w:rsid w:val="00DC6DEC"/>
    <w:rsid w:val="00DD10C4"/>
    <w:rsid w:val="00DD1F00"/>
    <w:rsid w:val="00DD2EA5"/>
    <w:rsid w:val="00DD32A5"/>
    <w:rsid w:val="00DD4379"/>
    <w:rsid w:val="00DD507F"/>
    <w:rsid w:val="00DD5809"/>
    <w:rsid w:val="00DD6545"/>
    <w:rsid w:val="00DE0B7B"/>
    <w:rsid w:val="00DE0E01"/>
    <w:rsid w:val="00DE1702"/>
    <w:rsid w:val="00DE20E6"/>
    <w:rsid w:val="00DE2F4B"/>
    <w:rsid w:val="00DE2FEA"/>
    <w:rsid w:val="00DE60F0"/>
    <w:rsid w:val="00DE7E03"/>
    <w:rsid w:val="00DF0D59"/>
    <w:rsid w:val="00DF45FC"/>
    <w:rsid w:val="00DF4B55"/>
    <w:rsid w:val="00DF7475"/>
    <w:rsid w:val="00DF77FC"/>
    <w:rsid w:val="00E01CC4"/>
    <w:rsid w:val="00E051F7"/>
    <w:rsid w:val="00E06A1D"/>
    <w:rsid w:val="00E07A68"/>
    <w:rsid w:val="00E1095D"/>
    <w:rsid w:val="00E10BA0"/>
    <w:rsid w:val="00E13124"/>
    <w:rsid w:val="00E132E0"/>
    <w:rsid w:val="00E15783"/>
    <w:rsid w:val="00E1779F"/>
    <w:rsid w:val="00E17A24"/>
    <w:rsid w:val="00E221A2"/>
    <w:rsid w:val="00E24019"/>
    <w:rsid w:val="00E24EDD"/>
    <w:rsid w:val="00E25F64"/>
    <w:rsid w:val="00E314B5"/>
    <w:rsid w:val="00E33152"/>
    <w:rsid w:val="00E33877"/>
    <w:rsid w:val="00E36D62"/>
    <w:rsid w:val="00E40991"/>
    <w:rsid w:val="00E41026"/>
    <w:rsid w:val="00E41114"/>
    <w:rsid w:val="00E41B74"/>
    <w:rsid w:val="00E42200"/>
    <w:rsid w:val="00E433E8"/>
    <w:rsid w:val="00E449DA"/>
    <w:rsid w:val="00E47A52"/>
    <w:rsid w:val="00E50694"/>
    <w:rsid w:val="00E50FF7"/>
    <w:rsid w:val="00E52207"/>
    <w:rsid w:val="00E536D2"/>
    <w:rsid w:val="00E540F7"/>
    <w:rsid w:val="00E577C6"/>
    <w:rsid w:val="00E578B7"/>
    <w:rsid w:val="00E60645"/>
    <w:rsid w:val="00E60929"/>
    <w:rsid w:val="00E609C7"/>
    <w:rsid w:val="00E65CF6"/>
    <w:rsid w:val="00E66055"/>
    <w:rsid w:val="00E706FB"/>
    <w:rsid w:val="00E7072A"/>
    <w:rsid w:val="00E70B97"/>
    <w:rsid w:val="00E70CA3"/>
    <w:rsid w:val="00E76407"/>
    <w:rsid w:val="00E7749E"/>
    <w:rsid w:val="00E77D5F"/>
    <w:rsid w:val="00E83EA5"/>
    <w:rsid w:val="00E83F4F"/>
    <w:rsid w:val="00E84536"/>
    <w:rsid w:val="00E85B5C"/>
    <w:rsid w:val="00E900B4"/>
    <w:rsid w:val="00E90EC5"/>
    <w:rsid w:val="00E91148"/>
    <w:rsid w:val="00E92D5E"/>
    <w:rsid w:val="00E93ED3"/>
    <w:rsid w:val="00E94633"/>
    <w:rsid w:val="00E94AC4"/>
    <w:rsid w:val="00E951B3"/>
    <w:rsid w:val="00E9631A"/>
    <w:rsid w:val="00E9693C"/>
    <w:rsid w:val="00E97320"/>
    <w:rsid w:val="00E97F5E"/>
    <w:rsid w:val="00EA05D7"/>
    <w:rsid w:val="00EA146C"/>
    <w:rsid w:val="00EA3A90"/>
    <w:rsid w:val="00EA57B6"/>
    <w:rsid w:val="00EA69E0"/>
    <w:rsid w:val="00EA722D"/>
    <w:rsid w:val="00EB54BD"/>
    <w:rsid w:val="00EB5567"/>
    <w:rsid w:val="00EB65D8"/>
    <w:rsid w:val="00EC0271"/>
    <w:rsid w:val="00EC1B55"/>
    <w:rsid w:val="00EC47EC"/>
    <w:rsid w:val="00EC513D"/>
    <w:rsid w:val="00ED0263"/>
    <w:rsid w:val="00ED33B5"/>
    <w:rsid w:val="00ED36EB"/>
    <w:rsid w:val="00ED4AB1"/>
    <w:rsid w:val="00ED52C9"/>
    <w:rsid w:val="00ED54DB"/>
    <w:rsid w:val="00ED6749"/>
    <w:rsid w:val="00ED6F78"/>
    <w:rsid w:val="00EE0705"/>
    <w:rsid w:val="00EE090B"/>
    <w:rsid w:val="00EE352A"/>
    <w:rsid w:val="00EE3F94"/>
    <w:rsid w:val="00EE4F50"/>
    <w:rsid w:val="00EF077A"/>
    <w:rsid w:val="00EF122F"/>
    <w:rsid w:val="00EF1B5F"/>
    <w:rsid w:val="00EF3198"/>
    <w:rsid w:val="00EF45BC"/>
    <w:rsid w:val="00EF6068"/>
    <w:rsid w:val="00EF78F8"/>
    <w:rsid w:val="00F002CF"/>
    <w:rsid w:val="00F00478"/>
    <w:rsid w:val="00F0259E"/>
    <w:rsid w:val="00F02E69"/>
    <w:rsid w:val="00F0326F"/>
    <w:rsid w:val="00F03EDA"/>
    <w:rsid w:val="00F04B80"/>
    <w:rsid w:val="00F117F2"/>
    <w:rsid w:val="00F1240A"/>
    <w:rsid w:val="00F1264B"/>
    <w:rsid w:val="00F132DB"/>
    <w:rsid w:val="00F13B5B"/>
    <w:rsid w:val="00F145E9"/>
    <w:rsid w:val="00F14755"/>
    <w:rsid w:val="00F14D25"/>
    <w:rsid w:val="00F14F2A"/>
    <w:rsid w:val="00F15174"/>
    <w:rsid w:val="00F1778A"/>
    <w:rsid w:val="00F21669"/>
    <w:rsid w:val="00F23DCF"/>
    <w:rsid w:val="00F26929"/>
    <w:rsid w:val="00F27DB4"/>
    <w:rsid w:val="00F27E1B"/>
    <w:rsid w:val="00F27F35"/>
    <w:rsid w:val="00F3002B"/>
    <w:rsid w:val="00F321A8"/>
    <w:rsid w:val="00F32790"/>
    <w:rsid w:val="00F35A90"/>
    <w:rsid w:val="00F35F47"/>
    <w:rsid w:val="00F371A5"/>
    <w:rsid w:val="00F37AC0"/>
    <w:rsid w:val="00F40148"/>
    <w:rsid w:val="00F405EC"/>
    <w:rsid w:val="00F41AF3"/>
    <w:rsid w:val="00F4219D"/>
    <w:rsid w:val="00F436AA"/>
    <w:rsid w:val="00F440CB"/>
    <w:rsid w:val="00F44B02"/>
    <w:rsid w:val="00F44F29"/>
    <w:rsid w:val="00F459C3"/>
    <w:rsid w:val="00F47369"/>
    <w:rsid w:val="00F47C4C"/>
    <w:rsid w:val="00F5044E"/>
    <w:rsid w:val="00F50C0A"/>
    <w:rsid w:val="00F51268"/>
    <w:rsid w:val="00F5176A"/>
    <w:rsid w:val="00F5270F"/>
    <w:rsid w:val="00F551AF"/>
    <w:rsid w:val="00F55F00"/>
    <w:rsid w:val="00F56256"/>
    <w:rsid w:val="00F605F5"/>
    <w:rsid w:val="00F60F4C"/>
    <w:rsid w:val="00F67324"/>
    <w:rsid w:val="00F704C3"/>
    <w:rsid w:val="00F7134B"/>
    <w:rsid w:val="00F71E59"/>
    <w:rsid w:val="00F744AD"/>
    <w:rsid w:val="00F75247"/>
    <w:rsid w:val="00F752CF"/>
    <w:rsid w:val="00F77CF7"/>
    <w:rsid w:val="00F81D8A"/>
    <w:rsid w:val="00F822D0"/>
    <w:rsid w:val="00F82ECE"/>
    <w:rsid w:val="00F858D5"/>
    <w:rsid w:val="00F85CC6"/>
    <w:rsid w:val="00F87B5B"/>
    <w:rsid w:val="00F944A8"/>
    <w:rsid w:val="00F95AF0"/>
    <w:rsid w:val="00F96471"/>
    <w:rsid w:val="00FA161D"/>
    <w:rsid w:val="00FA16FE"/>
    <w:rsid w:val="00FA1AB0"/>
    <w:rsid w:val="00FA20A1"/>
    <w:rsid w:val="00FA2892"/>
    <w:rsid w:val="00FA2C77"/>
    <w:rsid w:val="00FA3218"/>
    <w:rsid w:val="00FA3FC3"/>
    <w:rsid w:val="00FA4AE7"/>
    <w:rsid w:val="00FA519B"/>
    <w:rsid w:val="00FA7DA9"/>
    <w:rsid w:val="00FB0712"/>
    <w:rsid w:val="00FB0C03"/>
    <w:rsid w:val="00FB3447"/>
    <w:rsid w:val="00FB422D"/>
    <w:rsid w:val="00FB61E1"/>
    <w:rsid w:val="00FB7C1E"/>
    <w:rsid w:val="00FC1245"/>
    <w:rsid w:val="00FC3DCB"/>
    <w:rsid w:val="00FC3F31"/>
    <w:rsid w:val="00FC4CE7"/>
    <w:rsid w:val="00FC4D2C"/>
    <w:rsid w:val="00FC52B4"/>
    <w:rsid w:val="00FC65DB"/>
    <w:rsid w:val="00FD06D9"/>
    <w:rsid w:val="00FD1B9C"/>
    <w:rsid w:val="00FD23C6"/>
    <w:rsid w:val="00FD298B"/>
    <w:rsid w:val="00FD3A05"/>
    <w:rsid w:val="00FD6191"/>
    <w:rsid w:val="00FD64EA"/>
    <w:rsid w:val="00FD66DA"/>
    <w:rsid w:val="00FD6F7B"/>
    <w:rsid w:val="00FE0F2B"/>
    <w:rsid w:val="00FE28B9"/>
    <w:rsid w:val="00FE3273"/>
    <w:rsid w:val="00FE3AEF"/>
    <w:rsid w:val="00FE5298"/>
    <w:rsid w:val="00FE5CE9"/>
    <w:rsid w:val="00FF193F"/>
    <w:rsid w:val="00FF31BA"/>
    <w:rsid w:val="00FF3A22"/>
    <w:rsid w:val="00FF59EB"/>
    <w:rsid w:val="00FF70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88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C7C"/>
    <w:pPr>
      <w:spacing w:line="480" w:lineRule="auto"/>
    </w:pPr>
  </w:style>
  <w:style w:type="paragraph" w:styleId="Heading1">
    <w:name w:val="heading 1"/>
    <w:basedOn w:val="Normal"/>
    <w:next w:val="Normal"/>
    <w:link w:val="Heading1Char"/>
    <w:uiPriority w:val="9"/>
    <w:qFormat/>
    <w:rsid w:val="00B04750"/>
    <w:pPr>
      <w:keepNext/>
      <w:keepLines/>
      <w:spacing w:before="480" w:after="0"/>
      <w:jc w:val="center"/>
      <w:outlineLvl w:val="0"/>
    </w:pPr>
    <w:rPr>
      <w:rFonts w:asciiTheme="majorHAnsi" w:eastAsiaTheme="majorEastAsia" w:hAnsiTheme="majorHAnsi" w:cstheme="majorBidi"/>
      <w:b/>
      <w:bCs/>
      <w:sz w:val="36"/>
      <w:szCs w:val="28"/>
    </w:rPr>
  </w:style>
  <w:style w:type="paragraph" w:styleId="Heading2">
    <w:name w:val="heading 2"/>
    <w:basedOn w:val="Normal"/>
    <w:next w:val="Normal"/>
    <w:link w:val="Heading2Char"/>
    <w:uiPriority w:val="9"/>
    <w:unhideWhenUsed/>
    <w:qFormat/>
    <w:rsid w:val="00A4651E"/>
    <w:pPr>
      <w:keepNext/>
      <w:keepLines/>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B04750"/>
    <w:pPr>
      <w:keepNext/>
      <w:keepLines/>
      <w:spacing w:before="200" w:after="120"/>
      <w:outlineLvl w:val="2"/>
    </w:pPr>
    <w:rPr>
      <w:rFonts w:asciiTheme="majorHAnsi" w:eastAsiaTheme="majorEastAsia" w:hAnsiTheme="majorHAnsi" w:cstheme="majorBidi"/>
      <w:bCs/>
      <w:i/>
      <w:sz w:val="26"/>
    </w:rPr>
  </w:style>
  <w:style w:type="paragraph" w:styleId="Heading4">
    <w:name w:val="heading 4"/>
    <w:basedOn w:val="Normal"/>
    <w:next w:val="Normal"/>
    <w:link w:val="Heading4Char"/>
    <w:uiPriority w:val="9"/>
    <w:unhideWhenUsed/>
    <w:qFormat/>
    <w:rsid w:val="00155D0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750"/>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A4651E"/>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B04750"/>
    <w:rPr>
      <w:rFonts w:asciiTheme="majorHAnsi" w:eastAsiaTheme="majorEastAsia" w:hAnsiTheme="majorHAnsi" w:cstheme="majorBidi"/>
      <w:bCs/>
      <w:i/>
      <w:sz w:val="26"/>
    </w:rPr>
  </w:style>
  <w:style w:type="paragraph" w:styleId="ListParagraph">
    <w:name w:val="List Paragraph"/>
    <w:basedOn w:val="Normal"/>
    <w:uiPriority w:val="34"/>
    <w:qFormat/>
    <w:rsid w:val="00014F1A"/>
    <w:pPr>
      <w:ind w:left="720"/>
      <w:contextualSpacing/>
    </w:pPr>
  </w:style>
  <w:style w:type="paragraph" w:styleId="NormalWeb">
    <w:name w:val="Normal (Web)"/>
    <w:basedOn w:val="Normal"/>
    <w:uiPriority w:val="99"/>
    <w:semiHidden/>
    <w:unhideWhenUsed/>
    <w:rsid w:val="00D8032A"/>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semiHidden/>
    <w:unhideWhenUsed/>
    <w:rsid w:val="005F7FEE"/>
    <w:rPr>
      <w:color w:val="0000FF"/>
      <w:u w:val="single"/>
    </w:rPr>
  </w:style>
  <w:style w:type="paragraph" w:styleId="BalloonText">
    <w:name w:val="Balloon Text"/>
    <w:basedOn w:val="Normal"/>
    <w:link w:val="BalloonTextChar"/>
    <w:uiPriority w:val="99"/>
    <w:semiHidden/>
    <w:unhideWhenUsed/>
    <w:rsid w:val="009534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34D1"/>
    <w:rPr>
      <w:rFonts w:ascii="Tahoma" w:hAnsi="Tahoma" w:cs="Tahoma"/>
      <w:sz w:val="16"/>
      <w:szCs w:val="16"/>
    </w:rPr>
  </w:style>
  <w:style w:type="table" w:styleId="TableGrid">
    <w:name w:val="Table Grid"/>
    <w:basedOn w:val="TableNormal"/>
    <w:uiPriority w:val="59"/>
    <w:rsid w:val="00F37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115"/>
    <w:rPr>
      <w:sz w:val="16"/>
      <w:szCs w:val="16"/>
    </w:rPr>
  </w:style>
  <w:style w:type="paragraph" w:styleId="CommentText">
    <w:name w:val="annotation text"/>
    <w:basedOn w:val="Normal"/>
    <w:link w:val="CommentTextChar"/>
    <w:uiPriority w:val="99"/>
    <w:unhideWhenUsed/>
    <w:rsid w:val="00335115"/>
    <w:pPr>
      <w:spacing w:line="240" w:lineRule="auto"/>
    </w:pPr>
    <w:rPr>
      <w:sz w:val="20"/>
      <w:szCs w:val="20"/>
    </w:rPr>
  </w:style>
  <w:style w:type="character" w:customStyle="1" w:styleId="CommentTextChar">
    <w:name w:val="Comment Text Char"/>
    <w:basedOn w:val="DefaultParagraphFont"/>
    <w:link w:val="CommentText"/>
    <w:uiPriority w:val="99"/>
    <w:rsid w:val="00335115"/>
    <w:rPr>
      <w:sz w:val="20"/>
      <w:szCs w:val="20"/>
    </w:rPr>
  </w:style>
  <w:style w:type="paragraph" w:styleId="CommentSubject">
    <w:name w:val="annotation subject"/>
    <w:basedOn w:val="CommentText"/>
    <w:next w:val="CommentText"/>
    <w:link w:val="CommentSubjectChar"/>
    <w:uiPriority w:val="99"/>
    <w:semiHidden/>
    <w:unhideWhenUsed/>
    <w:rsid w:val="00335115"/>
    <w:rPr>
      <w:b/>
      <w:bCs/>
    </w:rPr>
  </w:style>
  <w:style w:type="character" w:customStyle="1" w:styleId="CommentSubjectChar">
    <w:name w:val="Comment Subject Char"/>
    <w:basedOn w:val="CommentTextChar"/>
    <w:link w:val="CommentSubject"/>
    <w:uiPriority w:val="99"/>
    <w:semiHidden/>
    <w:rsid w:val="00335115"/>
    <w:rPr>
      <w:b/>
      <w:bCs/>
      <w:sz w:val="20"/>
      <w:szCs w:val="20"/>
    </w:rPr>
  </w:style>
  <w:style w:type="paragraph" w:styleId="Revision">
    <w:name w:val="Revision"/>
    <w:hidden/>
    <w:uiPriority w:val="99"/>
    <w:semiHidden/>
    <w:rsid w:val="009448E2"/>
    <w:pPr>
      <w:spacing w:after="0" w:line="240" w:lineRule="auto"/>
    </w:pPr>
  </w:style>
  <w:style w:type="character" w:customStyle="1" w:styleId="Heading4Char">
    <w:name w:val="Heading 4 Char"/>
    <w:basedOn w:val="DefaultParagraphFont"/>
    <w:link w:val="Heading4"/>
    <w:uiPriority w:val="9"/>
    <w:rsid w:val="00155D01"/>
    <w:rPr>
      <w:rFonts w:asciiTheme="majorHAnsi" w:eastAsiaTheme="majorEastAsia" w:hAnsiTheme="majorHAnsi" w:cstheme="majorBidi"/>
      <w:i/>
      <w:iCs/>
      <w:color w:val="365F91" w:themeColor="accent1" w:themeShade="BF"/>
    </w:rPr>
  </w:style>
  <w:style w:type="character" w:styleId="PlaceholderText">
    <w:name w:val="Placeholder Text"/>
    <w:basedOn w:val="DefaultParagraphFont"/>
    <w:uiPriority w:val="99"/>
    <w:semiHidden/>
    <w:rsid w:val="005754C6"/>
    <w:rPr>
      <w:color w:val="808080"/>
    </w:rPr>
  </w:style>
  <w:style w:type="paragraph" w:styleId="Header">
    <w:name w:val="header"/>
    <w:basedOn w:val="Normal"/>
    <w:link w:val="HeaderChar"/>
    <w:uiPriority w:val="99"/>
    <w:unhideWhenUsed/>
    <w:rsid w:val="00B877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7700"/>
  </w:style>
  <w:style w:type="paragraph" w:styleId="Footer">
    <w:name w:val="footer"/>
    <w:basedOn w:val="Normal"/>
    <w:link w:val="FooterChar"/>
    <w:uiPriority w:val="99"/>
    <w:unhideWhenUsed/>
    <w:rsid w:val="00B877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7700"/>
  </w:style>
  <w:style w:type="character" w:styleId="LineNumber">
    <w:name w:val="line number"/>
    <w:basedOn w:val="DefaultParagraphFont"/>
    <w:uiPriority w:val="99"/>
    <w:semiHidden/>
    <w:unhideWhenUsed/>
    <w:rsid w:val="00B877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C7C"/>
    <w:pPr>
      <w:spacing w:line="480" w:lineRule="auto"/>
    </w:pPr>
  </w:style>
  <w:style w:type="paragraph" w:styleId="Heading1">
    <w:name w:val="heading 1"/>
    <w:basedOn w:val="Normal"/>
    <w:next w:val="Normal"/>
    <w:link w:val="Heading1Char"/>
    <w:uiPriority w:val="9"/>
    <w:qFormat/>
    <w:rsid w:val="00B04750"/>
    <w:pPr>
      <w:keepNext/>
      <w:keepLines/>
      <w:spacing w:before="480" w:after="0"/>
      <w:jc w:val="center"/>
      <w:outlineLvl w:val="0"/>
    </w:pPr>
    <w:rPr>
      <w:rFonts w:asciiTheme="majorHAnsi" w:eastAsiaTheme="majorEastAsia" w:hAnsiTheme="majorHAnsi" w:cstheme="majorBidi"/>
      <w:b/>
      <w:bCs/>
      <w:sz w:val="36"/>
      <w:szCs w:val="28"/>
    </w:rPr>
  </w:style>
  <w:style w:type="paragraph" w:styleId="Heading2">
    <w:name w:val="heading 2"/>
    <w:basedOn w:val="Normal"/>
    <w:next w:val="Normal"/>
    <w:link w:val="Heading2Char"/>
    <w:uiPriority w:val="9"/>
    <w:unhideWhenUsed/>
    <w:qFormat/>
    <w:rsid w:val="00A4651E"/>
    <w:pPr>
      <w:keepNext/>
      <w:keepLines/>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B04750"/>
    <w:pPr>
      <w:keepNext/>
      <w:keepLines/>
      <w:spacing w:before="200" w:after="120"/>
      <w:outlineLvl w:val="2"/>
    </w:pPr>
    <w:rPr>
      <w:rFonts w:asciiTheme="majorHAnsi" w:eastAsiaTheme="majorEastAsia" w:hAnsiTheme="majorHAnsi" w:cstheme="majorBidi"/>
      <w:bCs/>
      <w:i/>
      <w:sz w:val="26"/>
    </w:rPr>
  </w:style>
  <w:style w:type="paragraph" w:styleId="Heading4">
    <w:name w:val="heading 4"/>
    <w:basedOn w:val="Normal"/>
    <w:next w:val="Normal"/>
    <w:link w:val="Heading4Char"/>
    <w:uiPriority w:val="9"/>
    <w:unhideWhenUsed/>
    <w:qFormat/>
    <w:rsid w:val="00155D0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750"/>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A4651E"/>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B04750"/>
    <w:rPr>
      <w:rFonts w:asciiTheme="majorHAnsi" w:eastAsiaTheme="majorEastAsia" w:hAnsiTheme="majorHAnsi" w:cstheme="majorBidi"/>
      <w:bCs/>
      <w:i/>
      <w:sz w:val="26"/>
    </w:rPr>
  </w:style>
  <w:style w:type="paragraph" w:styleId="ListParagraph">
    <w:name w:val="List Paragraph"/>
    <w:basedOn w:val="Normal"/>
    <w:uiPriority w:val="34"/>
    <w:qFormat/>
    <w:rsid w:val="00014F1A"/>
    <w:pPr>
      <w:ind w:left="720"/>
      <w:contextualSpacing/>
    </w:pPr>
  </w:style>
  <w:style w:type="paragraph" w:styleId="NormalWeb">
    <w:name w:val="Normal (Web)"/>
    <w:basedOn w:val="Normal"/>
    <w:uiPriority w:val="99"/>
    <w:semiHidden/>
    <w:unhideWhenUsed/>
    <w:rsid w:val="00D8032A"/>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semiHidden/>
    <w:unhideWhenUsed/>
    <w:rsid w:val="005F7FEE"/>
    <w:rPr>
      <w:color w:val="0000FF"/>
      <w:u w:val="single"/>
    </w:rPr>
  </w:style>
  <w:style w:type="paragraph" w:styleId="BalloonText">
    <w:name w:val="Balloon Text"/>
    <w:basedOn w:val="Normal"/>
    <w:link w:val="BalloonTextChar"/>
    <w:uiPriority w:val="99"/>
    <w:semiHidden/>
    <w:unhideWhenUsed/>
    <w:rsid w:val="009534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34D1"/>
    <w:rPr>
      <w:rFonts w:ascii="Tahoma" w:hAnsi="Tahoma" w:cs="Tahoma"/>
      <w:sz w:val="16"/>
      <w:szCs w:val="16"/>
    </w:rPr>
  </w:style>
  <w:style w:type="table" w:styleId="TableGrid">
    <w:name w:val="Table Grid"/>
    <w:basedOn w:val="TableNormal"/>
    <w:uiPriority w:val="59"/>
    <w:rsid w:val="00F37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115"/>
    <w:rPr>
      <w:sz w:val="16"/>
      <w:szCs w:val="16"/>
    </w:rPr>
  </w:style>
  <w:style w:type="paragraph" w:styleId="CommentText">
    <w:name w:val="annotation text"/>
    <w:basedOn w:val="Normal"/>
    <w:link w:val="CommentTextChar"/>
    <w:uiPriority w:val="99"/>
    <w:unhideWhenUsed/>
    <w:rsid w:val="00335115"/>
    <w:pPr>
      <w:spacing w:line="240" w:lineRule="auto"/>
    </w:pPr>
    <w:rPr>
      <w:sz w:val="20"/>
      <w:szCs w:val="20"/>
    </w:rPr>
  </w:style>
  <w:style w:type="character" w:customStyle="1" w:styleId="CommentTextChar">
    <w:name w:val="Comment Text Char"/>
    <w:basedOn w:val="DefaultParagraphFont"/>
    <w:link w:val="CommentText"/>
    <w:uiPriority w:val="99"/>
    <w:rsid w:val="00335115"/>
    <w:rPr>
      <w:sz w:val="20"/>
      <w:szCs w:val="20"/>
    </w:rPr>
  </w:style>
  <w:style w:type="paragraph" w:styleId="CommentSubject">
    <w:name w:val="annotation subject"/>
    <w:basedOn w:val="CommentText"/>
    <w:next w:val="CommentText"/>
    <w:link w:val="CommentSubjectChar"/>
    <w:uiPriority w:val="99"/>
    <w:semiHidden/>
    <w:unhideWhenUsed/>
    <w:rsid w:val="00335115"/>
    <w:rPr>
      <w:b/>
      <w:bCs/>
    </w:rPr>
  </w:style>
  <w:style w:type="character" w:customStyle="1" w:styleId="CommentSubjectChar">
    <w:name w:val="Comment Subject Char"/>
    <w:basedOn w:val="CommentTextChar"/>
    <w:link w:val="CommentSubject"/>
    <w:uiPriority w:val="99"/>
    <w:semiHidden/>
    <w:rsid w:val="00335115"/>
    <w:rPr>
      <w:b/>
      <w:bCs/>
      <w:sz w:val="20"/>
      <w:szCs w:val="20"/>
    </w:rPr>
  </w:style>
  <w:style w:type="paragraph" w:styleId="Revision">
    <w:name w:val="Revision"/>
    <w:hidden/>
    <w:uiPriority w:val="99"/>
    <w:semiHidden/>
    <w:rsid w:val="009448E2"/>
    <w:pPr>
      <w:spacing w:after="0" w:line="240" w:lineRule="auto"/>
    </w:pPr>
  </w:style>
  <w:style w:type="character" w:customStyle="1" w:styleId="Heading4Char">
    <w:name w:val="Heading 4 Char"/>
    <w:basedOn w:val="DefaultParagraphFont"/>
    <w:link w:val="Heading4"/>
    <w:uiPriority w:val="9"/>
    <w:rsid w:val="00155D01"/>
    <w:rPr>
      <w:rFonts w:asciiTheme="majorHAnsi" w:eastAsiaTheme="majorEastAsia" w:hAnsiTheme="majorHAnsi" w:cstheme="majorBidi"/>
      <w:i/>
      <w:iCs/>
      <w:color w:val="365F91" w:themeColor="accent1" w:themeShade="BF"/>
    </w:rPr>
  </w:style>
  <w:style w:type="character" w:styleId="PlaceholderText">
    <w:name w:val="Placeholder Text"/>
    <w:basedOn w:val="DefaultParagraphFont"/>
    <w:uiPriority w:val="99"/>
    <w:semiHidden/>
    <w:rsid w:val="005754C6"/>
    <w:rPr>
      <w:color w:val="808080"/>
    </w:rPr>
  </w:style>
  <w:style w:type="paragraph" w:styleId="Header">
    <w:name w:val="header"/>
    <w:basedOn w:val="Normal"/>
    <w:link w:val="HeaderChar"/>
    <w:uiPriority w:val="99"/>
    <w:unhideWhenUsed/>
    <w:rsid w:val="00B877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7700"/>
  </w:style>
  <w:style w:type="paragraph" w:styleId="Footer">
    <w:name w:val="footer"/>
    <w:basedOn w:val="Normal"/>
    <w:link w:val="FooterChar"/>
    <w:uiPriority w:val="99"/>
    <w:unhideWhenUsed/>
    <w:rsid w:val="00B877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7700"/>
  </w:style>
  <w:style w:type="character" w:styleId="LineNumber">
    <w:name w:val="line number"/>
    <w:basedOn w:val="DefaultParagraphFont"/>
    <w:uiPriority w:val="99"/>
    <w:semiHidden/>
    <w:unhideWhenUsed/>
    <w:rsid w:val="00B87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76580">
      <w:bodyDiv w:val="1"/>
      <w:marLeft w:val="0"/>
      <w:marRight w:val="0"/>
      <w:marTop w:val="0"/>
      <w:marBottom w:val="0"/>
      <w:divBdr>
        <w:top w:val="none" w:sz="0" w:space="0" w:color="auto"/>
        <w:left w:val="none" w:sz="0" w:space="0" w:color="auto"/>
        <w:bottom w:val="none" w:sz="0" w:space="0" w:color="auto"/>
        <w:right w:val="none" w:sz="0" w:space="0" w:color="auto"/>
      </w:divBdr>
    </w:div>
    <w:div w:id="20597763">
      <w:bodyDiv w:val="1"/>
      <w:marLeft w:val="0"/>
      <w:marRight w:val="0"/>
      <w:marTop w:val="0"/>
      <w:marBottom w:val="0"/>
      <w:divBdr>
        <w:top w:val="none" w:sz="0" w:space="0" w:color="auto"/>
        <w:left w:val="none" w:sz="0" w:space="0" w:color="auto"/>
        <w:bottom w:val="none" w:sz="0" w:space="0" w:color="auto"/>
        <w:right w:val="none" w:sz="0" w:space="0" w:color="auto"/>
      </w:divBdr>
    </w:div>
    <w:div w:id="24446687">
      <w:bodyDiv w:val="1"/>
      <w:marLeft w:val="0"/>
      <w:marRight w:val="0"/>
      <w:marTop w:val="0"/>
      <w:marBottom w:val="0"/>
      <w:divBdr>
        <w:top w:val="none" w:sz="0" w:space="0" w:color="auto"/>
        <w:left w:val="none" w:sz="0" w:space="0" w:color="auto"/>
        <w:bottom w:val="none" w:sz="0" w:space="0" w:color="auto"/>
        <w:right w:val="none" w:sz="0" w:space="0" w:color="auto"/>
      </w:divBdr>
    </w:div>
    <w:div w:id="60836304">
      <w:bodyDiv w:val="1"/>
      <w:marLeft w:val="0"/>
      <w:marRight w:val="0"/>
      <w:marTop w:val="0"/>
      <w:marBottom w:val="0"/>
      <w:divBdr>
        <w:top w:val="none" w:sz="0" w:space="0" w:color="auto"/>
        <w:left w:val="none" w:sz="0" w:space="0" w:color="auto"/>
        <w:bottom w:val="none" w:sz="0" w:space="0" w:color="auto"/>
        <w:right w:val="none" w:sz="0" w:space="0" w:color="auto"/>
      </w:divBdr>
    </w:div>
    <w:div w:id="87386007">
      <w:bodyDiv w:val="1"/>
      <w:marLeft w:val="0"/>
      <w:marRight w:val="0"/>
      <w:marTop w:val="0"/>
      <w:marBottom w:val="0"/>
      <w:divBdr>
        <w:top w:val="none" w:sz="0" w:space="0" w:color="auto"/>
        <w:left w:val="none" w:sz="0" w:space="0" w:color="auto"/>
        <w:bottom w:val="none" w:sz="0" w:space="0" w:color="auto"/>
        <w:right w:val="none" w:sz="0" w:space="0" w:color="auto"/>
      </w:divBdr>
    </w:div>
    <w:div w:id="88426040">
      <w:bodyDiv w:val="1"/>
      <w:marLeft w:val="0"/>
      <w:marRight w:val="0"/>
      <w:marTop w:val="0"/>
      <w:marBottom w:val="0"/>
      <w:divBdr>
        <w:top w:val="none" w:sz="0" w:space="0" w:color="auto"/>
        <w:left w:val="none" w:sz="0" w:space="0" w:color="auto"/>
        <w:bottom w:val="none" w:sz="0" w:space="0" w:color="auto"/>
        <w:right w:val="none" w:sz="0" w:space="0" w:color="auto"/>
      </w:divBdr>
    </w:div>
    <w:div w:id="97407316">
      <w:bodyDiv w:val="1"/>
      <w:marLeft w:val="0"/>
      <w:marRight w:val="0"/>
      <w:marTop w:val="0"/>
      <w:marBottom w:val="0"/>
      <w:divBdr>
        <w:top w:val="none" w:sz="0" w:space="0" w:color="auto"/>
        <w:left w:val="none" w:sz="0" w:space="0" w:color="auto"/>
        <w:bottom w:val="none" w:sz="0" w:space="0" w:color="auto"/>
        <w:right w:val="none" w:sz="0" w:space="0" w:color="auto"/>
      </w:divBdr>
    </w:div>
    <w:div w:id="130826227">
      <w:bodyDiv w:val="1"/>
      <w:marLeft w:val="0"/>
      <w:marRight w:val="0"/>
      <w:marTop w:val="0"/>
      <w:marBottom w:val="0"/>
      <w:divBdr>
        <w:top w:val="none" w:sz="0" w:space="0" w:color="auto"/>
        <w:left w:val="none" w:sz="0" w:space="0" w:color="auto"/>
        <w:bottom w:val="none" w:sz="0" w:space="0" w:color="auto"/>
        <w:right w:val="none" w:sz="0" w:space="0" w:color="auto"/>
      </w:divBdr>
    </w:div>
    <w:div w:id="132068017">
      <w:bodyDiv w:val="1"/>
      <w:marLeft w:val="0"/>
      <w:marRight w:val="0"/>
      <w:marTop w:val="0"/>
      <w:marBottom w:val="0"/>
      <w:divBdr>
        <w:top w:val="none" w:sz="0" w:space="0" w:color="auto"/>
        <w:left w:val="none" w:sz="0" w:space="0" w:color="auto"/>
        <w:bottom w:val="none" w:sz="0" w:space="0" w:color="auto"/>
        <w:right w:val="none" w:sz="0" w:space="0" w:color="auto"/>
      </w:divBdr>
    </w:div>
    <w:div w:id="153879780">
      <w:bodyDiv w:val="1"/>
      <w:marLeft w:val="0"/>
      <w:marRight w:val="0"/>
      <w:marTop w:val="0"/>
      <w:marBottom w:val="0"/>
      <w:divBdr>
        <w:top w:val="none" w:sz="0" w:space="0" w:color="auto"/>
        <w:left w:val="none" w:sz="0" w:space="0" w:color="auto"/>
        <w:bottom w:val="none" w:sz="0" w:space="0" w:color="auto"/>
        <w:right w:val="none" w:sz="0" w:space="0" w:color="auto"/>
      </w:divBdr>
    </w:div>
    <w:div w:id="172842199">
      <w:bodyDiv w:val="1"/>
      <w:marLeft w:val="0"/>
      <w:marRight w:val="0"/>
      <w:marTop w:val="0"/>
      <w:marBottom w:val="0"/>
      <w:divBdr>
        <w:top w:val="none" w:sz="0" w:space="0" w:color="auto"/>
        <w:left w:val="none" w:sz="0" w:space="0" w:color="auto"/>
        <w:bottom w:val="none" w:sz="0" w:space="0" w:color="auto"/>
        <w:right w:val="none" w:sz="0" w:space="0" w:color="auto"/>
      </w:divBdr>
    </w:div>
    <w:div w:id="181827154">
      <w:bodyDiv w:val="1"/>
      <w:marLeft w:val="0"/>
      <w:marRight w:val="0"/>
      <w:marTop w:val="0"/>
      <w:marBottom w:val="0"/>
      <w:divBdr>
        <w:top w:val="none" w:sz="0" w:space="0" w:color="auto"/>
        <w:left w:val="none" w:sz="0" w:space="0" w:color="auto"/>
        <w:bottom w:val="none" w:sz="0" w:space="0" w:color="auto"/>
        <w:right w:val="none" w:sz="0" w:space="0" w:color="auto"/>
      </w:divBdr>
    </w:div>
    <w:div w:id="182717381">
      <w:bodyDiv w:val="1"/>
      <w:marLeft w:val="0"/>
      <w:marRight w:val="0"/>
      <w:marTop w:val="0"/>
      <w:marBottom w:val="0"/>
      <w:divBdr>
        <w:top w:val="none" w:sz="0" w:space="0" w:color="auto"/>
        <w:left w:val="none" w:sz="0" w:space="0" w:color="auto"/>
        <w:bottom w:val="none" w:sz="0" w:space="0" w:color="auto"/>
        <w:right w:val="none" w:sz="0" w:space="0" w:color="auto"/>
      </w:divBdr>
    </w:div>
    <w:div w:id="227571764">
      <w:bodyDiv w:val="1"/>
      <w:marLeft w:val="0"/>
      <w:marRight w:val="0"/>
      <w:marTop w:val="0"/>
      <w:marBottom w:val="0"/>
      <w:divBdr>
        <w:top w:val="none" w:sz="0" w:space="0" w:color="auto"/>
        <w:left w:val="none" w:sz="0" w:space="0" w:color="auto"/>
        <w:bottom w:val="none" w:sz="0" w:space="0" w:color="auto"/>
        <w:right w:val="none" w:sz="0" w:space="0" w:color="auto"/>
      </w:divBdr>
    </w:div>
    <w:div w:id="240650096">
      <w:bodyDiv w:val="1"/>
      <w:marLeft w:val="0"/>
      <w:marRight w:val="0"/>
      <w:marTop w:val="0"/>
      <w:marBottom w:val="0"/>
      <w:divBdr>
        <w:top w:val="none" w:sz="0" w:space="0" w:color="auto"/>
        <w:left w:val="none" w:sz="0" w:space="0" w:color="auto"/>
        <w:bottom w:val="none" w:sz="0" w:space="0" w:color="auto"/>
        <w:right w:val="none" w:sz="0" w:space="0" w:color="auto"/>
      </w:divBdr>
    </w:div>
    <w:div w:id="242884425">
      <w:bodyDiv w:val="1"/>
      <w:marLeft w:val="0"/>
      <w:marRight w:val="0"/>
      <w:marTop w:val="0"/>
      <w:marBottom w:val="0"/>
      <w:divBdr>
        <w:top w:val="none" w:sz="0" w:space="0" w:color="auto"/>
        <w:left w:val="none" w:sz="0" w:space="0" w:color="auto"/>
        <w:bottom w:val="none" w:sz="0" w:space="0" w:color="auto"/>
        <w:right w:val="none" w:sz="0" w:space="0" w:color="auto"/>
      </w:divBdr>
    </w:div>
    <w:div w:id="302390563">
      <w:bodyDiv w:val="1"/>
      <w:marLeft w:val="0"/>
      <w:marRight w:val="0"/>
      <w:marTop w:val="0"/>
      <w:marBottom w:val="0"/>
      <w:divBdr>
        <w:top w:val="none" w:sz="0" w:space="0" w:color="auto"/>
        <w:left w:val="none" w:sz="0" w:space="0" w:color="auto"/>
        <w:bottom w:val="none" w:sz="0" w:space="0" w:color="auto"/>
        <w:right w:val="none" w:sz="0" w:space="0" w:color="auto"/>
      </w:divBdr>
    </w:div>
    <w:div w:id="351880893">
      <w:bodyDiv w:val="1"/>
      <w:marLeft w:val="0"/>
      <w:marRight w:val="0"/>
      <w:marTop w:val="0"/>
      <w:marBottom w:val="0"/>
      <w:divBdr>
        <w:top w:val="none" w:sz="0" w:space="0" w:color="auto"/>
        <w:left w:val="none" w:sz="0" w:space="0" w:color="auto"/>
        <w:bottom w:val="none" w:sz="0" w:space="0" w:color="auto"/>
        <w:right w:val="none" w:sz="0" w:space="0" w:color="auto"/>
      </w:divBdr>
    </w:div>
    <w:div w:id="367030565">
      <w:bodyDiv w:val="1"/>
      <w:marLeft w:val="0"/>
      <w:marRight w:val="0"/>
      <w:marTop w:val="0"/>
      <w:marBottom w:val="0"/>
      <w:divBdr>
        <w:top w:val="none" w:sz="0" w:space="0" w:color="auto"/>
        <w:left w:val="none" w:sz="0" w:space="0" w:color="auto"/>
        <w:bottom w:val="none" w:sz="0" w:space="0" w:color="auto"/>
        <w:right w:val="none" w:sz="0" w:space="0" w:color="auto"/>
      </w:divBdr>
    </w:div>
    <w:div w:id="369110331">
      <w:bodyDiv w:val="1"/>
      <w:marLeft w:val="0"/>
      <w:marRight w:val="0"/>
      <w:marTop w:val="0"/>
      <w:marBottom w:val="0"/>
      <w:divBdr>
        <w:top w:val="none" w:sz="0" w:space="0" w:color="auto"/>
        <w:left w:val="none" w:sz="0" w:space="0" w:color="auto"/>
        <w:bottom w:val="none" w:sz="0" w:space="0" w:color="auto"/>
        <w:right w:val="none" w:sz="0" w:space="0" w:color="auto"/>
      </w:divBdr>
    </w:div>
    <w:div w:id="379062382">
      <w:bodyDiv w:val="1"/>
      <w:marLeft w:val="0"/>
      <w:marRight w:val="0"/>
      <w:marTop w:val="0"/>
      <w:marBottom w:val="0"/>
      <w:divBdr>
        <w:top w:val="none" w:sz="0" w:space="0" w:color="auto"/>
        <w:left w:val="none" w:sz="0" w:space="0" w:color="auto"/>
        <w:bottom w:val="none" w:sz="0" w:space="0" w:color="auto"/>
        <w:right w:val="none" w:sz="0" w:space="0" w:color="auto"/>
      </w:divBdr>
    </w:div>
    <w:div w:id="395661794">
      <w:bodyDiv w:val="1"/>
      <w:marLeft w:val="0"/>
      <w:marRight w:val="0"/>
      <w:marTop w:val="0"/>
      <w:marBottom w:val="0"/>
      <w:divBdr>
        <w:top w:val="none" w:sz="0" w:space="0" w:color="auto"/>
        <w:left w:val="none" w:sz="0" w:space="0" w:color="auto"/>
        <w:bottom w:val="none" w:sz="0" w:space="0" w:color="auto"/>
        <w:right w:val="none" w:sz="0" w:space="0" w:color="auto"/>
      </w:divBdr>
    </w:div>
    <w:div w:id="453989933">
      <w:bodyDiv w:val="1"/>
      <w:marLeft w:val="0"/>
      <w:marRight w:val="0"/>
      <w:marTop w:val="0"/>
      <w:marBottom w:val="0"/>
      <w:divBdr>
        <w:top w:val="none" w:sz="0" w:space="0" w:color="auto"/>
        <w:left w:val="none" w:sz="0" w:space="0" w:color="auto"/>
        <w:bottom w:val="none" w:sz="0" w:space="0" w:color="auto"/>
        <w:right w:val="none" w:sz="0" w:space="0" w:color="auto"/>
      </w:divBdr>
    </w:div>
    <w:div w:id="454829258">
      <w:bodyDiv w:val="1"/>
      <w:marLeft w:val="0"/>
      <w:marRight w:val="0"/>
      <w:marTop w:val="0"/>
      <w:marBottom w:val="0"/>
      <w:divBdr>
        <w:top w:val="none" w:sz="0" w:space="0" w:color="auto"/>
        <w:left w:val="none" w:sz="0" w:space="0" w:color="auto"/>
        <w:bottom w:val="none" w:sz="0" w:space="0" w:color="auto"/>
        <w:right w:val="none" w:sz="0" w:space="0" w:color="auto"/>
      </w:divBdr>
    </w:div>
    <w:div w:id="488790502">
      <w:bodyDiv w:val="1"/>
      <w:marLeft w:val="0"/>
      <w:marRight w:val="0"/>
      <w:marTop w:val="0"/>
      <w:marBottom w:val="0"/>
      <w:divBdr>
        <w:top w:val="none" w:sz="0" w:space="0" w:color="auto"/>
        <w:left w:val="none" w:sz="0" w:space="0" w:color="auto"/>
        <w:bottom w:val="none" w:sz="0" w:space="0" w:color="auto"/>
        <w:right w:val="none" w:sz="0" w:space="0" w:color="auto"/>
      </w:divBdr>
    </w:div>
    <w:div w:id="524952642">
      <w:bodyDiv w:val="1"/>
      <w:marLeft w:val="0"/>
      <w:marRight w:val="0"/>
      <w:marTop w:val="0"/>
      <w:marBottom w:val="0"/>
      <w:divBdr>
        <w:top w:val="none" w:sz="0" w:space="0" w:color="auto"/>
        <w:left w:val="none" w:sz="0" w:space="0" w:color="auto"/>
        <w:bottom w:val="none" w:sz="0" w:space="0" w:color="auto"/>
        <w:right w:val="none" w:sz="0" w:space="0" w:color="auto"/>
      </w:divBdr>
    </w:div>
    <w:div w:id="550922420">
      <w:bodyDiv w:val="1"/>
      <w:marLeft w:val="0"/>
      <w:marRight w:val="0"/>
      <w:marTop w:val="0"/>
      <w:marBottom w:val="0"/>
      <w:divBdr>
        <w:top w:val="none" w:sz="0" w:space="0" w:color="auto"/>
        <w:left w:val="none" w:sz="0" w:space="0" w:color="auto"/>
        <w:bottom w:val="none" w:sz="0" w:space="0" w:color="auto"/>
        <w:right w:val="none" w:sz="0" w:space="0" w:color="auto"/>
      </w:divBdr>
    </w:div>
    <w:div w:id="569311296">
      <w:bodyDiv w:val="1"/>
      <w:marLeft w:val="0"/>
      <w:marRight w:val="0"/>
      <w:marTop w:val="0"/>
      <w:marBottom w:val="0"/>
      <w:divBdr>
        <w:top w:val="none" w:sz="0" w:space="0" w:color="auto"/>
        <w:left w:val="none" w:sz="0" w:space="0" w:color="auto"/>
        <w:bottom w:val="none" w:sz="0" w:space="0" w:color="auto"/>
        <w:right w:val="none" w:sz="0" w:space="0" w:color="auto"/>
      </w:divBdr>
    </w:div>
    <w:div w:id="572082392">
      <w:bodyDiv w:val="1"/>
      <w:marLeft w:val="0"/>
      <w:marRight w:val="0"/>
      <w:marTop w:val="0"/>
      <w:marBottom w:val="0"/>
      <w:divBdr>
        <w:top w:val="none" w:sz="0" w:space="0" w:color="auto"/>
        <w:left w:val="none" w:sz="0" w:space="0" w:color="auto"/>
        <w:bottom w:val="none" w:sz="0" w:space="0" w:color="auto"/>
        <w:right w:val="none" w:sz="0" w:space="0" w:color="auto"/>
      </w:divBdr>
    </w:div>
    <w:div w:id="572816210">
      <w:bodyDiv w:val="1"/>
      <w:marLeft w:val="0"/>
      <w:marRight w:val="0"/>
      <w:marTop w:val="0"/>
      <w:marBottom w:val="0"/>
      <w:divBdr>
        <w:top w:val="none" w:sz="0" w:space="0" w:color="auto"/>
        <w:left w:val="none" w:sz="0" w:space="0" w:color="auto"/>
        <w:bottom w:val="none" w:sz="0" w:space="0" w:color="auto"/>
        <w:right w:val="none" w:sz="0" w:space="0" w:color="auto"/>
      </w:divBdr>
    </w:div>
    <w:div w:id="580414138">
      <w:bodyDiv w:val="1"/>
      <w:marLeft w:val="0"/>
      <w:marRight w:val="0"/>
      <w:marTop w:val="0"/>
      <w:marBottom w:val="0"/>
      <w:divBdr>
        <w:top w:val="none" w:sz="0" w:space="0" w:color="auto"/>
        <w:left w:val="none" w:sz="0" w:space="0" w:color="auto"/>
        <w:bottom w:val="none" w:sz="0" w:space="0" w:color="auto"/>
        <w:right w:val="none" w:sz="0" w:space="0" w:color="auto"/>
      </w:divBdr>
    </w:div>
    <w:div w:id="586616893">
      <w:bodyDiv w:val="1"/>
      <w:marLeft w:val="0"/>
      <w:marRight w:val="0"/>
      <w:marTop w:val="0"/>
      <w:marBottom w:val="0"/>
      <w:divBdr>
        <w:top w:val="none" w:sz="0" w:space="0" w:color="auto"/>
        <w:left w:val="none" w:sz="0" w:space="0" w:color="auto"/>
        <w:bottom w:val="none" w:sz="0" w:space="0" w:color="auto"/>
        <w:right w:val="none" w:sz="0" w:space="0" w:color="auto"/>
      </w:divBdr>
    </w:div>
    <w:div w:id="592587844">
      <w:bodyDiv w:val="1"/>
      <w:marLeft w:val="0"/>
      <w:marRight w:val="0"/>
      <w:marTop w:val="0"/>
      <w:marBottom w:val="0"/>
      <w:divBdr>
        <w:top w:val="none" w:sz="0" w:space="0" w:color="auto"/>
        <w:left w:val="none" w:sz="0" w:space="0" w:color="auto"/>
        <w:bottom w:val="none" w:sz="0" w:space="0" w:color="auto"/>
        <w:right w:val="none" w:sz="0" w:space="0" w:color="auto"/>
      </w:divBdr>
    </w:div>
    <w:div w:id="611086307">
      <w:bodyDiv w:val="1"/>
      <w:marLeft w:val="0"/>
      <w:marRight w:val="0"/>
      <w:marTop w:val="0"/>
      <w:marBottom w:val="0"/>
      <w:divBdr>
        <w:top w:val="none" w:sz="0" w:space="0" w:color="auto"/>
        <w:left w:val="none" w:sz="0" w:space="0" w:color="auto"/>
        <w:bottom w:val="none" w:sz="0" w:space="0" w:color="auto"/>
        <w:right w:val="none" w:sz="0" w:space="0" w:color="auto"/>
      </w:divBdr>
    </w:div>
    <w:div w:id="632566636">
      <w:bodyDiv w:val="1"/>
      <w:marLeft w:val="0"/>
      <w:marRight w:val="0"/>
      <w:marTop w:val="0"/>
      <w:marBottom w:val="0"/>
      <w:divBdr>
        <w:top w:val="none" w:sz="0" w:space="0" w:color="auto"/>
        <w:left w:val="none" w:sz="0" w:space="0" w:color="auto"/>
        <w:bottom w:val="none" w:sz="0" w:space="0" w:color="auto"/>
        <w:right w:val="none" w:sz="0" w:space="0" w:color="auto"/>
      </w:divBdr>
    </w:div>
    <w:div w:id="651103492">
      <w:bodyDiv w:val="1"/>
      <w:marLeft w:val="0"/>
      <w:marRight w:val="0"/>
      <w:marTop w:val="0"/>
      <w:marBottom w:val="0"/>
      <w:divBdr>
        <w:top w:val="none" w:sz="0" w:space="0" w:color="auto"/>
        <w:left w:val="none" w:sz="0" w:space="0" w:color="auto"/>
        <w:bottom w:val="none" w:sz="0" w:space="0" w:color="auto"/>
        <w:right w:val="none" w:sz="0" w:space="0" w:color="auto"/>
      </w:divBdr>
    </w:div>
    <w:div w:id="658189845">
      <w:bodyDiv w:val="1"/>
      <w:marLeft w:val="0"/>
      <w:marRight w:val="0"/>
      <w:marTop w:val="0"/>
      <w:marBottom w:val="0"/>
      <w:divBdr>
        <w:top w:val="none" w:sz="0" w:space="0" w:color="auto"/>
        <w:left w:val="none" w:sz="0" w:space="0" w:color="auto"/>
        <w:bottom w:val="none" w:sz="0" w:space="0" w:color="auto"/>
        <w:right w:val="none" w:sz="0" w:space="0" w:color="auto"/>
      </w:divBdr>
    </w:div>
    <w:div w:id="666594048">
      <w:bodyDiv w:val="1"/>
      <w:marLeft w:val="0"/>
      <w:marRight w:val="0"/>
      <w:marTop w:val="0"/>
      <w:marBottom w:val="0"/>
      <w:divBdr>
        <w:top w:val="none" w:sz="0" w:space="0" w:color="auto"/>
        <w:left w:val="none" w:sz="0" w:space="0" w:color="auto"/>
        <w:bottom w:val="none" w:sz="0" w:space="0" w:color="auto"/>
        <w:right w:val="none" w:sz="0" w:space="0" w:color="auto"/>
      </w:divBdr>
    </w:div>
    <w:div w:id="669068317">
      <w:bodyDiv w:val="1"/>
      <w:marLeft w:val="0"/>
      <w:marRight w:val="0"/>
      <w:marTop w:val="0"/>
      <w:marBottom w:val="0"/>
      <w:divBdr>
        <w:top w:val="none" w:sz="0" w:space="0" w:color="auto"/>
        <w:left w:val="none" w:sz="0" w:space="0" w:color="auto"/>
        <w:bottom w:val="none" w:sz="0" w:space="0" w:color="auto"/>
        <w:right w:val="none" w:sz="0" w:space="0" w:color="auto"/>
      </w:divBdr>
    </w:div>
    <w:div w:id="679311782">
      <w:bodyDiv w:val="1"/>
      <w:marLeft w:val="0"/>
      <w:marRight w:val="0"/>
      <w:marTop w:val="0"/>
      <w:marBottom w:val="0"/>
      <w:divBdr>
        <w:top w:val="none" w:sz="0" w:space="0" w:color="auto"/>
        <w:left w:val="none" w:sz="0" w:space="0" w:color="auto"/>
        <w:bottom w:val="none" w:sz="0" w:space="0" w:color="auto"/>
        <w:right w:val="none" w:sz="0" w:space="0" w:color="auto"/>
      </w:divBdr>
    </w:div>
    <w:div w:id="680469730">
      <w:bodyDiv w:val="1"/>
      <w:marLeft w:val="0"/>
      <w:marRight w:val="0"/>
      <w:marTop w:val="0"/>
      <w:marBottom w:val="0"/>
      <w:divBdr>
        <w:top w:val="none" w:sz="0" w:space="0" w:color="auto"/>
        <w:left w:val="none" w:sz="0" w:space="0" w:color="auto"/>
        <w:bottom w:val="none" w:sz="0" w:space="0" w:color="auto"/>
        <w:right w:val="none" w:sz="0" w:space="0" w:color="auto"/>
      </w:divBdr>
    </w:div>
    <w:div w:id="681474103">
      <w:bodyDiv w:val="1"/>
      <w:marLeft w:val="0"/>
      <w:marRight w:val="0"/>
      <w:marTop w:val="0"/>
      <w:marBottom w:val="0"/>
      <w:divBdr>
        <w:top w:val="none" w:sz="0" w:space="0" w:color="auto"/>
        <w:left w:val="none" w:sz="0" w:space="0" w:color="auto"/>
        <w:bottom w:val="none" w:sz="0" w:space="0" w:color="auto"/>
        <w:right w:val="none" w:sz="0" w:space="0" w:color="auto"/>
      </w:divBdr>
    </w:div>
    <w:div w:id="682585701">
      <w:bodyDiv w:val="1"/>
      <w:marLeft w:val="0"/>
      <w:marRight w:val="0"/>
      <w:marTop w:val="0"/>
      <w:marBottom w:val="0"/>
      <w:divBdr>
        <w:top w:val="none" w:sz="0" w:space="0" w:color="auto"/>
        <w:left w:val="none" w:sz="0" w:space="0" w:color="auto"/>
        <w:bottom w:val="none" w:sz="0" w:space="0" w:color="auto"/>
        <w:right w:val="none" w:sz="0" w:space="0" w:color="auto"/>
      </w:divBdr>
    </w:div>
    <w:div w:id="707025014">
      <w:bodyDiv w:val="1"/>
      <w:marLeft w:val="0"/>
      <w:marRight w:val="0"/>
      <w:marTop w:val="0"/>
      <w:marBottom w:val="0"/>
      <w:divBdr>
        <w:top w:val="none" w:sz="0" w:space="0" w:color="auto"/>
        <w:left w:val="none" w:sz="0" w:space="0" w:color="auto"/>
        <w:bottom w:val="none" w:sz="0" w:space="0" w:color="auto"/>
        <w:right w:val="none" w:sz="0" w:space="0" w:color="auto"/>
      </w:divBdr>
    </w:div>
    <w:div w:id="721827404">
      <w:bodyDiv w:val="1"/>
      <w:marLeft w:val="0"/>
      <w:marRight w:val="0"/>
      <w:marTop w:val="0"/>
      <w:marBottom w:val="0"/>
      <w:divBdr>
        <w:top w:val="none" w:sz="0" w:space="0" w:color="auto"/>
        <w:left w:val="none" w:sz="0" w:space="0" w:color="auto"/>
        <w:bottom w:val="none" w:sz="0" w:space="0" w:color="auto"/>
        <w:right w:val="none" w:sz="0" w:space="0" w:color="auto"/>
      </w:divBdr>
    </w:div>
    <w:div w:id="747001687">
      <w:bodyDiv w:val="1"/>
      <w:marLeft w:val="0"/>
      <w:marRight w:val="0"/>
      <w:marTop w:val="0"/>
      <w:marBottom w:val="0"/>
      <w:divBdr>
        <w:top w:val="none" w:sz="0" w:space="0" w:color="auto"/>
        <w:left w:val="none" w:sz="0" w:space="0" w:color="auto"/>
        <w:bottom w:val="none" w:sz="0" w:space="0" w:color="auto"/>
        <w:right w:val="none" w:sz="0" w:space="0" w:color="auto"/>
      </w:divBdr>
    </w:div>
    <w:div w:id="757795862">
      <w:bodyDiv w:val="1"/>
      <w:marLeft w:val="0"/>
      <w:marRight w:val="0"/>
      <w:marTop w:val="0"/>
      <w:marBottom w:val="0"/>
      <w:divBdr>
        <w:top w:val="none" w:sz="0" w:space="0" w:color="auto"/>
        <w:left w:val="none" w:sz="0" w:space="0" w:color="auto"/>
        <w:bottom w:val="none" w:sz="0" w:space="0" w:color="auto"/>
        <w:right w:val="none" w:sz="0" w:space="0" w:color="auto"/>
      </w:divBdr>
    </w:div>
    <w:div w:id="777481544">
      <w:bodyDiv w:val="1"/>
      <w:marLeft w:val="0"/>
      <w:marRight w:val="0"/>
      <w:marTop w:val="0"/>
      <w:marBottom w:val="0"/>
      <w:divBdr>
        <w:top w:val="none" w:sz="0" w:space="0" w:color="auto"/>
        <w:left w:val="none" w:sz="0" w:space="0" w:color="auto"/>
        <w:bottom w:val="none" w:sz="0" w:space="0" w:color="auto"/>
        <w:right w:val="none" w:sz="0" w:space="0" w:color="auto"/>
      </w:divBdr>
    </w:div>
    <w:div w:id="781340453">
      <w:bodyDiv w:val="1"/>
      <w:marLeft w:val="0"/>
      <w:marRight w:val="0"/>
      <w:marTop w:val="0"/>
      <w:marBottom w:val="0"/>
      <w:divBdr>
        <w:top w:val="none" w:sz="0" w:space="0" w:color="auto"/>
        <w:left w:val="none" w:sz="0" w:space="0" w:color="auto"/>
        <w:bottom w:val="none" w:sz="0" w:space="0" w:color="auto"/>
        <w:right w:val="none" w:sz="0" w:space="0" w:color="auto"/>
      </w:divBdr>
    </w:div>
    <w:div w:id="789589954">
      <w:bodyDiv w:val="1"/>
      <w:marLeft w:val="0"/>
      <w:marRight w:val="0"/>
      <w:marTop w:val="0"/>
      <w:marBottom w:val="0"/>
      <w:divBdr>
        <w:top w:val="none" w:sz="0" w:space="0" w:color="auto"/>
        <w:left w:val="none" w:sz="0" w:space="0" w:color="auto"/>
        <w:bottom w:val="none" w:sz="0" w:space="0" w:color="auto"/>
        <w:right w:val="none" w:sz="0" w:space="0" w:color="auto"/>
      </w:divBdr>
    </w:div>
    <w:div w:id="809709966">
      <w:bodyDiv w:val="1"/>
      <w:marLeft w:val="0"/>
      <w:marRight w:val="0"/>
      <w:marTop w:val="0"/>
      <w:marBottom w:val="0"/>
      <w:divBdr>
        <w:top w:val="none" w:sz="0" w:space="0" w:color="auto"/>
        <w:left w:val="none" w:sz="0" w:space="0" w:color="auto"/>
        <w:bottom w:val="none" w:sz="0" w:space="0" w:color="auto"/>
        <w:right w:val="none" w:sz="0" w:space="0" w:color="auto"/>
      </w:divBdr>
    </w:div>
    <w:div w:id="834954765">
      <w:bodyDiv w:val="1"/>
      <w:marLeft w:val="0"/>
      <w:marRight w:val="0"/>
      <w:marTop w:val="0"/>
      <w:marBottom w:val="0"/>
      <w:divBdr>
        <w:top w:val="none" w:sz="0" w:space="0" w:color="auto"/>
        <w:left w:val="none" w:sz="0" w:space="0" w:color="auto"/>
        <w:bottom w:val="none" w:sz="0" w:space="0" w:color="auto"/>
        <w:right w:val="none" w:sz="0" w:space="0" w:color="auto"/>
      </w:divBdr>
    </w:div>
    <w:div w:id="835075149">
      <w:bodyDiv w:val="1"/>
      <w:marLeft w:val="0"/>
      <w:marRight w:val="0"/>
      <w:marTop w:val="0"/>
      <w:marBottom w:val="0"/>
      <w:divBdr>
        <w:top w:val="none" w:sz="0" w:space="0" w:color="auto"/>
        <w:left w:val="none" w:sz="0" w:space="0" w:color="auto"/>
        <w:bottom w:val="none" w:sz="0" w:space="0" w:color="auto"/>
        <w:right w:val="none" w:sz="0" w:space="0" w:color="auto"/>
      </w:divBdr>
    </w:div>
    <w:div w:id="838279396">
      <w:bodyDiv w:val="1"/>
      <w:marLeft w:val="0"/>
      <w:marRight w:val="0"/>
      <w:marTop w:val="0"/>
      <w:marBottom w:val="0"/>
      <w:divBdr>
        <w:top w:val="none" w:sz="0" w:space="0" w:color="auto"/>
        <w:left w:val="none" w:sz="0" w:space="0" w:color="auto"/>
        <w:bottom w:val="none" w:sz="0" w:space="0" w:color="auto"/>
        <w:right w:val="none" w:sz="0" w:space="0" w:color="auto"/>
      </w:divBdr>
    </w:div>
    <w:div w:id="895435430">
      <w:bodyDiv w:val="1"/>
      <w:marLeft w:val="0"/>
      <w:marRight w:val="0"/>
      <w:marTop w:val="0"/>
      <w:marBottom w:val="0"/>
      <w:divBdr>
        <w:top w:val="none" w:sz="0" w:space="0" w:color="auto"/>
        <w:left w:val="none" w:sz="0" w:space="0" w:color="auto"/>
        <w:bottom w:val="none" w:sz="0" w:space="0" w:color="auto"/>
        <w:right w:val="none" w:sz="0" w:space="0" w:color="auto"/>
      </w:divBdr>
    </w:div>
    <w:div w:id="913583714">
      <w:bodyDiv w:val="1"/>
      <w:marLeft w:val="0"/>
      <w:marRight w:val="0"/>
      <w:marTop w:val="0"/>
      <w:marBottom w:val="0"/>
      <w:divBdr>
        <w:top w:val="none" w:sz="0" w:space="0" w:color="auto"/>
        <w:left w:val="none" w:sz="0" w:space="0" w:color="auto"/>
        <w:bottom w:val="none" w:sz="0" w:space="0" w:color="auto"/>
        <w:right w:val="none" w:sz="0" w:space="0" w:color="auto"/>
      </w:divBdr>
    </w:div>
    <w:div w:id="944507836">
      <w:bodyDiv w:val="1"/>
      <w:marLeft w:val="0"/>
      <w:marRight w:val="0"/>
      <w:marTop w:val="0"/>
      <w:marBottom w:val="0"/>
      <w:divBdr>
        <w:top w:val="none" w:sz="0" w:space="0" w:color="auto"/>
        <w:left w:val="none" w:sz="0" w:space="0" w:color="auto"/>
        <w:bottom w:val="none" w:sz="0" w:space="0" w:color="auto"/>
        <w:right w:val="none" w:sz="0" w:space="0" w:color="auto"/>
      </w:divBdr>
    </w:div>
    <w:div w:id="991562651">
      <w:bodyDiv w:val="1"/>
      <w:marLeft w:val="0"/>
      <w:marRight w:val="0"/>
      <w:marTop w:val="0"/>
      <w:marBottom w:val="0"/>
      <w:divBdr>
        <w:top w:val="none" w:sz="0" w:space="0" w:color="auto"/>
        <w:left w:val="none" w:sz="0" w:space="0" w:color="auto"/>
        <w:bottom w:val="none" w:sz="0" w:space="0" w:color="auto"/>
        <w:right w:val="none" w:sz="0" w:space="0" w:color="auto"/>
      </w:divBdr>
    </w:div>
    <w:div w:id="1023557701">
      <w:bodyDiv w:val="1"/>
      <w:marLeft w:val="0"/>
      <w:marRight w:val="0"/>
      <w:marTop w:val="0"/>
      <w:marBottom w:val="0"/>
      <w:divBdr>
        <w:top w:val="none" w:sz="0" w:space="0" w:color="auto"/>
        <w:left w:val="none" w:sz="0" w:space="0" w:color="auto"/>
        <w:bottom w:val="none" w:sz="0" w:space="0" w:color="auto"/>
        <w:right w:val="none" w:sz="0" w:space="0" w:color="auto"/>
      </w:divBdr>
    </w:div>
    <w:div w:id="1029574733">
      <w:bodyDiv w:val="1"/>
      <w:marLeft w:val="0"/>
      <w:marRight w:val="0"/>
      <w:marTop w:val="0"/>
      <w:marBottom w:val="0"/>
      <w:divBdr>
        <w:top w:val="none" w:sz="0" w:space="0" w:color="auto"/>
        <w:left w:val="none" w:sz="0" w:space="0" w:color="auto"/>
        <w:bottom w:val="none" w:sz="0" w:space="0" w:color="auto"/>
        <w:right w:val="none" w:sz="0" w:space="0" w:color="auto"/>
      </w:divBdr>
    </w:div>
    <w:div w:id="1031029851">
      <w:bodyDiv w:val="1"/>
      <w:marLeft w:val="0"/>
      <w:marRight w:val="0"/>
      <w:marTop w:val="0"/>
      <w:marBottom w:val="0"/>
      <w:divBdr>
        <w:top w:val="none" w:sz="0" w:space="0" w:color="auto"/>
        <w:left w:val="none" w:sz="0" w:space="0" w:color="auto"/>
        <w:bottom w:val="none" w:sz="0" w:space="0" w:color="auto"/>
        <w:right w:val="none" w:sz="0" w:space="0" w:color="auto"/>
      </w:divBdr>
    </w:div>
    <w:div w:id="1044135390">
      <w:bodyDiv w:val="1"/>
      <w:marLeft w:val="0"/>
      <w:marRight w:val="0"/>
      <w:marTop w:val="0"/>
      <w:marBottom w:val="0"/>
      <w:divBdr>
        <w:top w:val="none" w:sz="0" w:space="0" w:color="auto"/>
        <w:left w:val="none" w:sz="0" w:space="0" w:color="auto"/>
        <w:bottom w:val="none" w:sz="0" w:space="0" w:color="auto"/>
        <w:right w:val="none" w:sz="0" w:space="0" w:color="auto"/>
      </w:divBdr>
    </w:div>
    <w:div w:id="1060131673">
      <w:bodyDiv w:val="1"/>
      <w:marLeft w:val="0"/>
      <w:marRight w:val="0"/>
      <w:marTop w:val="0"/>
      <w:marBottom w:val="0"/>
      <w:divBdr>
        <w:top w:val="none" w:sz="0" w:space="0" w:color="auto"/>
        <w:left w:val="none" w:sz="0" w:space="0" w:color="auto"/>
        <w:bottom w:val="none" w:sz="0" w:space="0" w:color="auto"/>
        <w:right w:val="none" w:sz="0" w:space="0" w:color="auto"/>
      </w:divBdr>
    </w:div>
    <w:div w:id="1061053122">
      <w:bodyDiv w:val="1"/>
      <w:marLeft w:val="0"/>
      <w:marRight w:val="0"/>
      <w:marTop w:val="0"/>
      <w:marBottom w:val="0"/>
      <w:divBdr>
        <w:top w:val="none" w:sz="0" w:space="0" w:color="auto"/>
        <w:left w:val="none" w:sz="0" w:space="0" w:color="auto"/>
        <w:bottom w:val="none" w:sz="0" w:space="0" w:color="auto"/>
        <w:right w:val="none" w:sz="0" w:space="0" w:color="auto"/>
      </w:divBdr>
    </w:div>
    <w:div w:id="1069574782">
      <w:bodyDiv w:val="1"/>
      <w:marLeft w:val="0"/>
      <w:marRight w:val="0"/>
      <w:marTop w:val="0"/>
      <w:marBottom w:val="0"/>
      <w:divBdr>
        <w:top w:val="none" w:sz="0" w:space="0" w:color="auto"/>
        <w:left w:val="none" w:sz="0" w:space="0" w:color="auto"/>
        <w:bottom w:val="none" w:sz="0" w:space="0" w:color="auto"/>
        <w:right w:val="none" w:sz="0" w:space="0" w:color="auto"/>
      </w:divBdr>
    </w:div>
    <w:div w:id="1084183217">
      <w:bodyDiv w:val="1"/>
      <w:marLeft w:val="0"/>
      <w:marRight w:val="0"/>
      <w:marTop w:val="0"/>
      <w:marBottom w:val="0"/>
      <w:divBdr>
        <w:top w:val="none" w:sz="0" w:space="0" w:color="auto"/>
        <w:left w:val="none" w:sz="0" w:space="0" w:color="auto"/>
        <w:bottom w:val="none" w:sz="0" w:space="0" w:color="auto"/>
        <w:right w:val="none" w:sz="0" w:space="0" w:color="auto"/>
      </w:divBdr>
    </w:div>
    <w:div w:id="1092777298">
      <w:bodyDiv w:val="1"/>
      <w:marLeft w:val="0"/>
      <w:marRight w:val="0"/>
      <w:marTop w:val="0"/>
      <w:marBottom w:val="0"/>
      <w:divBdr>
        <w:top w:val="none" w:sz="0" w:space="0" w:color="auto"/>
        <w:left w:val="none" w:sz="0" w:space="0" w:color="auto"/>
        <w:bottom w:val="none" w:sz="0" w:space="0" w:color="auto"/>
        <w:right w:val="none" w:sz="0" w:space="0" w:color="auto"/>
      </w:divBdr>
    </w:div>
    <w:div w:id="1093865400">
      <w:bodyDiv w:val="1"/>
      <w:marLeft w:val="0"/>
      <w:marRight w:val="0"/>
      <w:marTop w:val="0"/>
      <w:marBottom w:val="0"/>
      <w:divBdr>
        <w:top w:val="none" w:sz="0" w:space="0" w:color="auto"/>
        <w:left w:val="none" w:sz="0" w:space="0" w:color="auto"/>
        <w:bottom w:val="none" w:sz="0" w:space="0" w:color="auto"/>
        <w:right w:val="none" w:sz="0" w:space="0" w:color="auto"/>
      </w:divBdr>
    </w:div>
    <w:div w:id="1118333739">
      <w:bodyDiv w:val="1"/>
      <w:marLeft w:val="0"/>
      <w:marRight w:val="0"/>
      <w:marTop w:val="0"/>
      <w:marBottom w:val="0"/>
      <w:divBdr>
        <w:top w:val="none" w:sz="0" w:space="0" w:color="auto"/>
        <w:left w:val="none" w:sz="0" w:space="0" w:color="auto"/>
        <w:bottom w:val="none" w:sz="0" w:space="0" w:color="auto"/>
        <w:right w:val="none" w:sz="0" w:space="0" w:color="auto"/>
      </w:divBdr>
    </w:div>
    <w:div w:id="1126241315">
      <w:bodyDiv w:val="1"/>
      <w:marLeft w:val="0"/>
      <w:marRight w:val="0"/>
      <w:marTop w:val="0"/>
      <w:marBottom w:val="0"/>
      <w:divBdr>
        <w:top w:val="none" w:sz="0" w:space="0" w:color="auto"/>
        <w:left w:val="none" w:sz="0" w:space="0" w:color="auto"/>
        <w:bottom w:val="none" w:sz="0" w:space="0" w:color="auto"/>
        <w:right w:val="none" w:sz="0" w:space="0" w:color="auto"/>
      </w:divBdr>
    </w:div>
    <w:div w:id="1126850423">
      <w:bodyDiv w:val="1"/>
      <w:marLeft w:val="0"/>
      <w:marRight w:val="0"/>
      <w:marTop w:val="0"/>
      <w:marBottom w:val="0"/>
      <w:divBdr>
        <w:top w:val="none" w:sz="0" w:space="0" w:color="auto"/>
        <w:left w:val="none" w:sz="0" w:space="0" w:color="auto"/>
        <w:bottom w:val="none" w:sz="0" w:space="0" w:color="auto"/>
        <w:right w:val="none" w:sz="0" w:space="0" w:color="auto"/>
      </w:divBdr>
    </w:div>
    <w:div w:id="1144203361">
      <w:bodyDiv w:val="1"/>
      <w:marLeft w:val="0"/>
      <w:marRight w:val="0"/>
      <w:marTop w:val="0"/>
      <w:marBottom w:val="0"/>
      <w:divBdr>
        <w:top w:val="none" w:sz="0" w:space="0" w:color="auto"/>
        <w:left w:val="none" w:sz="0" w:space="0" w:color="auto"/>
        <w:bottom w:val="none" w:sz="0" w:space="0" w:color="auto"/>
        <w:right w:val="none" w:sz="0" w:space="0" w:color="auto"/>
      </w:divBdr>
    </w:div>
    <w:div w:id="1150827911">
      <w:bodyDiv w:val="1"/>
      <w:marLeft w:val="0"/>
      <w:marRight w:val="0"/>
      <w:marTop w:val="0"/>
      <w:marBottom w:val="0"/>
      <w:divBdr>
        <w:top w:val="none" w:sz="0" w:space="0" w:color="auto"/>
        <w:left w:val="none" w:sz="0" w:space="0" w:color="auto"/>
        <w:bottom w:val="none" w:sz="0" w:space="0" w:color="auto"/>
        <w:right w:val="none" w:sz="0" w:space="0" w:color="auto"/>
      </w:divBdr>
    </w:div>
    <w:div w:id="1168134180">
      <w:bodyDiv w:val="1"/>
      <w:marLeft w:val="0"/>
      <w:marRight w:val="0"/>
      <w:marTop w:val="0"/>
      <w:marBottom w:val="0"/>
      <w:divBdr>
        <w:top w:val="none" w:sz="0" w:space="0" w:color="auto"/>
        <w:left w:val="none" w:sz="0" w:space="0" w:color="auto"/>
        <w:bottom w:val="none" w:sz="0" w:space="0" w:color="auto"/>
        <w:right w:val="none" w:sz="0" w:space="0" w:color="auto"/>
      </w:divBdr>
    </w:div>
    <w:div w:id="1243489124">
      <w:bodyDiv w:val="1"/>
      <w:marLeft w:val="0"/>
      <w:marRight w:val="0"/>
      <w:marTop w:val="0"/>
      <w:marBottom w:val="0"/>
      <w:divBdr>
        <w:top w:val="none" w:sz="0" w:space="0" w:color="auto"/>
        <w:left w:val="none" w:sz="0" w:space="0" w:color="auto"/>
        <w:bottom w:val="none" w:sz="0" w:space="0" w:color="auto"/>
        <w:right w:val="none" w:sz="0" w:space="0" w:color="auto"/>
      </w:divBdr>
    </w:div>
    <w:div w:id="1255868629">
      <w:bodyDiv w:val="1"/>
      <w:marLeft w:val="0"/>
      <w:marRight w:val="0"/>
      <w:marTop w:val="0"/>
      <w:marBottom w:val="0"/>
      <w:divBdr>
        <w:top w:val="none" w:sz="0" w:space="0" w:color="auto"/>
        <w:left w:val="none" w:sz="0" w:space="0" w:color="auto"/>
        <w:bottom w:val="none" w:sz="0" w:space="0" w:color="auto"/>
        <w:right w:val="none" w:sz="0" w:space="0" w:color="auto"/>
      </w:divBdr>
    </w:div>
    <w:div w:id="1266109770">
      <w:bodyDiv w:val="1"/>
      <w:marLeft w:val="0"/>
      <w:marRight w:val="0"/>
      <w:marTop w:val="0"/>
      <w:marBottom w:val="0"/>
      <w:divBdr>
        <w:top w:val="none" w:sz="0" w:space="0" w:color="auto"/>
        <w:left w:val="none" w:sz="0" w:space="0" w:color="auto"/>
        <w:bottom w:val="none" w:sz="0" w:space="0" w:color="auto"/>
        <w:right w:val="none" w:sz="0" w:space="0" w:color="auto"/>
      </w:divBdr>
    </w:div>
    <w:div w:id="1269117221">
      <w:bodyDiv w:val="1"/>
      <w:marLeft w:val="0"/>
      <w:marRight w:val="0"/>
      <w:marTop w:val="0"/>
      <w:marBottom w:val="0"/>
      <w:divBdr>
        <w:top w:val="none" w:sz="0" w:space="0" w:color="auto"/>
        <w:left w:val="none" w:sz="0" w:space="0" w:color="auto"/>
        <w:bottom w:val="none" w:sz="0" w:space="0" w:color="auto"/>
        <w:right w:val="none" w:sz="0" w:space="0" w:color="auto"/>
      </w:divBdr>
    </w:div>
    <w:div w:id="1316181573">
      <w:bodyDiv w:val="1"/>
      <w:marLeft w:val="0"/>
      <w:marRight w:val="0"/>
      <w:marTop w:val="0"/>
      <w:marBottom w:val="0"/>
      <w:divBdr>
        <w:top w:val="none" w:sz="0" w:space="0" w:color="auto"/>
        <w:left w:val="none" w:sz="0" w:space="0" w:color="auto"/>
        <w:bottom w:val="none" w:sz="0" w:space="0" w:color="auto"/>
        <w:right w:val="none" w:sz="0" w:space="0" w:color="auto"/>
      </w:divBdr>
    </w:div>
    <w:div w:id="1318531302">
      <w:bodyDiv w:val="1"/>
      <w:marLeft w:val="0"/>
      <w:marRight w:val="0"/>
      <w:marTop w:val="0"/>
      <w:marBottom w:val="0"/>
      <w:divBdr>
        <w:top w:val="none" w:sz="0" w:space="0" w:color="auto"/>
        <w:left w:val="none" w:sz="0" w:space="0" w:color="auto"/>
        <w:bottom w:val="none" w:sz="0" w:space="0" w:color="auto"/>
        <w:right w:val="none" w:sz="0" w:space="0" w:color="auto"/>
      </w:divBdr>
    </w:div>
    <w:div w:id="1326056244">
      <w:bodyDiv w:val="1"/>
      <w:marLeft w:val="0"/>
      <w:marRight w:val="0"/>
      <w:marTop w:val="0"/>
      <w:marBottom w:val="0"/>
      <w:divBdr>
        <w:top w:val="none" w:sz="0" w:space="0" w:color="auto"/>
        <w:left w:val="none" w:sz="0" w:space="0" w:color="auto"/>
        <w:bottom w:val="none" w:sz="0" w:space="0" w:color="auto"/>
        <w:right w:val="none" w:sz="0" w:space="0" w:color="auto"/>
      </w:divBdr>
    </w:div>
    <w:div w:id="1376157144">
      <w:bodyDiv w:val="1"/>
      <w:marLeft w:val="0"/>
      <w:marRight w:val="0"/>
      <w:marTop w:val="0"/>
      <w:marBottom w:val="0"/>
      <w:divBdr>
        <w:top w:val="none" w:sz="0" w:space="0" w:color="auto"/>
        <w:left w:val="none" w:sz="0" w:space="0" w:color="auto"/>
        <w:bottom w:val="none" w:sz="0" w:space="0" w:color="auto"/>
        <w:right w:val="none" w:sz="0" w:space="0" w:color="auto"/>
      </w:divBdr>
    </w:div>
    <w:div w:id="1386105338">
      <w:bodyDiv w:val="1"/>
      <w:marLeft w:val="0"/>
      <w:marRight w:val="0"/>
      <w:marTop w:val="0"/>
      <w:marBottom w:val="0"/>
      <w:divBdr>
        <w:top w:val="none" w:sz="0" w:space="0" w:color="auto"/>
        <w:left w:val="none" w:sz="0" w:space="0" w:color="auto"/>
        <w:bottom w:val="none" w:sz="0" w:space="0" w:color="auto"/>
        <w:right w:val="none" w:sz="0" w:space="0" w:color="auto"/>
      </w:divBdr>
    </w:div>
    <w:div w:id="1392997437">
      <w:bodyDiv w:val="1"/>
      <w:marLeft w:val="0"/>
      <w:marRight w:val="0"/>
      <w:marTop w:val="0"/>
      <w:marBottom w:val="0"/>
      <w:divBdr>
        <w:top w:val="none" w:sz="0" w:space="0" w:color="auto"/>
        <w:left w:val="none" w:sz="0" w:space="0" w:color="auto"/>
        <w:bottom w:val="none" w:sz="0" w:space="0" w:color="auto"/>
        <w:right w:val="none" w:sz="0" w:space="0" w:color="auto"/>
      </w:divBdr>
    </w:div>
    <w:div w:id="1394885109">
      <w:bodyDiv w:val="1"/>
      <w:marLeft w:val="0"/>
      <w:marRight w:val="0"/>
      <w:marTop w:val="0"/>
      <w:marBottom w:val="0"/>
      <w:divBdr>
        <w:top w:val="none" w:sz="0" w:space="0" w:color="auto"/>
        <w:left w:val="none" w:sz="0" w:space="0" w:color="auto"/>
        <w:bottom w:val="none" w:sz="0" w:space="0" w:color="auto"/>
        <w:right w:val="none" w:sz="0" w:space="0" w:color="auto"/>
      </w:divBdr>
    </w:div>
    <w:div w:id="1403747313">
      <w:bodyDiv w:val="1"/>
      <w:marLeft w:val="0"/>
      <w:marRight w:val="0"/>
      <w:marTop w:val="0"/>
      <w:marBottom w:val="0"/>
      <w:divBdr>
        <w:top w:val="none" w:sz="0" w:space="0" w:color="auto"/>
        <w:left w:val="none" w:sz="0" w:space="0" w:color="auto"/>
        <w:bottom w:val="none" w:sz="0" w:space="0" w:color="auto"/>
        <w:right w:val="none" w:sz="0" w:space="0" w:color="auto"/>
      </w:divBdr>
    </w:div>
    <w:div w:id="1426807430">
      <w:bodyDiv w:val="1"/>
      <w:marLeft w:val="0"/>
      <w:marRight w:val="0"/>
      <w:marTop w:val="0"/>
      <w:marBottom w:val="0"/>
      <w:divBdr>
        <w:top w:val="none" w:sz="0" w:space="0" w:color="auto"/>
        <w:left w:val="none" w:sz="0" w:space="0" w:color="auto"/>
        <w:bottom w:val="none" w:sz="0" w:space="0" w:color="auto"/>
        <w:right w:val="none" w:sz="0" w:space="0" w:color="auto"/>
      </w:divBdr>
    </w:div>
    <w:div w:id="1431781636">
      <w:bodyDiv w:val="1"/>
      <w:marLeft w:val="0"/>
      <w:marRight w:val="0"/>
      <w:marTop w:val="0"/>
      <w:marBottom w:val="0"/>
      <w:divBdr>
        <w:top w:val="none" w:sz="0" w:space="0" w:color="auto"/>
        <w:left w:val="none" w:sz="0" w:space="0" w:color="auto"/>
        <w:bottom w:val="none" w:sz="0" w:space="0" w:color="auto"/>
        <w:right w:val="none" w:sz="0" w:space="0" w:color="auto"/>
      </w:divBdr>
    </w:div>
    <w:div w:id="1452742081">
      <w:bodyDiv w:val="1"/>
      <w:marLeft w:val="0"/>
      <w:marRight w:val="0"/>
      <w:marTop w:val="0"/>
      <w:marBottom w:val="0"/>
      <w:divBdr>
        <w:top w:val="none" w:sz="0" w:space="0" w:color="auto"/>
        <w:left w:val="none" w:sz="0" w:space="0" w:color="auto"/>
        <w:bottom w:val="none" w:sz="0" w:space="0" w:color="auto"/>
        <w:right w:val="none" w:sz="0" w:space="0" w:color="auto"/>
      </w:divBdr>
    </w:div>
    <w:div w:id="1457137679">
      <w:bodyDiv w:val="1"/>
      <w:marLeft w:val="0"/>
      <w:marRight w:val="0"/>
      <w:marTop w:val="0"/>
      <w:marBottom w:val="0"/>
      <w:divBdr>
        <w:top w:val="none" w:sz="0" w:space="0" w:color="auto"/>
        <w:left w:val="none" w:sz="0" w:space="0" w:color="auto"/>
        <w:bottom w:val="none" w:sz="0" w:space="0" w:color="auto"/>
        <w:right w:val="none" w:sz="0" w:space="0" w:color="auto"/>
      </w:divBdr>
    </w:div>
    <w:div w:id="1462460991">
      <w:bodyDiv w:val="1"/>
      <w:marLeft w:val="0"/>
      <w:marRight w:val="0"/>
      <w:marTop w:val="0"/>
      <w:marBottom w:val="0"/>
      <w:divBdr>
        <w:top w:val="none" w:sz="0" w:space="0" w:color="auto"/>
        <w:left w:val="none" w:sz="0" w:space="0" w:color="auto"/>
        <w:bottom w:val="none" w:sz="0" w:space="0" w:color="auto"/>
        <w:right w:val="none" w:sz="0" w:space="0" w:color="auto"/>
      </w:divBdr>
    </w:div>
    <w:div w:id="1462532438">
      <w:bodyDiv w:val="1"/>
      <w:marLeft w:val="0"/>
      <w:marRight w:val="0"/>
      <w:marTop w:val="0"/>
      <w:marBottom w:val="0"/>
      <w:divBdr>
        <w:top w:val="none" w:sz="0" w:space="0" w:color="auto"/>
        <w:left w:val="none" w:sz="0" w:space="0" w:color="auto"/>
        <w:bottom w:val="none" w:sz="0" w:space="0" w:color="auto"/>
        <w:right w:val="none" w:sz="0" w:space="0" w:color="auto"/>
      </w:divBdr>
    </w:div>
    <w:div w:id="1471704578">
      <w:bodyDiv w:val="1"/>
      <w:marLeft w:val="0"/>
      <w:marRight w:val="0"/>
      <w:marTop w:val="0"/>
      <w:marBottom w:val="0"/>
      <w:divBdr>
        <w:top w:val="none" w:sz="0" w:space="0" w:color="auto"/>
        <w:left w:val="none" w:sz="0" w:space="0" w:color="auto"/>
        <w:bottom w:val="none" w:sz="0" w:space="0" w:color="auto"/>
        <w:right w:val="none" w:sz="0" w:space="0" w:color="auto"/>
      </w:divBdr>
    </w:div>
    <w:div w:id="1473866924">
      <w:bodyDiv w:val="1"/>
      <w:marLeft w:val="0"/>
      <w:marRight w:val="0"/>
      <w:marTop w:val="0"/>
      <w:marBottom w:val="0"/>
      <w:divBdr>
        <w:top w:val="none" w:sz="0" w:space="0" w:color="auto"/>
        <w:left w:val="none" w:sz="0" w:space="0" w:color="auto"/>
        <w:bottom w:val="none" w:sz="0" w:space="0" w:color="auto"/>
        <w:right w:val="none" w:sz="0" w:space="0" w:color="auto"/>
      </w:divBdr>
    </w:div>
    <w:div w:id="1480726839">
      <w:bodyDiv w:val="1"/>
      <w:marLeft w:val="0"/>
      <w:marRight w:val="0"/>
      <w:marTop w:val="0"/>
      <w:marBottom w:val="0"/>
      <w:divBdr>
        <w:top w:val="none" w:sz="0" w:space="0" w:color="auto"/>
        <w:left w:val="none" w:sz="0" w:space="0" w:color="auto"/>
        <w:bottom w:val="none" w:sz="0" w:space="0" w:color="auto"/>
        <w:right w:val="none" w:sz="0" w:space="0" w:color="auto"/>
      </w:divBdr>
    </w:div>
    <w:div w:id="1481459272">
      <w:bodyDiv w:val="1"/>
      <w:marLeft w:val="0"/>
      <w:marRight w:val="0"/>
      <w:marTop w:val="0"/>
      <w:marBottom w:val="0"/>
      <w:divBdr>
        <w:top w:val="none" w:sz="0" w:space="0" w:color="auto"/>
        <w:left w:val="none" w:sz="0" w:space="0" w:color="auto"/>
        <w:bottom w:val="none" w:sz="0" w:space="0" w:color="auto"/>
        <w:right w:val="none" w:sz="0" w:space="0" w:color="auto"/>
      </w:divBdr>
    </w:div>
    <w:div w:id="1516579538">
      <w:bodyDiv w:val="1"/>
      <w:marLeft w:val="0"/>
      <w:marRight w:val="0"/>
      <w:marTop w:val="0"/>
      <w:marBottom w:val="0"/>
      <w:divBdr>
        <w:top w:val="none" w:sz="0" w:space="0" w:color="auto"/>
        <w:left w:val="none" w:sz="0" w:space="0" w:color="auto"/>
        <w:bottom w:val="none" w:sz="0" w:space="0" w:color="auto"/>
        <w:right w:val="none" w:sz="0" w:space="0" w:color="auto"/>
      </w:divBdr>
    </w:div>
    <w:div w:id="1529640837">
      <w:bodyDiv w:val="1"/>
      <w:marLeft w:val="0"/>
      <w:marRight w:val="0"/>
      <w:marTop w:val="0"/>
      <w:marBottom w:val="0"/>
      <w:divBdr>
        <w:top w:val="none" w:sz="0" w:space="0" w:color="auto"/>
        <w:left w:val="none" w:sz="0" w:space="0" w:color="auto"/>
        <w:bottom w:val="none" w:sz="0" w:space="0" w:color="auto"/>
        <w:right w:val="none" w:sz="0" w:space="0" w:color="auto"/>
      </w:divBdr>
    </w:div>
    <w:div w:id="1533687377">
      <w:bodyDiv w:val="1"/>
      <w:marLeft w:val="0"/>
      <w:marRight w:val="0"/>
      <w:marTop w:val="0"/>
      <w:marBottom w:val="0"/>
      <w:divBdr>
        <w:top w:val="none" w:sz="0" w:space="0" w:color="auto"/>
        <w:left w:val="none" w:sz="0" w:space="0" w:color="auto"/>
        <w:bottom w:val="none" w:sz="0" w:space="0" w:color="auto"/>
        <w:right w:val="none" w:sz="0" w:space="0" w:color="auto"/>
      </w:divBdr>
    </w:div>
    <w:div w:id="1540898032">
      <w:bodyDiv w:val="1"/>
      <w:marLeft w:val="0"/>
      <w:marRight w:val="0"/>
      <w:marTop w:val="0"/>
      <w:marBottom w:val="0"/>
      <w:divBdr>
        <w:top w:val="none" w:sz="0" w:space="0" w:color="auto"/>
        <w:left w:val="none" w:sz="0" w:space="0" w:color="auto"/>
        <w:bottom w:val="none" w:sz="0" w:space="0" w:color="auto"/>
        <w:right w:val="none" w:sz="0" w:space="0" w:color="auto"/>
      </w:divBdr>
    </w:div>
    <w:div w:id="1544094557">
      <w:bodyDiv w:val="1"/>
      <w:marLeft w:val="0"/>
      <w:marRight w:val="0"/>
      <w:marTop w:val="0"/>
      <w:marBottom w:val="0"/>
      <w:divBdr>
        <w:top w:val="none" w:sz="0" w:space="0" w:color="auto"/>
        <w:left w:val="none" w:sz="0" w:space="0" w:color="auto"/>
        <w:bottom w:val="none" w:sz="0" w:space="0" w:color="auto"/>
        <w:right w:val="none" w:sz="0" w:space="0" w:color="auto"/>
      </w:divBdr>
    </w:div>
    <w:div w:id="1553227256">
      <w:bodyDiv w:val="1"/>
      <w:marLeft w:val="0"/>
      <w:marRight w:val="0"/>
      <w:marTop w:val="0"/>
      <w:marBottom w:val="0"/>
      <w:divBdr>
        <w:top w:val="none" w:sz="0" w:space="0" w:color="auto"/>
        <w:left w:val="none" w:sz="0" w:space="0" w:color="auto"/>
        <w:bottom w:val="none" w:sz="0" w:space="0" w:color="auto"/>
        <w:right w:val="none" w:sz="0" w:space="0" w:color="auto"/>
      </w:divBdr>
    </w:div>
    <w:div w:id="1559127531">
      <w:bodyDiv w:val="1"/>
      <w:marLeft w:val="0"/>
      <w:marRight w:val="0"/>
      <w:marTop w:val="0"/>
      <w:marBottom w:val="0"/>
      <w:divBdr>
        <w:top w:val="none" w:sz="0" w:space="0" w:color="auto"/>
        <w:left w:val="none" w:sz="0" w:space="0" w:color="auto"/>
        <w:bottom w:val="none" w:sz="0" w:space="0" w:color="auto"/>
        <w:right w:val="none" w:sz="0" w:space="0" w:color="auto"/>
      </w:divBdr>
    </w:div>
    <w:div w:id="1569346489">
      <w:bodyDiv w:val="1"/>
      <w:marLeft w:val="0"/>
      <w:marRight w:val="0"/>
      <w:marTop w:val="0"/>
      <w:marBottom w:val="0"/>
      <w:divBdr>
        <w:top w:val="none" w:sz="0" w:space="0" w:color="auto"/>
        <w:left w:val="none" w:sz="0" w:space="0" w:color="auto"/>
        <w:bottom w:val="none" w:sz="0" w:space="0" w:color="auto"/>
        <w:right w:val="none" w:sz="0" w:space="0" w:color="auto"/>
      </w:divBdr>
    </w:div>
    <w:div w:id="1570265618">
      <w:bodyDiv w:val="1"/>
      <w:marLeft w:val="0"/>
      <w:marRight w:val="0"/>
      <w:marTop w:val="0"/>
      <w:marBottom w:val="0"/>
      <w:divBdr>
        <w:top w:val="none" w:sz="0" w:space="0" w:color="auto"/>
        <w:left w:val="none" w:sz="0" w:space="0" w:color="auto"/>
        <w:bottom w:val="none" w:sz="0" w:space="0" w:color="auto"/>
        <w:right w:val="none" w:sz="0" w:space="0" w:color="auto"/>
      </w:divBdr>
    </w:div>
    <w:div w:id="1572616477">
      <w:bodyDiv w:val="1"/>
      <w:marLeft w:val="0"/>
      <w:marRight w:val="0"/>
      <w:marTop w:val="0"/>
      <w:marBottom w:val="0"/>
      <w:divBdr>
        <w:top w:val="none" w:sz="0" w:space="0" w:color="auto"/>
        <w:left w:val="none" w:sz="0" w:space="0" w:color="auto"/>
        <w:bottom w:val="none" w:sz="0" w:space="0" w:color="auto"/>
        <w:right w:val="none" w:sz="0" w:space="0" w:color="auto"/>
      </w:divBdr>
    </w:div>
    <w:div w:id="1574003589">
      <w:bodyDiv w:val="1"/>
      <w:marLeft w:val="0"/>
      <w:marRight w:val="0"/>
      <w:marTop w:val="0"/>
      <w:marBottom w:val="0"/>
      <w:divBdr>
        <w:top w:val="none" w:sz="0" w:space="0" w:color="auto"/>
        <w:left w:val="none" w:sz="0" w:space="0" w:color="auto"/>
        <w:bottom w:val="none" w:sz="0" w:space="0" w:color="auto"/>
        <w:right w:val="none" w:sz="0" w:space="0" w:color="auto"/>
      </w:divBdr>
    </w:div>
    <w:div w:id="1576090814">
      <w:bodyDiv w:val="1"/>
      <w:marLeft w:val="0"/>
      <w:marRight w:val="0"/>
      <w:marTop w:val="0"/>
      <w:marBottom w:val="0"/>
      <w:divBdr>
        <w:top w:val="none" w:sz="0" w:space="0" w:color="auto"/>
        <w:left w:val="none" w:sz="0" w:space="0" w:color="auto"/>
        <w:bottom w:val="none" w:sz="0" w:space="0" w:color="auto"/>
        <w:right w:val="none" w:sz="0" w:space="0" w:color="auto"/>
      </w:divBdr>
    </w:div>
    <w:div w:id="1647903306">
      <w:bodyDiv w:val="1"/>
      <w:marLeft w:val="0"/>
      <w:marRight w:val="0"/>
      <w:marTop w:val="0"/>
      <w:marBottom w:val="0"/>
      <w:divBdr>
        <w:top w:val="none" w:sz="0" w:space="0" w:color="auto"/>
        <w:left w:val="none" w:sz="0" w:space="0" w:color="auto"/>
        <w:bottom w:val="none" w:sz="0" w:space="0" w:color="auto"/>
        <w:right w:val="none" w:sz="0" w:space="0" w:color="auto"/>
      </w:divBdr>
    </w:div>
    <w:div w:id="1649286235">
      <w:bodyDiv w:val="1"/>
      <w:marLeft w:val="0"/>
      <w:marRight w:val="0"/>
      <w:marTop w:val="0"/>
      <w:marBottom w:val="0"/>
      <w:divBdr>
        <w:top w:val="none" w:sz="0" w:space="0" w:color="auto"/>
        <w:left w:val="none" w:sz="0" w:space="0" w:color="auto"/>
        <w:bottom w:val="none" w:sz="0" w:space="0" w:color="auto"/>
        <w:right w:val="none" w:sz="0" w:space="0" w:color="auto"/>
      </w:divBdr>
    </w:div>
    <w:div w:id="1661806700">
      <w:bodyDiv w:val="1"/>
      <w:marLeft w:val="0"/>
      <w:marRight w:val="0"/>
      <w:marTop w:val="0"/>
      <w:marBottom w:val="0"/>
      <w:divBdr>
        <w:top w:val="none" w:sz="0" w:space="0" w:color="auto"/>
        <w:left w:val="none" w:sz="0" w:space="0" w:color="auto"/>
        <w:bottom w:val="none" w:sz="0" w:space="0" w:color="auto"/>
        <w:right w:val="none" w:sz="0" w:space="0" w:color="auto"/>
      </w:divBdr>
    </w:div>
    <w:div w:id="1668434290">
      <w:bodyDiv w:val="1"/>
      <w:marLeft w:val="0"/>
      <w:marRight w:val="0"/>
      <w:marTop w:val="0"/>
      <w:marBottom w:val="0"/>
      <w:divBdr>
        <w:top w:val="none" w:sz="0" w:space="0" w:color="auto"/>
        <w:left w:val="none" w:sz="0" w:space="0" w:color="auto"/>
        <w:bottom w:val="none" w:sz="0" w:space="0" w:color="auto"/>
        <w:right w:val="none" w:sz="0" w:space="0" w:color="auto"/>
      </w:divBdr>
    </w:div>
    <w:div w:id="1683359526">
      <w:bodyDiv w:val="1"/>
      <w:marLeft w:val="0"/>
      <w:marRight w:val="0"/>
      <w:marTop w:val="0"/>
      <w:marBottom w:val="0"/>
      <w:divBdr>
        <w:top w:val="none" w:sz="0" w:space="0" w:color="auto"/>
        <w:left w:val="none" w:sz="0" w:space="0" w:color="auto"/>
        <w:bottom w:val="none" w:sz="0" w:space="0" w:color="auto"/>
        <w:right w:val="none" w:sz="0" w:space="0" w:color="auto"/>
      </w:divBdr>
    </w:div>
    <w:div w:id="1717197121">
      <w:bodyDiv w:val="1"/>
      <w:marLeft w:val="0"/>
      <w:marRight w:val="0"/>
      <w:marTop w:val="0"/>
      <w:marBottom w:val="0"/>
      <w:divBdr>
        <w:top w:val="none" w:sz="0" w:space="0" w:color="auto"/>
        <w:left w:val="none" w:sz="0" w:space="0" w:color="auto"/>
        <w:bottom w:val="none" w:sz="0" w:space="0" w:color="auto"/>
        <w:right w:val="none" w:sz="0" w:space="0" w:color="auto"/>
      </w:divBdr>
    </w:div>
    <w:div w:id="1743603018">
      <w:bodyDiv w:val="1"/>
      <w:marLeft w:val="0"/>
      <w:marRight w:val="0"/>
      <w:marTop w:val="0"/>
      <w:marBottom w:val="0"/>
      <w:divBdr>
        <w:top w:val="none" w:sz="0" w:space="0" w:color="auto"/>
        <w:left w:val="none" w:sz="0" w:space="0" w:color="auto"/>
        <w:bottom w:val="none" w:sz="0" w:space="0" w:color="auto"/>
        <w:right w:val="none" w:sz="0" w:space="0" w:color="auto"/>
      </w:divBdr>
    </w:div>
    <w:div w:id="1767117363">
      <w:bodyDiv w:val="1"/>
      <w:marLeft w:val="0"/>
      <w:marRight w:val="0"/>
      <w:marTop w:val="0"/>
      <w:marBottom w:val="0"/>
      <w:divBdr>
        <w:top w:val="none" w:sz="0" w:space="0" w:color="auto"/>
        <w:left w:val="none" w:sz="0" w:space="0" w:color="auto"/>
        <w:bottom w:val="none" w:sz="0" w:space="0" w:color="auto"/>
        <w:right w:val="none" w:sz="0" w:space="0" w:color="auto"/>
      </w:divBdr>
    </w:div>
    <w:div w:id="1772777664">
      <w:bodyDiv w:val="1"/>
      <w:marLeft w:val="0"/>
      <w:marRight w:val="0"/>
      <w:marTop w:val="0"/>
      <w:marBottom w:val="0"/>
      <w:divBdr>
        <w:top w:val="none" w:sz="0" w:space="0" w:color="auto"/>
        <w:left w:val="none" w:sz="0" w:space="0" w:color="auto"/>
        <w:bottom w:val="none" w:sz="0" w:space="0" w:color="auto"/>
        <w:right w:val="none" w:sz="0" w:space="0" w:color="auto"/>
      </w:divBdr>
    </w:div>
    <w:div w:id="1784576040">
      <w:bodyDiv w:val="1"/>
      <w:marLeft w:val="0"/>
      <w:marRight w:val="0"/>
      <w:marTop w:val="0"/>
      <w:marBottom w:val="0"/>
      <w:divBdr>
        <w:top w:val="none" w:sz="0" w:space="0" w:color="auto"/>
        <w:left w:val="none" w:sz="0" w:space="0" w:color="auto"/>
        <w:bottom w:val="none" w:sz="0" w:space="0" w:color="auto"/>
        <w:right w:val="none" w:sz="0" w:space="0" w:color="auto"/>
      </w:divBdr>
    </w:div>
    <w:div w:id="1787696114">
      <w:bodyDiv w:val="1"/>
      <w:marLeft w:val="0"/>
      <w:marRight w:val="0"/>
      <w:marTop w:val="0"/>
      <w:marBottom w:val="0"/>
      <w:divBdr>
        <w:top w:val="none" w:sz="0" w:space="0" w:color="auto"/>
        <w:left w:val="none" w:sz="0" w:space="0" w:color="auto"/>
        <w:bottom w:val="none" w:sz="0" w:space="0" w:color="auto"/>
        <w:right w:val="none" w:sz="0" w:space="0" w:color="auto"/>
      </w:divBdr>
    </w:div>
    <w:div w:id="1790080562">
      <w:bodyDiv w:val="1"/>
      <w:marLeft w:val="0"/>
      <w:marRight w:val="0"/>
      <w:marTop w:val="0"/>
      <w:marBottom w:val="0"/>
      <w:divBdr>
        <w:top w:val="none" w:sz="0" w:space="0" w:color="auto"/>
        <w:left w:val="none" w:sz="0" w:space="0" w:color="auto"/>
        <w:bottom w:val="none" w:sz="0" w:space="0" w:color="auto"/>
        <w:right w:val="none" w:sz="0" w:space="0" w:color="auto"/>
      </w:divBdr>
    </w:div>
    <w:div w:id="1798644842">
      <w:bodyDiv w:val="1"/>
      <w:marLeft w:val="0"/>
      <w:marRight w:val="0"/>
      <w:marTop w:val="0"/>
      <w:marBottom w:val="0"/>
      <w:divBdr>
        <w:top w:val="none" w:sz="0" w:space="0" w:color="auto"/>
        <w:left w:val="none" w:sz="0" w:space="0" w:color="auto"/>
        <w:bottom w:val="none" w:sz="0" w:space="0" w:color="auto"/>
        <w:right w:val="none" w:sz="0" w:space="0" w:color="auto"/>
      </w:divBdr>
    </w:div>
    <w:div w:id="1805417849">
      <w:bodyDiv w:val="1"/>
      <w:marLeft w:val="0"/>
      <w:marRight w:val="0"/>
      <w:marTop w:val="0"/>
      <w:marBottom w:val="0"/>
      <w:divBdr>
        <w:top w:val="none" w:sz="0" w:space="0" w:color="auto"/>
        <w:left w:val="none" w:sz="0" w:space="0" w:color="auto"/>
        <w:bottom w:val="none" w:sz="0" w:space="0" w:color="auto"/>
        <w:right w:val="none" w:sz="0" w:space="0" w:color="auto"/>
      </w:divBdr>
    </w:div>
    <w:div w:id="1807158087">
      <w:bodyDiv w:val="1"/>
      <w:marLeft w:val="0"/>
      <w:marRight w:val="0"/>
      <w:marTop w:val="0"/>
      <w:marBottom w:val="0"/>
      <w:divBdr>
        <w:top w:val="none" w:sz="0" w:space="0" w:color="auto"/>
        <w:left w:val="none" w:sz="0" w:space="0" w:color="auto"/>
        <w:bottom w:val="none" w:sz="0" w:space="0" w:color="auto"/>
        <w:right w:val="none" w:sz="0" w:space="0" w:color="auto"/>
      </w:divBdr>
    </w:div>
    <w:div w:id="1820075417">
      <w:bodyDiv w:val="1"/>
      <w:marLeft w:val="0"/>
      <w:marRight w:val="0"/>
      <w:marTop w:val="0"/>
      <w:marBottom w:val="0"/>
      <w:divBdr>
        <w:top w:val="none" w:sz="0" w:space="0" w:color="auto"/>
        <w:left w:val="none" w:sz="0" w:space="0" w:color="auto"/>
        <w:bottom w:val="none" w:sz="0" w:space="0" w:color="auto"/>
        <w:right w:val="none" w:sz="0" w:space="0" w:color="auto"/>
      </w:divBdr>
    </w:div>
    <w:div w:id="1828282793">
      <w:bodyDiv w:val="1"/>
      <w:marLeft w:val="0"/>
      <w:marRight w:val="0"/>
      <w:marTop w:val="0"/>
      <w:marBottom w:val="0"/>
      <w:divBdr>
        <w:top w:val="none" w:sz="0" w:space="0" w:color="auto"/>
        <w:left w:val="none" w:sz="0" w:space="0" w:color="auto"/>
        <w:bottom w:val="none" w:sz="0" w:space="0" w:color="auto"/>
        <w:right w:val="none" w:sz="0" w:space="0" w:color="auto"/>
      </w:divBdr>
    </w:div>
    <w:div w:id="1836189001">
      <w:bodyDiv w:val="1"/>
      <w:marLeft w:val="0"/>
      <w:marRight w:val="0"/>
      <w:marTop w:val="0"/>
      <w:marBottom w:val="0"/>
      <w:divBdr>
        <w:top w:val="none" w:sz="0" w:space="0" w:color="auto"/>
        <w:left w:val="none" w:sz="0" w:space="0" w:color="auto"/>
        <w:bottom w:val="none" w:sz="0" w:space="0" w:color="auto"/>
        <w:right w:val="none" w:sz="0" w:space="0" w:color="auto"/>
      </w:divBdr>
    </w:div>
    <w:div w:id="1855799699">
      <w:bodyDiv w:val="1"/>
      <w:marLeft w:val="0"/>
      <w:marRight w:val="0"/>
      <w:marTop w:val="0"/>
      <w:marBottom w:val="0"/>
      <w:divBdr>
        <w:top w:val="none" w:sz="0" w:space="0" w:color="auto"/>
        <w:left w:val="none" w:sz="0" w:space="0" w:color="auto"/>
        <w:bottom w:val="none" w:sz="0" w:space="0" w:color="auto"/>
        <w:right w:val="none" w:sz="0" w:space="0" w:color="auto"/>
      </w:divBdr>
    </w:div>
    <w:div w:id="1857109716">
      <w:bodyDiv w:val="1"/>
      <w:marLeft w:val="0"/>
      <w:marRight w:val="0"/>
      <w:marTop w:val="0"/>
      <w:marBottom w:val="0"/>
      <w:divBdr>
        <w:top w:val="none" w:sz="0" w:space="0" w:color="auto"/>
        <w:left w:val="none" w:sz="0" w:space="0" w:color="auto"/>
        <w:bottom w:val="none" w:sz="0" w:space="0" w:color="auto"/>
        <w:right w:val="none" w:sz="0" w:space="0" w:color="auto"/>
      </w:divBdr>
    </w:div>
    <w:div w:id="1895894197">
      <w:bodyDiv w:val="1"/>
      <w:marLeft w:val="0"/>
      <w:marRight w:val="0"/>
      <w:marTop w:val="0"/>
      <w:marBottom w:val="0"/>
      <w:divBdr>
        <w:top w:val="none" w:sz="0" w:space="0" w:color="auto"/>
        <w:left w:val="none" w:sz="0" w:space="0" w:color="auto"/>
        <w:bottom w:val="none" w:sz="0" w:space="0" w:color="auto"/>
        <w:right w:val="none" w:sz="0" w:space="0" w:color="auto"/>
      </w:divBdr>
    </w:div>
    <w:div w:id="1933122488">
      <w:bodyDiv w:val="1"/>
      <w:marLeft w:val="0"/>
      <w:marRight w:val="0"/>
      <w:marTop w:val="0"/>
      <w:marBottom w:val="0"/>
      <w:divBdr>
        <w:top w:val="none" w:sz="0" w:space="0" w:color="auto"/>
        <w:left w:val="none" w:sz="0" w:space="0" w:color="auto"/>
        <w:bottom w:val="none" w:sz="0" w:space="0" w:color="auto"/>
        <w:right w:val="none" w:sz="0" w:space="0" w:color="auto"/>
      </w:divBdr>
    </w:div>
    <w:div w:id="1935282953">
      <w:bodyDiv w:val="1"/>
      <w:marLeft w:val="0"/>
      <w:marRight w:val="0"/>
      <w:marTop w:val="0"/>
      <w:marBottom w:val="0"/>
      <w:divBdr>
        <w:top w:val="none" w:sz="0" w:space="0" w:color="auto"/>
        <w:left w:val="none" w:sz="0" w:space="0" w:color="auto"/>
        <w:bottom w:val="none" w:sz="0" w:space="0" w:color="auto"/>
        <w:right w:val="none" w:sz="0" w:space="0" w:color="auto"/>
      </w:divBdr>
    </w:div>
    <w:div w:id="1978878794">
      <w:bodyDiv w:val="1"/>
      <w:marLeft w:val="0"/>
      <w:marRight w:val="0"/>
      <w:marTop w:val="0"/>
      <w:marBottom w:val="0"/>
      <w:divBdr>
        <w:top w:val="none" w:sz="0" w:space="0" w:color="auto"/>
        <w:left w:val="none" w:sz="0" w:space="0" w:color="auto"/>
        <w:bottom w:val="none" w:sz="0" w:space="0" w:color="auto"/>
        <w:right w:val="none" w:sz="0" w:space="0" w:color="auto"/>
      </w:divBdr>
    </w:div>
    <w:div w:id="2037462747">
      <w:bodyDiv w:val="1"/>
      <w:marLeft w:val="0"/>
      <w:marRight w:val="0"/>
      <w:marTop w:val="0"/>
      <w:marBottom w:val="0"/>
      <w:divBdr>
        <w:top w:val="none" w:sz="0" w:space="0" w:color="auto"/>
        <w:left w:val="none" w:sz="0" w:space="0" w:color="auto"/>
        <w:bottom w:val="none" w:sz="0" w:space="0" w:color="auto"/>
        <w:right w:val="none" w:sz="0" w:space="0" w:color="auto"/>
      </w:divBdr>
    </w:div>
    <w:div w:id="2074965492">
      <w:bodyDiv w:val="1"/>
      <w:marLeft w:val="0"/>
      <w:marRight w:val="0"/>
      <w:marTop w:val="0"/>
      <w:marBottom w:val="0"/>
      <w:divBdr>
        <w:top w:val="none" w:sz="0" w:space="0" w:color="auto"/>
        <w:left w:val="none" w:sz="0" w:space="0" w:color="auto"/>
        <w:bottom w:val="none" w:sz="0" w:space="0" w:color="auto"/>
        <w:right w:val="none" w:sz="0" w:space="0" w:color="auto"/>
      </w:divBdr>
    </w:div>
    <w:div w:id="2121490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64F663-6F1B-4CD1-93B1-F91B4C6DB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0</TotalTime>
  <Pages>3</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_</vt:lpstr>
    </vt:vector>
  </TitlesOfParts>
  <Company>Imperial College</Company>
  <LinksUpToDate>false</LinksUpToDate>
  <CharactersWithSpaces>4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hah, Darshan</dc:creator>
  <cp:keywords/>
  <cp:lastModifiedBy>Angela Kedgley</cp:lastModifiedBy>
  <cp:revision>42</cp:revision>
  <cp:lastPrinted>2016-09-23T14:14:00Z</cp:lastPrinted>
  <dcterms:created xsi:type="dcterms:W3CDTF">2017-06-26T14:55:00Z</dcterms:created>
  <dcterms:modified xsi:type="dcterms:W3CDTF">2017-09-2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9153</vt:lpwstr>
  </property>
  <property fmtid="{D5CDD505-2E9C-101B-9397-08002B2CF9AE}" pid="3" name="WnCSubscriberId">
    <vt:lpwstr>3534</vt:lpwstr>
  </property>
  <property fmtid="{D5CDD505-2E9C-101B-9397-08002B2CF9AE}" pid="4" name="WnCOutputStyleId">
    <vt:lpwstr>12510</vt:lpwstr>
  </property>
  <property fmtid="{D5CDD505-2E9C-101B-9397-08002B2CF9AE}" pid="5" name="RWProductId">
    <vt:lpwstr>WnC</vt:lpwstr>
  </property>
  <property fmtid="{D5CDD505-2E9C-101B-9397-08002B2CF9AE}" pid="6" name="WnC4Folder">
    <vt:lpwstr>Documents///Appendix_rev(1)</vt:lpwstr>
  </property>
</Properties>
</file>